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C29C6" w14:textId="1497931C" w:rsidR="00BE12FE" w:rsidRPr="00BD465B" w:rsidRDefault="00B106A0" w:rsidP="007E51D3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074A9D">
        <w:rPr>
          <w:rFonts w:ascii="Arial" w:hAnsi="Arial" w:cs="Arial"/>
          <w:b/>
          <w:sz w:val="24"/>
          <w:szCs w:val="24"/>
          <w:lang w:val="en-US"/>
        </w:rPr>
        <w:t>1</w:t>
      </w:r>
      <w:r>
        <w:rPr>
          <w:rFonts w:ascii="Arial" w:hAnsi="Arial" w:cs="Arial"/>
          <w:b/>
          <w:sz w:val="24"/>
          <w:szCs w:val="24"/>
          <w:lang w:val="en-US"/>
        </w:rPr>
        <w:t xml:space="preserve"> Table</w:t>
      </w:r>
      <w:r w:rsidR="00BD465B">
        <w:rPr>
          <w:rFonts w:ascii="Arial" w:hAnsi="Arial" w:cs="Arial"/>
          <w:b/>
          <w:sz w:val="24"/>
          <w:szCs w:val="24"/>
          <w:lang w:val="en-US"/>
        </w:rPr>
        <w:t>.</w:t>
      </w:r>
      <w:r w:rsidR="00BE12FE" w:rsidRPr="00BD465B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1557"/>
        <w:gridCol w:w="1557"/>
        <w:gridCol w:w="1557"/>
        <w:gridCol w:w="1558"/>
        <w:gridCol w:w="1558"/>
      </w:tblGrid>
      <w:tr w:rsidR="00BE12FE" w:rsidRPr="00BD465B" w14:paraId="7AD37AE5" w14:textId="77777777" w:rsidTr="006D3D3A">
        <w:tc>
          <w:tcPr>
            <w:tcW w:w="3114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FB7F4D" w14:textId="77777777" w:rsidR="00BE12FE" w:rsidRPr="00BD465B" w:rsidRDefault="00BE12FE" w:rsidP="00F26A7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b/>
                <w:sz w:val="24"/>
                <w:szCs w:val="24"/>
                <w:lang w:val="en-US"/>
              </w:rPr>
              <w:t>PM</w:t>
            </w:r>
          </w:p>
        </w:tc>
        <w:tc>
          <w:tcPr>
            <w:tcW w:w="311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4F75E1" w14:textId="77777777" w:rsidR="00BE12FE" w:rsidRPr="00BD465B" w:rsidRDefault="00BE12FE" w:rsidP="00F26A7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b/>
                <w:sz w:val="24"/>
                <w:szCs w:val="24"/>
                <w:lang w:val="en-US"/>
              </w:rPr>
              <w:t>ICD</w:t>
            </w:r>
          </w:p>
        </w:tc>
        <w:tc>
          <w:tcPr>
            <w:tcW w:w="311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2C6A0877" w14:textId="77777777" w:rsidR="00BE12FE" w:rsidRPr="00BD465B" w:rsidRDefault="00BE12FE" w:rsidP="00F26A7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b/>
                <w:sz w:val="24"/>
                <w:szCs w:val="24"/>
                <w:lang w:val="en-US"/>
              </w:rPr>
              <w:t>CRT</w:t>
            </w:r>
          </w:p>
        </w:tc>
      </w:tr>
      <w:tr w:rsidR="00BE12FE" w:rsidRPr="00BD465B" w14:paraId="75B0AA9B" w14:textId="77777777" w:rsidTr="00BE12FE">
        <w:tc>
          <w:tcPr>
            <w:tcW w:w="1557" w:type="dxa"/>
            <w:tcBorders>
              <w:top w:val="single" w:sz="8" w:space="0" w:color="auto"/>
              <w:bottom w:val="single" w:sz="8" w:space="0" w:color="auto"/>
            </w:tcBorders>
          </w:tcPr>
          <w:p w14:paraId="1E1E8FD7" w14:textId="77777777" w:rsidR="00BE12FE" w:rsidRPr="00BD465B" w:rsidRDefault="00BE12FE" w:rsidP="00F26A7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b/>
                <w:sz w:val="24"/>
                <w:szCs w:val="24"/>
                <w:lang w:val="en-US"/>
              </w:rPr>
              <w:t>HSA</w:t>
            </w:r>
          </w:p>
        </w:tc>
        <w:tc>
          <w:tcPr>
            <w:tcW w:w="155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80ED45" w14:textId="77777777" w:rsidR="00BE12FE" w:rsidRPr="00BD465B" w:rsidRDefault="003F02F6" w:rsidP="00BD465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b/>
                <w:sz w:val="24"/>
                <w:szCs w:val="24"/>
                <w:lang w:val="en-US"/>
              </w:rPr>
              <w:t>Rate</w:t>
            </w:r>
          </w:p>
        </w:tc>
        <w:tc>
          <w:tcPr>
            <w:tcW w:w="15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0E1B3275" w14:textId="77777777" w:rsidR="00BE12FE" w:rsidRPr="00BD465B" w:rsidRDefault="00BE12FE" w:rsidP="00F26A7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b/>
                <w:sz w:val="24"/>
                <w:szCs w:val="24"/>
                <w:lang w:val="en-US"/>
              </w:rPr>
              <w:t>HSA</w:t>
            </w:r>
          </w:p>
        </w:tc>
        <w:tc>
          <w:tcPr>
            <w:tcW w:w="155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6B636F" w14:textId="77777777" w:rsidR="00BE12FE" w:rsidRPr="00BD465B" w:rsidRDefault="003F02F6" w:rsidP="00BD465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b/>
                <w:sz w:val="24"/>
                <w:szCs w:val="24"/>
                <w:lang w:val="en-US"/>
              </w:rPr>
              <w:t>Rate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66D26440" w14:textId="77777777" w:rsidR="00BE12FE" w:rsidRPr="00BD465B" w:rsidRDefault="00BE12FE" w:rsidP="00F26A7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b/>
                <w:sz w:val="24"/>
                <w:szCs w:val="24"/>
                <w:lang w:val="en-US"/>
              </w:rPr>
              <w:t>HSA</w:t>
            </w:r>
          </w:p>
        </w:tc>
        <w:tc>
          <w:tcPr>
            <w:tcW w:w="1558" w:type="dxa"/>
            <w:tcBorders>
              <w:top w:val="single" w:sz="8" w:space="0" w:color="auto"/>
              <w:bottom w:val="single" w:sz="8" w:space="0" w:color="auto"/>
            </w:tcBorders>
          </w:tcPr>
          <w:p w14:paraId="305CDDAB" w14:textId="77777777" w:rsidR="00BE12FE" w:rsidRPr="00BD465B" w:rsidRDefault="003F02F6" w:rsidP="00BD465B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b/>
                <w:sz w:val="24"/>
                <w:szCs w:val="24"/>
                <w:lang w:val="en-US"/>
              </w:rPr>
              <w:t>Rate</w:t>
            </w:r>
          </w:p>
        </w:tc>
      </w:tr>
      <w:tr w:rsidR="00BE12FE" w:rsidRPr="00BD465B" w14:paraId="2A8ACCEB" w14:textId="77777777" w:rsidTr="003F02F6">
        <w:trPr>
          <w:trHeight w:val="261"/>
        </w:trPr>
        <w:tc>
          <w:tcPr>
            <w:tcW w:w="1557" w:type="dxa"/>
            <w:tcBorders>
              <w:top w:val="single" w:sz="8" w:space="0" w:color="auto"/>
            </w:tcBorders>
          </w:tcPr>
          <w:p w14:paraId="158DF313" w14:textId="77777777" w:rsidR="00BE12FE" w:rsidRPr="00BD465B" w:rsidRDefault="00BE12FE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1557" w:type="dxa"/>
            <w:tcBorders>
              <w:top w:val="single" w:sz="8" w:space="0" w:color="auto"/>
              <w:right w:val="single" w:sz="8" w:space="0" w:color="auto"/>
            </w:tcBorders>
          </w:tcPr>
          <w:p w14:paraId="01B2CFA3" w14:textId="77777777" w:rsidR="00BE12FE" w:rsidRPr="00BD465B" w:rsidRDefault="00BE12FE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57.4</w:t>
            </w:r>
          </w:p>
        </w:tc>
        <w:tc>
          <w:tcPr>
            <w:tcW w:w="1557" w:type="dxa"/>
            <w:tcBorders>
              <w:top w:val="single" w:sz="8" w:space="0" w:color="auto"/>
              <w:left w:val="single" w:sz="8" w:space="0" w:color="auto"/>
            </w:tcBorders>
          </w:tcPr>
          <w:p w14:paraId="43D44860" w14:textId="77777777" w:rsidR="00BE12FE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557" w:type="dxa"/>
            <w:tcBorders>
              <w:top w:val="single" w:sz="8" w:space="0" w:color="auto"/>
              <w:right w:val="single" w:sz="8" w:space="0" w:color="auto"/>
            </w:tcBorders>
          </w:tcPr>
          <w:p w14:paraId="41E97281" w14:textId="77777777" w:rsidR="00BE12FE" w:rsidRPr="00BD465B" w:rsidRDefault="002030E9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.</w:t>
            </w:r>
            <w:r w:rsidR="00AE48ED" w:rsidRPr="00BD465B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558" w:type="dxa"/>
            <w:tcBorders>
              <w:top w:val="single" w:sz="8" w:space="0" w:color="auto"/>
              <w:left w:val="single" w:sz="8" w:space="0" w:color="auto"/>
            </w:tcBorders>
          </w:tcPr>
          <w:p w14:paraId="33DA915C" w14:textId="77777777" w:rsidR="00BE12FE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558" w:type="dxa"/>
            <w:tcBorders>
              <w:top w:val="single" w:sz="8" w:space="0" w:color="auto"/>
            </w:tcBorders>
          </w:tcPr>
          <w:p w14:paraId="63074FBC" w14:textId="77777777" w:rsidR="00BE12FE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8.5</w:t>
            </w:r>
          </w:p>
        </w:tc>
      </w:tr>
      <w:tr w:rsidR="00BE12FE" w:rsidRPr="00BD465B" w14:paraId="3B233DB8" w14:textId="77777777" w:rsidTr="00BE12FE">
        <w:tc>
          <w:tcPr>
            <w:tcW w:w="1557" w:type="dxa"/>
          </w:tcPr>
          <w:p w14:paraId="29E4233F" w14:textId="77777777" w:rsidR="00BE12FE" w:rsidRPr="00BD465B" w:rsidRDefault="00A54B25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3028F37E" w14:textId="77777777" w:rsidR="00BE12FE" w:rsidRPr="00BD465B" w:rsidRDefault="00BE12FE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44.9</w:t>
            </w:r>
          </w:p>
        </w:tc>
        <w:tc>
          <w:tcPr>
            <w:tcW w:w="1557" w:type="dxa"/>
            <w:tcBorders>
              <w:left w:val="single" w:sz="8" w:space="0" w:color="auto"/>
            </w:tcBorders>
          </w:tcPr>
          <w:p w14:paraId="2E11E6D1" w14:textId="77777777" w:rsidR="00BE12FE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7FD0A2AF" w14:textId="77777777" w:rsidR="00BE12FE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8.7</w:t>
            </w:r>
          </w:p>
        </w:tc>
        <w:tc>
          <w:tcPr>
            <w:tcW w:w="1558" w:type="dxa"/>
            <w:tcBorders>
              <w:left w:val="single" w:sz="8" w:space="0" w:color="auto"/>
            </w:tcBorders>
          </w:tcPr>
          <w:p w14:paraId="01FE0DB6" w14:textId="77777777" w:rsidR="00BE12FE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558" w:type="dxa"/>
          </w:tcPr>
          <w:p w14:paraId="0A60B598" w14:textId="77777777" w:rsidR="00BE12FE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8.0</w:t>
            </w:r>
          </w:p>
        </w:tc>
      </w:tr>
      <w:tr w:rsidR="00BE12FE" w:rsidRPr="00BD465B" w14:paraId="2ED95CA6" w14:textId="77777777" w:rsidTr="00BE12FE">
        <w:tc>
          <w:tcPr>
            <w:tcW w:w="1557" w:type="dxa"/>
          </w:tcPr>
          <w:p w14:paraId="5203A0D6" w14:textId="77777777" w:rsidR="00BE12FE" w:rsidRPr="00BD465B" w:rsidRDefault="00A54B25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703E1CF6" w14:textId="77777777" w:rsidR="00BE12FE" w:rsidRPr="00BD465B" w:rsidRDefault="00BE12FE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41.4</w:t>
            </w:r>
          </w:p>
        </w:tc>
        <w:tc>
          <w:tcPr>
            <w:tcW w:w="1557" w:type="dxa"/>
            <w:tcBorders>
              <w:left w:val="single" w:sz="8" w:space="0" w:color="auto"/>
            </w:tcBorders>
          </w:tcPr>
          <w:p w14:paraId="19EA06CD" w14:textId="77777777" w:rsidR="00BE12FE" w:rsidRPr="00BD465B" w:rsidRDefault="00C314AA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AE48ED" w:rsidRPr="00BD465B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42139CA5" w14:textId="77777777" w:rsidR="00BE12FE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8.4</w:t>
            </w:r>
          </w:p>
        </w:tc>
        <w:tc>
          <w:tcPr>
            <w:tcW w:w="1558" w:type="dxa"/>
            <w:tcBorders>
              <w:left w:val="single" w:sz="8" w:space="0" w:color="auto"/>
            </w:tcBorders>
          </w:tcPr>
          <w:p w14:paraId="056D4C4C" w14:textId="77777777" w:rsidR="00BE12FE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1558" w:type="dxa"/>
          </w:tcPr>
          <w:p w14:paraId="4D14B7BB" w14:textId="77777777" w:rsidR="00BE12FE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  <w:r w:rsidR="00C314AA" w:rsidRPr="00BD465B">
              <w:rPr>
                <w:rFonts w:ascii="Arial" w:hAnsi="Arial" w:cs="Arial"/>
                <w:sz w:val="24"/>
                <w:szCs w:val="24"/>
                <w:lang w:val="en-US"/>
              </w:rPr>
              <w:t>.6</w:t>
            </w:r>
          </w:p>
        </w:tc>
      </w:tr>
      <w:tr w:rsidR="00BE12FE" w:rsidRPr="00BD465B" w14:paraId="23E256D2" w14:textId="77777777" w:rsidTr="00BE12FE">
        <w:tc>
          <w:tcPr>
            <w:tcW w:w="1557" w:type="dxa"/>
          </w:tcPr>
          <w:p w14:paraId="63C40C5E" w14:textId="77777777" w:rsidR="00BE12FE" w:rsidRPr="00BD465B" w:rsidRDefault="00A54B25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731B5799" w14:textId="77777777" w:rsidR="00BE12FE" w:rsidRPr="00BD465B" w:rsidRDefault="00BE12FE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39.3</w:t>
            </w:r>
          </w:p>
        </w:tc>
        <w:tc>
          <w:tcPr>
            <w:tcW w:w="1557" w:type="dxa"/>
            <w:tcBorders>
              <w:left w:val="single" w:sz="8" w:space="0" w:color="auto"/>
            </w:tcBorders>
          </w:tcPr>
          <w:p w14:paraId="7AFC8689" w14:textId="77777777" w:rsidR="00BE12FE" w:rsidRPr="00BD465B" w:rsidRDefault="00C314AA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AE48ED" w:rsidRPr="00BD465B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44C21CA5" w14:textId="77777777" w:rsidR="00BE12FE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7.8</w:t>
            </w:r>
          </w:p>
        </w:tc>
        <w:tc>
          <w:tcPr>
            <w:tcW w:w="1558" w:type="dxa"/>
            <w:tcBorders>
              <w:left w:val="single" w:sz="8" w:space="0" w:color="auto"/>
            </w:tcBorders>
          </w:tcPr>
          <w:p w14:paraId="65D1CEEA" w14:textId="77777777" w:rsidR="00BE12FE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1558" w:type="dxa"/>
          </w:tcPr>
          <w:p w14:paraId="3CFBD334" w14:textId="77777777" w:rsidR="00BE12FE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7.5</w:t>
            </w:r>
          </w:p>
        </w:tc>
      </w:tr>
      <w:tr w:rsidR="00BE12FE" w:rsidRPr="00BD465B" w14:paraId="44B57B41" w14:textId="77777777" w:rsidTr="003F02F6">
        <w:trPr>
          <w:trHeight w:val="175"/>
        </w:trPr>
        <w:tc>
          <w:tcPr>
            <w:tcW w:w="1557" w:type="dxa"/>
          </w:tcPr>
          <w:p w14:paraId="3D298377" w14:textId="77777777" w:rsidR="00BE12FE" w:rsidRPr="00BD465B" w:rsidRDefault="00A54B25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7CA54983" w14:textId="77777777" w:rsidR="00BE12FE" w:rsidRPr="00BD465B" w:rsidRDefault="00BE12FE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37.3</w:t>
            </w:r>
          </w:p>
        </w:tc>
        <w:tc>
          <w:tcPr>
            <w:tcW w:w="1557" w:type="dxa"/>
            <w:tcBorders>
              <w:left w:val="single" w:sz="8" w:space="0" w:color="auto"/>
            </w:tcBorders>
          </w:tcPr>
          <w:p w14:paraId="6C022C42" w14:textId="77777777" w:rsidR="00BE12FE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2A68E1FB" w14:textId="77777777" w:rsidR="00BE12FE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6.5</w:t>
            </w:r>
          </w:p>
        </w:tc>
        <w:tc>
          <w:tcPr>
            <w:tcW w:w="1558" w:type="dxa"/>
            <w:tcBorders>
              <w:left w:val="single" w:sz="8" w:space="0" w:color="auto"/>
            </w:tcBorders>
          </w:tcPr>
          <w:p w14:paraId="14B2135B" w14:textId="77777777" w:rsidR="00BE12FE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1</w:t>
            </w:r>
          </w:p>
        </w:tc>
        <w:tc>
          <w:tcPr>
            <w:tcW w:w="1558" w:type="dxa"/>
          </w:tcPr>
          <w:p w14:paraId="0E9D543E" w14:textId="77777777" w:rsidR="00BE12FE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6.6</w:t>
            </w:r>
          </w:p>
        </w:tc>
      </w:tr>
      <w:tr w:rsidR="00BE12FE" w:rsidRPr="00BD465B" w14:paraId="4F635BF6" w14:textId="77777777" w:rsidTr="00BE12FE">
        <w:tc>
          <w:tcPr>
            <w:tcW w:w="1557" w:type="dxa"/>
          </w:tcPr>
          <w:p w14:paraId="01465751" w14:textId="77777777" w:rsidR="00BE12FE" w:rsidRPr="00BD465B" w:rsidRDefault="00A54B25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029064B8" w14:textId="77777777" w:rsidR="00BE12FE" w:rsidRPr="00BD465B" w:rsidRDefault="00A54B25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37.1</w:t>
            </w:r>
          </w:p>
        </w:tc>
        <w:tc>
          <w:tcPr>
            <w:tcW w:w="1557" w:type="dxa"/>
            <w:tcBorders>
              <w:left w:val="single" w:sz="8" w:space="0" w:color="auto"/>
            </w:tcBorders>
          </w:tcPr>
          <w:p w14:paraId="78749359" w14:textId="77777777" w:rsidR="00BE12FE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2B45C4FD" w14:textId="77777777" w:rsidR="00BE12FE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6.0</w:t>
            </w:r>
          </w:p>
        </w:tc>
        <w:tc>
          <w:tcPr>
            <w:tcW w:w="1558" w:type="dxa"/>
            <w:tcBorders>
              <w:left w:val="single" w:sz="8" w:space="0" w:color="auto"/>
            </w:tcBorders>
          </w:tcPr>
          <w:p w14:paraId="2EA2EE9C" w14:textId="77777777" w:rsidR="00BE12FE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1558" w:type="dxa"/>
          </w:tcPr>
          <w:p w14:paraId="3BA8A233" w14:textId="77777777" w:rsidR="00BE12FE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6.6</w:t>
            </w:r>
          </w:p>
        </w:tc>
      </w:tr>
      <w:tr w:rsidR="00A54B25" w:rsidRPr="00BD465B" w14:paraId="554BDB6D" w14:textId="77777777" w:rsidTr="00BE12FE">
        <w:tc>
          <w:tcPr>
            <w:tcW w:w="1557" w:type="dxa"/>
          </w:tcPr>
          <w:p w14:paraId="31CBD99D" w14:textId="77777777" w:rsidR="00A54B25" w:rsidRPr="00BD465B" w:rsidRDefault="00A54B25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74682F6D" w14:textId="77777777" w:rsidR="00A54B25" w:rsidRPr="00BD465B" w:rsidRDefault="00A54B25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36.4</w:t>
            </w:r>
          </w:p>
        </w:tc>
        <w:tc>
          <w:tcPr>
            <w:tcW w:w="1557" w:type="dxa"/>
            <w:tcBorders>
              <w:left w:val="single" w:sz="8" w:space="0" w:color="auto"/>
            </w:tcBorders>
          </w:tcPr>
          <w:p w14:paraId="5BF06F2B" w14:textId="77777777" w:rsidR="00A54B25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31E5A727" w14:textId="77777777" w:rsidR="00A54B25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5.9</w:t>
            </w:r>
          </w:p>
        </w:tc>
        <w:tc>
          <w:tcPr>
            <w:tcW w:w="1558" w:type="dxa"/>
            <w:tcBorders>
              <w:left w:val="single" w:sz="8" w:space="0" w:color="auto"/>
            </w:tcBorders>
          </w:tcPr>
          <w:p w14:paraId="524A5789" w14:textId="77777777" w:rsidR="00A54B25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558" w:type="dxa"/>
          </w:tcPr>
          <w:p w14:paraId="090D10D8" w14:textId="77777777" w:rsidR="00A54B25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6.3</w:t>
            </w:r>
          </w:p>
        </w:tc>
      </w:tr>
      <w:tr w:rsidR="00A54B25" w:rsidRPr="00BD465B" w14:paraId="7C927FE4" w14:textId="77777777" w:rsidTr="00BE12FE">
        <w:tc>
          <w:tcPr>
            <w:tcW w:w="1557" w:type="dxa"/>
          </w:tcPr>
          <w:p w14:paraId="5A2DBDD6" w14:textId="77777777" w:rsidR="00A54B25" w:rsidRPr="00BD465B" w:rsidRDefault="00A54B25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27D8A165" w14:textId="77777777" w:rsidR="00A54B25" w:rsidRPr="00BD465B" w:rsidRDefault="00A54B25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33.5</w:t>
            </w:r>
          </w:p>
        </w:tc>
        <w:tc>
          <w:tcPr>
            <w:tcW w:w="1557" w:type="dxa"/>
            <w:tcBorders>
              <w:left w:val="single" w:sz="8" w:space="0" w:color="auto"/>
            </w:tcBorders>
          </w:tcPr>
          <w:p w14:paraId="3CB473B0" w14:textId="77777777" w:rsidR="00A54B25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3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71C6F22A" w14:textId="77777777" w:rsidR="00A54B25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5.8</w:t>
            </w:r>
          </w:p>
        </w:tc>
        <w:tc>
          <w:tcPr>
            <w:tcW w:w="1558" w:type="dxa"/>
            <w:tcBorders>
              <w:left w:val="single" w:sz="8" w:space="0" w:color="auto"/>
            </w:tcBorders>
          </w:tcPr>
          <w:p w14:paraId="78451D2E" w14:textId="77777777" w:rsidR="00A54B25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1558" w:type="dxa"/>
          </w:tcPr>
          <w:p w14:paraId="0E7D6B85" w14:textId="77777777" w:rsidR="00A54B25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5.9</w:t>
            </w:r>
          </w:p>
        </w:tc>
      </w:tr>
      <w:tr w:rsidR="00A54B25" w:rsidRPr="00BD465B" w14:paraId="3C43CDDF" w14:textId="77777777" w:rsidTr="00BE12FE">
        <w:tc>
          <w:tcPr>
            <w:tcW w:w="1557" w:type="dxa"/>
          </w:tcPr>
          <w:p w14:paraId="1B413EF9" w14:textId="77777777" w:rsidR="00A54B25" w:rsidRPr="00BD465B" w:rsidRDefault="00A54B25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311994B9" w14:textId="77777777" w:rsidR="00A54B25" w:rsidRPr="00BD465B" w:rsidRDefault="00A54B25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32.6</w:t>
            </w:r>
          </w:p>
        </w:tc>
        <w:tc>
          <w:tcPr>
            <w:tcW w:w="1557" w:type="dxa"/>
            <w:tcBorders>
              <w:left w:val="single" w:sz="8" w:space="0" w:color="auto"/>
            </w:tcBorders>
          </w:tcPr>
          <w:p w14:paraId="3D6B54E0" w14:textId="77777777" w:rsidR="00A54B25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2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59A3DCC8" w14:textId="77777777" w:rsidR="00A54B25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5.4</w:t>
            </w:r>
          </w:p>
        </w:tc>
        <w:tc>
          <w:tcPr>
            <w:tcW w:w="1558" w:type="dxa"/>
            <w:tcBorders>
              <w:left w:val="single" w:sz="8" w:space="0" w:color="auto"/>
            </w:tcBorders>
          </w:tcPr>
          <w:p w14:paraId="7E59C277" w14:textId="77777777" w:rsidR="00A54B25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2</w:t>
            </w:r>
          </w:p>
        </w:tc>
        <w:tc>
          <w:tcPr>
            <w:tcW w:w="1558" w:type="dxa"/>
          </w:tcPr>
          <w:p w14:paraId="548638F4" w14:textId="77777777" w:rsidR="00A54B25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5.4</w:t>
            </w:r>
          </w:p>
        </w:tc>
      </w:tr>
      <w:tr w:rsidR="00A54B25" w:rsidRPr="00BD465B" w14:paraId="24982CB3" w14:textId="77777777" w:rsidTr="00BE12FE">
        <w:tc>
          <w:tcPr>
            <w:tcW w:w="1557" w:type="dxa"/>
          </w:tcPr>
          <w:p w14:paraId="103DA6B3" w14:textId="77777777" w:rsidR="00A54B25" w:rsidRPr="00BD465B" w:rsidRDefault="00A54B25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2830EDD5" w14:textId="77777777" w:rsidR="00A54B25" w:rsidRPr="00BD465B" w:rsidRDefault="00A54B25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30.8</w:t>
            </w:r>
          </w:p>
        </w:tc>
        <w:tc>
          <w:tcPr>
            <w:tcW w:w="1557" w:type="dxa"/>
            <w:tcBorders>
              <w:left w:val="single" w:sz="8" w:space="0" w:color="auto"/>
            </w:tcBorders>
          </w:tcPr>
          <w:p w14:paraId="7820BED2" w14:textId="77777777" w:rsidR="00A54B25" w:rsidRPr="00BD465B" w:rsidRDefault="00A54B25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1B457235" w14:textId="77777777" w:rsidR="00A54B25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5.2</w:t>
            </w:r>
          </w:p>
        </w:tc>
        <w:tc>
          <w:tcPr>
            <w:tcW w:w="1558" w:type="dxa"/>
            <w:tcBorders>
              <w:left w:val="single" w:sz="8" w:space="0" w:color="auto"/>
            </w:tcBorders>
          </w:tcPr>
          <w:p w14:paraId="523B0EBB" w14:textId="77777777" w:rsidR="00A54B25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1558" w:type="dxa"/>
          </w:tcPr>
          <w:p w14:paraId="3EB0ED9B" w14:textId="77777777" w:rsidR="00A54B25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5.3</w:t>
            </w:r>
          </w:p>
        </w:tc>
      </w:tr>
      <w:tr w:rsidR="00A54B25" w:rsidRPr="00BD465B" w14:paraId="3D9D655B" w14:textId="77777777" w:rsidTr="00BE12FE">
        <w:tc>
          <w:tcPr>
            <w:tcW w:w="1557" w:type="dxa"/>
          </w:tcPr>
          <w:p w14:paraId="7CF79D40" w14:textId="77777777" w:rsidR="00A54B25" w:rsidRPr="00BD465B" w:rsidRDefault="00A54B25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4258925E" w14:textId="77777777" w:rsidR="00A54B25" w:rsidRPr="00BD465B" w:rsidRDefault="00A54B25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30.3</w:t>
            </w:r>
          </w:p>
        </w:tc>
        <w:tc>
          <w:tcPr>
            <w:tcW w:w="1557" w:type="dxa"/>
            <w:tcBorders>
              <w:left w:val="single" w:sz="8" w:space="0" w:color="auto"/>
            </w:tcBorders>
          </w:tcPr>
          <w:p w14:paraId="5AF3EC33" w14:textId="77777777" w:rsidR="00A54B25" w:rsidRPr="00BD465B" w:rsidRDefault="00A54B25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AE48ED" w:rsidRPr="00BD465B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5AB94860" w14:textId="77777777" w:rsidR="00A54B25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5.2</w:t>
            </w:r>
          </w:p>
        </w:tc>
        <w:tc>
          <w:tcPr>
            <w:tcW w:w="1558" w:type="dxa"/>
            <w:tcBorders>
              <w:left w:val="single" w:sz="8" w:space="0" w:color="auto"/>
            </w:tcBorders>
          </w:tcPr>
          <w:p w14:paraId="111A81A4" w14:textId="77777777" w:rsidR="00A54B25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C314AA" w:rsidRPr="00BD465B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1558" w:type="dxa"/>
          </w:tcPr>
          <w:p w14:paraId="40EC203C" w14:textId="77777777" w:rsidR="00A54B25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5.3</w:t>
            </w:r>
          </w:p>
        </w:tc>
      </w:tr>
      <w:tr w:rsidR="00A54B25" w:rsidRPr="00BD465B" w14:paraId="6155798A" w14:textId="77777777" w:rsidTr="00BE12FE">
        <w:tc>
          <w:tcPr>
            <w:tcW w:w="1557" w:type="dxa"/>
          </w:tcPr>
          <w:p w14:paraId="5A461971" w14:textId="77777777" w:rsidR="00A54B25" w:rsidRPr="00BD465B" w:rsidRDefault="00A54B25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4E4AE588" w14:textId="77777777" w:rsidR="00A54B25" w:rsidRPr="00BD465B" w:rsidRDefault="00A54B25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30.2</w:t>
            </w:r>
          </w:p>
        </w:tc>
        <w:tc>
          <w:tcPr>
            <w:tcW w:w="1557" w:type="dxa"/>
            <w:tcBorders>
              <w:left w:val="single" w:sz="8" w:space="0" w:color="auto"/>
            </w:tcBorders>
          </w:tcPr>
          <w:p w14:paraId="2A54784F" w14:textId="77777777" w:rsidR="00A54B25" w:rsidRPr="00BD465B" w:rsidRDefault="00A54B25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AE48ED" w:rsidRPr="00BD465B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059849BE" w14:textId="77777777" w:rsidR="00A54B25" w:rsidRPr="00BD465B" w:rsidRDefault="00C314AA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5.</w:t>
            </w:r>
            <w:r w:rsidR="00AE48ED" w:rsidRPr="00BD46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558" w:type="dxa"/>
            <w:tcBorders>
              <w:left w:val="single" w:sz="8" w:space="0" w:color="auto"/>
            </w:tcBorders>
          </w:tcPr>
          <w:p w14:paraId="3E51A5BC" w14:textId="77777777" w:rsidR="00A54B25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1558" w:type="dxa"/>
          </w:tcPr>
          <w:p w14:paraId="5D500179" w14:textId="77777777" w:rsidR="00A54B25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5.3</w:t>
            </w:r>
          </w:p>
        </w:tc>
      </w:tr>
      <w:tr w:rsidR="00A54B25" w:rsidRPr="00BD465B" w14:paraId="60199989" w14:textId="77777777" w:rsidTr="00BE12FE">
        <w:tc>
          <w:tcPr>
            <w:tcW w:w="1557" w:type="dxa"/>
          </w:tcPr>
          <w:p w14:paraId="27248345" w14:textId="77777777" w:rsidR="00A54B25" w:rsidRPr="00BD465B" w:rsidRDefault="00A54B25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2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3ECCA344" w14:textId="77777777" w:rsidR="00A54B25" w:rsidRPr="00BD465B" w:rsidRDefault="00A54B25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30.1</w:t>
            </w:r>
          </w:p>
        </w:tc>
        <w:tc>
          <w:tcPr>
            <w:tcW w:w="1557" w:type="dxa"/>
            <w:tcBorders>
              <w:left w:val="single" w:sz="8" w:space="0" w:color="auto"/>
            </w:tcBorders>
          </w:tcPr>
          <w:p w14:paraId="4BA04031" w14:textId="77777777" w:rsidR="00A54B25" w:rsidRPr="00BD465B" w:rsidRDefault="00A54B25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1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5DCB857F" w14:textId="77777777" w:rsidR="00A54B25" w:rsidRPr="00BD465B" w:rsidRDefault="00C314AA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5.0</w:t>
            </w:r>
          </w:p>
        </w:tc>
        <w:tc>
          <w:tcPr>
            <w:tcW w:w="1558" w:type="dxa"/>
            <w:tcBorders>
              <w:left w:val="single" w:sz="8" w:space="0" w:color="auto"/>
            </w:tcBorders>
          </w:tcPr>
          <w:p w14:paraId="63CD2FFA" w14:textId="77777777" w:rsidR="00A54B25" w:rsidRPr="00BD465B" w:rsidRDefault="00C314AA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4</w:t>
            </w:r>
          </w:p>
        </w:tc>
        <w:tc>
          <w:tcPr>
            <w:tcW w:w="1558" w:type="dxa"/>
          </w:tcPr>
          <w:p w14:paraId="51B677AA" w14:textId="77777777" w:rsidR="00A54B25" w:rsidRPr="00BD465B" w:rsidRDefault="00C314AA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4.8</w:t>
            </w:r>
          </w:p>
        </w:tc>
      </w:tr>
      <w:tr w:rsidR="00AE48ED" w:rsidRPr="00BD465B" w14:paraId="42135623" w14:textId="77777777" w:rsidTr="00BE12FE">
        <w:tc>
          <w:tcPr>
            <w:tcW w:w="1557" w:type="dxa"/>
          </w:tcPr>
          <w:p w14:paraId="5124025F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4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6D7BDC09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7.8</w:t>
            </w:r>
          </w:p>
        </w:tc>
        <w:tc>
          <w:tcPr>
            <w:tcW w:w="1557" w:type="dxa"/>
            <w:tcBorders>
              <w:left w:val="single" w:sz="8" w:space="0" w:color="auto"/>
            </w:tcBorders>
          </w:tcPr>
          <w:p w14:paraId="43B54A31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1CEC1CA2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5.0</w:t>
            </w:r>
          </w:p>
        </w:tc>
        <w:tc>
          <w:tcPr>
            <w:tcW w:w="1558" w:type="dxa"/>
            <w:tcBorders>
              <w:left w:val="single" w:sz="8" w:space="0" w:color="auto"/>
            </w:tcBorders>
          </w:tcPr>
          <w:p w14:paraId="29133CBC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558" w:type="dxa"/>
          </w:tcPr>
          <w:p w14:paraId="620DAF84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4.8</w:t>
            </w:r>
          </w:p>
        </w:tc>
      </w:tr>
      <w:tr w:rsidR="00AE48ED" w:rsidRPr="00BD465B" w14:paraId="261BBCC8" w14:textId="77777777" w:rsidTr="00BE12FE">
        <w:tc>
          <w:tcPr>
            <w:tcW w:w="1557" w:type="dxa"/>
          </w:tcPr>
          <w:p w14:paraId="7ADC47DD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6FBDF09A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7.0</w:t>
            </w:r>
          </w:p>
        </w:tc>
        <w:tc>
          <w:tcPr>
            <w:tcW w:w="1557" w:type="dxa"/>
            <w:tcBorders>
              <w:left w:val="single" w:sz="8" w:space="0" w:color="auto"/>
            </w:tcBorders>
          </w:tcPr>
          <w:p w14:paraId="64C445F2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58BC3472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4.7</w:t>
            </w:r>
          </w:p>
        </w:tc>
        <w:tc>
          <w:tcPr>
            <w:tcW w:w="1558" w:type="dxa"/>
            <w:tcBorders>
              <w:left w:val="single" w:sz="8" w:space="0" w:color="auto"/>
            </w:tcBorders>
          </w:tcPr>
          <w:p w14:paraId="4734E9F5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1558" w:type="dxa"/>
          </w:tcPr>
          <w:p w14:paraId="54002F19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4.8</w:t>
            </w:r>
          </w:p>
        </w:tc>
      </w:tr>
      <w:tr w:rsidR="00AE48ED" w:rsidRPr="00BD465B" w14:paraId="425667AB" w14:textId="77777777" w:rsidTr="00BE12FE">
        <w:tc>
          <w:tcPr>
            <w:tcW w:w="1557" w:type="dxa"/>
          </w:tcPr>
          <w:p w14:paraId="11261150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7C72D691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6.7</w:t>
            </w:r>
          </w:p>
        </w:tc>
        <w:tc>
          <w:tcPr>
            <w:tcW w:w="1557" w:type="dxa"/>
            <w:tcBorders>
              <w:left w:val="single" w:sz="8" w:space="0" w:color="auto"/>
            </w:tcBorders>
          </w:tcPr>
          <w:p w14:paraId="5C9E74D5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45F4E878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4.5</w:t>
            </w:r>
          </w:p>
        </w:tc>
        <w:tc>
          <w:tcPr>
            <w:tcW w:w="1558" w:type="dxa"/>
            <w:tcBorders>
              <w:left w:val="single" w:sz="8" w:space="0" w:color="auto"/>
            </w:tcBorders>
          </w:tcPr>
          <w:p w14:paraId="5F871C4F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558" w:type="dxa"/>
          </w:tcPr>
          <w:p w14:paraId="5D55DEEF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4.8</w:t>
            </w:r>
          </w:p>
        </w:tc>
      </w:tr>
      <w:tr w:rsidR="00AE48ED" w:rsidRPr="00BD465B" w14:paraId="5D4274AC" w14:textId="77777777" w:rsidTr="00BE12FE">
        <w:tc>
          <w:tcPr>
            <w:tcW w:w="1557" w:type="dxa"/>
          </w:tcPr>
          <w:p w14:paraId="07D3D3BB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3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646E60C8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3.4</w:t>
            </w:r>
          </w:p>
        </w:tc>
        <w:tc>
          <w:tcPr>
            <w:tcW w:w="1557" w:type="dxa"/>
            <w:tcBorders>
              <w:left w:val="single" w:sz="8" w:space="0" w:color="auto"/>
            </w:tcBorders>
          </w:tcPr>
          <w:p w14:paraId="7983CD2B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5062D5C5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4.1</w:t>
            </w:r>
          </w:p>
        </w:tc>
        <w:tc>
          <w:tcPr>
            <w:tcW w:w="1558" w:type="dxa"/>
            <w:tcBorders>
              <w:left w:val="single" w:sz="8" w:space="0" w:color="auto"/>
            </w:tcBorders>
          </w:tcPr>
          <w:p w14:paraId="7AAFB6D0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3</w:t>
            </w:r>
          </w:p>
        </w:tc>
        <w:tc>
          <w:tcPr>
            <w:tcW w:w="1558" w:type="dxa"/>
          </w:tcPr>
          <w:p w14:paraId="42053802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4.7</w:t>
            </w:r>
          </w:p>
        </w:tc>
      </w:tr>
      <w:tr w:rsidR="00AE48ED" w:rsidRPr="00BD465B" w14:paraId="52DE2473" w14:textId="77777777" w:rsidTr="00BE12FE">
        <w:tc>
          <w:tcPr>
            <w:tcW w:w="1557" w:type="dxa"/>
          </w:tcPr>
          <w:p w14:paraId="5982E36B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0D5B6028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3.4</w:t>
            </w:r>
          </w:p>
        </w:tc>
        <w:tc>
          <w:tcPr>
            <w:tcW w:w="1557" w:type="dxa"/>
            <w:tcBorders>
              <w:left w:val="single" w:sz="8" w:space="0" w:color="auto"/>
            </w:tcBorders>
          </w:tcPr>
          <w:p w14:paraId="0584A1AC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4C3AED5E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3.8</w:t>
            </w:r>
          </w:p>
        </w:tc>
        <w:tc>
          <w:tcPr>
            <w:tcW w:w="1558" w:type="dxa"/>
            <w:tcBorders>
              <w:left w:val="single" w:sz="8" w:space="0" w:color="auto"/>
            </w:tcBorders>
          </w:tcPr>
          <w:p w14:paraId="0BB11D99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558" w:type="dxa"/>
          </w:tcPr>
          <w:p w14:paraId="24C92005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4.2</w:t>
            </w:r>
          </w:p>
        </w:tc>
      </w:tr>
      <w:tr w:rsidR="00AE48ED" w:rsidRPr="00BD465B" w14:paraId="7BA196F2" w14:textId="77777777" w:rsidTr="00BE12FE">
        <w:tc>
          <w:tcPr>
            <w:tcW w:w="1557" w:type="dxa"/>
          </w:tcPr>
          <w:p w14:paraId="2F29384E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5B61CAB9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2.1</w:t>
            </w:r>
          </w:p>
        </w:tc>
        <w:tc>
          <w:tcPr>
            <w:tcW w:w="1557" w:type="dxa"/>
            <w:tcBorders>
              <w:left w:val="single" w:sz="8" w:space="0" w:color="auto"/>
            </w:tcBorders>
          </w:tcPr>
          <w:p w14:paraId="51AAF27F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2625E36E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3.7</w:t>
            </w:r>
          </w:p>
        </w:tc>
        <w:tc>
          <w:tcPr>
            <w:tcW w:w="1558" w:type="dxa"/>
            <w:tcBorders>
              <w:left w:val="single" w:sz="8" w:space="0" w:color="auto"/>
            </w:tcBorders>
          </w:tcPr>
          <w:p w14:paraId="1692BF04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558" w:type="dxa"/>
          </w:tcPr>
          <w:p w14:paraId="16B6BDF1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3.9</w:t>
            </w:r>
          </w:p>
        </w:tc>
      </w:tr>
      <w:tr w:rsidR="00AE48ED" w:rsidRPr="00BD465B" w14:paraId="145F615F" w14:textId="77777777" w:rsidTr="00BE12FE">
        <w:tc>
          <w:tcPr>
            <w:tcW w:w="1557" w:type="dxa"/>
          </w:tcPr>
          <w:p w14:paraId="0128BE4D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1319312B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1.5</w:t>
            </w:r>
          </w:p>
        </w:tc>
        <w:tc>
          <w:tcPr>
            <w:tcW w:w="1557" w:type="dxa"/>
            <w:tcBorders>
              <w:left w:val="single" w:sz="8" w:space="0" w:color="auto"/>
            </w:tcBorders>
          </w:tcPr>
          <w:p w14:paraId="48800401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72268758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3.4</w:t>
            </w:r>
          </w:p>
        </w:tc>
        <w:tc>
          <w:tcPr>
            <w:tcW w:w="1558" w:type="dxa"/>
            <w:tcBorders>
              <w:left w:val="single" w:sz="8" w:space="0" w:color="auto"/>
            </w:tcBorders>
          </w:tcPr>
          <w:p w14:paraId="4B232F8F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558" w:type="dxa"/>
          </w:tcPr>
          <w:p w14:paraId="1FE44CB4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3.7</w:t>
            </w:r>
          </w:p>
        </w:tc>
      </w:tr>
      <w:tr w:rsidR="00AE48ED" w:rsidRPr="00BD465B" w14:paraId="4B438B79" w14:textId="77777777" w:rsidTr="00BE12FE">
        <w:tc>
          <w:tcPr>
            <w:tcW w:w="1557" w:type="dxa"/>
          </w:tcPr>
          <w:p w14:paraId="2A273408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3D03EB6D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8.8</w:t>
            </w:r>
          </w:p>
        </w:tc>
        <w:tc>
          <w:tcPr>
            <w:tcW w:w="1557" w:type="dxa"/>
            <w:tcBorders>
              <w:left w:val="single" w:sz="8" w:space="0" w:color="auto"/>
            </w:tcBorders>
          </w:tcPr>
          <w:p w14:paraId="5A6B8A3D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6AA33799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3.2</w:t>
            </w:r>
          </w:p>
        </w:tc>
        <w:tc>
          <w:tcPr>
            <w:tcW w:w="1558" w:type="dxa"/>
            <w:tcBorders>
              <w:left w:val="single" w:sz="8" w:space="0" w:color="auto"/>
            </w:tcBorders>
          </w:tcPr>
          <w:p w14:paraId="1298E8F0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</w:p>
        </w:tc>
        <w:tc>
          <w:tcPr>
            <w:tcW w:w="1558" w:type="dxa"/>
          </w:tcPr>
          <w:p w14:paraId="0F2CF870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3.5</w:t>
            </w:r>
          </w:p>
        </w:tc>
      </w:tr>
      <w:tr w:rsidR="00AE48ED" w:rsidRPr="00BD465B" w14:paraId="33BAC724" w14:textId="77777777" w:rsidTr="00BE12FE">
        <w:tc>
          <w:tcPr>
            <w:tcW w:w="1557" w:type="dxa"/>
          </w:tcPr>
          <w:p w14:paraId="794A6FEE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37B4E889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6.8</w:t>
            </w:r>
          </w:p>
        </w:tc>
        <w:tc>
          <w:tcPr>
            <w:tcW w:w="1557" w:type="dxa"/>
            <w:tcBorders>
              <w:left w:val="single" w:sz="8" w:space="0" w:color="auto"/>
            </w:tcBorders>
          </w:tcPr>
          <w:p w14:paraId="324998FA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4C7E740E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.6</w:t>
            </w:r>
          </w:p>
        </w:tc>
        <w:tc>
          <w:tcPr>
            <w:tcW w:w="1558" w:type="dxa"/>
            <w:tcBorders>
              <w:left w:val="single" w:sz="8" w:space="0" w:color="auto"/>
            </w:tcBorders>
          </w:tcPr>
          <w:p w14:paraId="2A3710A2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1558" w:type="dxa"/>
          </w:tcPr>
          <w:p w14:paraId="1D85DEA3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3.2</w:t>
            </w:r>
          </w:p>
        </w:tc>
      </w:tr>
      <w:tr w:rsidR="00AE48ED" w:rsidRPr="00BD465B" w14:paraId="2F712677" w14:textId="77777777" w:rsidTr="00BE12FE">
        <w:tc>
          <w:tcPr>
            <w:tcW w:w="1557" w:type="dxa"/>
          </w:tcPr>
          <w:p w14:paraId="1F768533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1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20E0B631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5.4</w:t>
            </w:r>
          </w:p>
        </w:tc>
        <w:tc>
          <w:tcPr>
            <w:tcW w:w="1557" w:type="dxa"/>
            <w:tcBorders>
              <w:left w:val="single" w:sz="8" w:space="0" w:color="auto"/>
            </w:tcBorders>
          </w:tcPr>
          <w:p w14:paraId="67BA4646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7026C86A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.3</w:t>
            </w:r>
          </w:p>
        </w:tc>
        <w:tc>
          <w:tcPr>
            <w:tcW w:w="1558" w:type="dxa"/>
            <w:tcBorders>
              <w:left w:val="single" w:sz="8" w:space="0" w:color="auto"/>
            </w:tcBorders>
          </w:tcPr>
          <w:p w14:paraId="1AE3744F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558" w:type="dxa"/>
          </w:tcPr>
          <w:p w14:paraId="22F1C076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.6</w:t>
            </w:r>
          </w:p>
        </w:tc>
      </w:tr>
      <w:tr w:rsidR="00AE48ED" w:rsidRPr="00BD465B" w14:paraId="0C2F4D66" w14:textId="77777777" w:rsidTr="00BE12FE">
        <w:tc>
          <w:tcPr>
            <w:tcW w:w="1557" w:type="dxa"/>
          </w:tcPr>
          <w:p w14:paraId="22DD7488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24CC3BF5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1.4</w:t>
            </w:r>
          </w:p>
        </w:tc>
        <w:tc>
          <w:tcPr>
            <w:tcW w:w="1557" w:type="dxa"/>
            <w:tcBorders>
              <w:left w:val="single" w:sz="8" w:space="0" w:color="auto"/>
            </w:tcBorders>
          </w:tcPr>
          <w:p w14:paraId="4A24E279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557" w:type="dxa"/>
            <w:tcBorders>
              <w:right w:val="single" w:sz="8" w:space="0" w:color="auto"/>
            </w:tcBorders>
          </w:tcPr>
          <w:p w14:paraId="041105D7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.5</w:t>
            </w:r>
          </w:p>
        </w:tc>
        <w:tc>
          <w:tcPr>
            <w:tcW w:w="1558" w:type="dxa"/>
            <w:tcBorders>
              <w:left w:val="single" w:sz="8" w:space="0" w:color="auto"/>
            </w:tcBorders>
          </w:tcPr>
          <w:p w14:paraId="1C19C055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</w:tc>
        <w:tc>
          <w:tcPr>
            <w:tcW w:w="1558" w:type="dxa"/>
          </w:tcPr>
          <w:p w14:paraId="22F42B56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.4</w:t>
            </w:r>
          </w:p>
        </w:tc>
      </w:tr>
      <w:tr w:rsidR="00AE48ED" w:rsidRPr="00BD465B" w14:paraId="55033B17" w14:textId="77777777" w:rsidTr="004879E9">
        <w:tc>
          <w:tcPr>
            <w:tcW w:w="1557" w:type="dxa"/>
            <w:tcBorders>
              <w:bottom w:val="single" w:sz="8" w:space="0" w:color="auto"/>
            </w:tcBorders>
          </w:tcPr>
          <w:p w14:paraId="0DB8FCA7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1557" w:type="dxa"/>
            <w:tcBorders>
              <w:bottom w:val="single" w:sz="8" w:space="0" w:color="auto"/>
              <w:right w:val="single" w:sz="8" w:space="0" w:color="auto"/>
            </w:tcBorders>
          </w:tcPr>
          <w:p w14:paraId="0CC147CC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8.2</w:t>
            </w:r>
          </w:p>
        </w:tc>
        <w:tc>
          <w:tcPr>
            <w:tcW w:w="1557" w:type="dxa"/>
            <w:tcBorders>
              <w:left w:val="single" w:sz="8" w:space="0" w:color="auto"/>
              <w:bottom w:val="single" w:sz="8" w:space="0" w:color="auto"/>
            </w:tcBorders>
          </w:tcPr>
          <w:p w14:paraId="6DEC0844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1557" w:type="dxa"/>
            <w:tcBorders>
              <w:bottom w:val="single" w:sz="8" w:space="0" w:color="auto"/>
              <w:right w:val="single" w:sz="8" w:space="0" w:color="auto"/>
            </w:tcBorders>
          </w:tcPr>
          <w:p w14:paraId="13060A86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.3</w:t>
            </w:r>
          </w:p>
        </w:tc>
        <w:tc>
          <w:tcPr>
            <w:tcW w:w="1558" w:type="dxa"/>
            <w:tcBorders>
              <w:left w:val="single" w:sz="8" w:space="0" w:color="auto"/>
              <w:bottom w:val="single" w:sz="8" w:space="0" w:color="auto"/>
            </w:tcBorders>
          </w:tcPr>
          <w:p w14:paraId="69CE66DB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1558" w:type="dxa"/>
            <w:tcBorders>
              <w:bottom w:val="single" w:sz="8" w:space="0" w:color="auto"/>
            </w:tcBorders>
          </w:tcPr>
          <w:p w14:paraId="2E4CD7E5" w14:textId="77777777" w:rsidR="00AE48ED" w:rsidRPr="00BD465B" w:rsidRDefault="00AE48ED" w:rsidP="00FA649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D465B">
              <w:rPr>
                <w:rFonts w:ascii="Arial" w:hAnsi="Arial" w:cs="Arial"/>
                <w:sz w:val="24"/>
                <w:szCs w:val="24"/>
                <w:lang w:val="en-US"/>
              </w:rPr>
              <w:t>2.2</w:t>
            </w:r>
          </w:p>
        </w:tc>
      </w:tr>
    </w:tbl>
    <w:p w14:paraId="77FEC575" w14:textId="77777777" w:rsidR="004879E9" w:rsidRDefault="004879E9" w:rsidP="00BD465B">
      <w:pPr>
        <w:spacing w:after="0" w:line="480" w:lineRule="auto"/>
        <w:rPr>
          <w:rFonts w:ascii="Arial" w:hAnsi="Arial" w:cs="Arial"/>
          <w:lang w:val="en-US"/>
        </w:rPr>
      </w:pPr>
    </w:p>
    <w:sectPr w:rsidR="004879E9" w:rsidSect="007E51D3">
      <w:footerReference w:type="default" r:id="rId8"/>
      <w:pgSz w:w="16838" w:h="11906" w:orient="landscape" w:code="9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16C0E" w14:textId="77777777" w:rsidR="00FC7B51" w:rsidRDefault="00FC7B51" w:rsidP="009F263C">
      <w:pPr>
        <w:spacing w:after="0" w:line="240" w:lineRule="auto"/>
      </w:pPr>
      <w:r>
        <w:separator/>
      </w:r>
    </w:p>
  </w:endnote>
  <w:endnote w:type="continuationSeparator" w:id="0">
    <w:p w14:paraId="5E753630" w14:textId="77777777" w:rsidR="00FC7B51" w:rsidRDefault="00FC7B51" w:rsidP="009F26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Neue Condense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2B62F3" w14:textId="77777777" w:rsidR="0062678D" w:rsidRDefault="006267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4FC3E" w14:textId="77777777" w:rsidR="00FC7B51" w:rsidRDefault="00FC7B51" w:rsidP="009F263C">
      <w:pPr>
        <w:spacing w:after="0" w:line="240" w:lineRule="auto"/>
      </w:pPr>
      <w:r>
        <w:separator/>
      </w:r>
    </w:p>
  </w:footnote>
  <w:footnote w:type="continuationSeparator" w:id="0">
    <w:p w14:paraId="3B194BD7" w14:textId="77777777" w:rsidR="00FC7B51" w:rsidRDefault="00FC7B51" w:rsidP="009F26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50612"/>
    <w:multiLevelType w:val="hybridMultilevel"/>
    <w:tmpl w:val="656EA95C"/>
    <w:lvl w:ilvl="0" w:tplc="E5C8E73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7274B8"/>
    <w:multiLevelType w:val="hybridMultilevel"/>
    <w:tmpl w:val="200CB102"/>
    <w:lvl w:ilvl="0" w:tplc="22B6E5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A8DE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7CC0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326E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62C7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A4A2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084B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8C28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34B3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AB73187"/>
    <w:multiLevelType w:val="hybridMultilevel"/>
    <w:tmpl w:val="8222E0D0"/>
    <w:lvl w:ilvl="0" w:tplc="432AFA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8459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2C57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804C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B2BA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C224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9EF8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4A55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1418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C2D5AB4"/>
    <w:multiLevelType w:val="hybridMultilevel"/>
    <w:tmpl w:val="033C76A4"/>
    <w:lvl w:ilvl="0" w:tplc="D00284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9831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6AB0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AE81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A843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14D1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1860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2886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88E7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EB56AA8"/>
    <w:multiLevelType w:val="hybridMultilevel"/>
    <w:tmpl w:val="25EC209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BC696B"/>
    <w:multiLevelType w:val="hybridMultilevel"/>
    <w:tmpl w:val="59743D0E"/>
    <w:lvl w:ilvl="0" w:tplc="FF70219A">
      <w:start w:val="4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1C24E0"/>
    <w:multiLevelType w:val="hybridMultilevel"/>
    <w:tmpl w:val="F6D6094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340C7C"/>
    <w:multiLevelType w:val="hybridMultilevel"/>
    <w:tmpl w:val="253AABDC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C02BB6"/>
    <w:multiLevelType w:val="hybridMultilevel"/>
    <w:tmpl w:val="361A0BFC"/>
    <w:lvl w:ilvl="0" w:tplc="1BD403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909A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CBC73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4C95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BC39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E609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8263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0E06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5A74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2DD3599"/>
    <w:multiLevelType w:val="multilevel"/>
    <w:tmpl w:val="4EAA5BA6"/>
    <w:lvl w:ilvl="0">
      <w:start w:val="1"/>
      <w:numFmt w:val="decimal"/>
      <w:pStyle w:val="ListNumber"/>
      <w:lvlText w:val="(%1)"/>
      <w:lvlJc w:val="left"/>
      <w:pPr>
        <w:tabs>
          <w:tab w:val="num" w:pos="709"/>
        </w:tabs>
        <w:ind w:left="709" w:hanging="709"/>
      </w:pPr>
    </w:lvl>
    <w:lvl w:ilvl="1">
      <w:start w:val="1"/>
      <w:numFmt w:val="lowerLetter"/>
      <w:pStyle w:val="ListNumberLevel2"/>
      <w:lvlText w:val="(%2)"/>
      <w:lvlJc w:val="left"/>
      <w:pPr>
        <w:tabs>
          <w:tab w:val="num" w:pos="1417"/>
        </w:tabs>
        <w:ind w:left="1417" w:hanging="708"/>
      </w:pPr>
    </w:lvl>
    <w:lvl w:ilvl="2">
      <w:start w:val="1"/>
      <w:numFmt w:val="bullet"/>
      <w:pStyle w:val="ListNumberLevel3"/>
      <w:lvlText w:val="–"/>
      <w:lvlJc w:val="left"/>
      <w:pPr>
        <w:tabs>
          <w:tab w:val="num" w:pos="2126"/>
        </w:tabs>
        <w:ind w:left="2126" w:hanging="709"/>
      </w:pPr>
      <w:rPr>
        <w:rFonts w:ascii="Times New Roman" w:hAnsi="Times New Roman"/>
      </w:rPr>
    </w:lvl>
    <w:lvl w:ilvl="3">
      <w:start w:val="1"/>
      <w:numFmt w:val="bullet"/>
      <w:pStyle w:val="ListNumberLevel4"/>
      <w:lvlText w:val=""/>
      <w:lvlJc w:val="left"/>
      <w:pPr>
        <w:tabs>
          <w:tab w:val="num" w:pos="2835"/>
        </w:tabs>
        <w:ind w:left="2835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236E7060"/>
    <w:multiLevelType w:val="hybridMultilevel"/>
    <w:tmpl w:val="3BE4F72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28B307DC"/>
    <w:multiLevelType w:val="hybridMultilevel"/>
    <w:tmpl w:val="3E0CD8CC"/>
    <w:lvl w:ilvl="0" w:tplc="AA08A9D0">
      <w:start w:val="1999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8E5039"/>
    <w:multiLevelType w:val="hybridMultilevel"/>
    <w:tmpl w:val="9EFEF564"/>
    <w:lvl w:ilvl="0" w:tplc="BA9C6F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1406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B8E4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E0A2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0AD2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EA80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5251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F261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8A18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4293F3F"/>
    <w:multiLevelType w:val="singleLevel"/>
    <w:tmpl w:val="B074E4EC"/>
    <w:lvl w:ilvl="0">
      <w:start w:val="1"/>
      <w:numFmt w:val="bullet"/>
      <w:pStyle w:val="ListDash"/>
      <w:lvlText w:val="–"/>
      <w:lvlJc w:val="left"/>
      <w:pPr>
        <w:tabs>
          <w:tab w:val="num" w:pos="283"/>
        </w:tabs>
        <w:ind w:left="283" w:hanging="283"/>
      </w:pPr>
      <w:rPr>
        <w:rFonts w:ascii="Times New Roman" w:hAnsi="Times New Roman"/>
      </w:rPr>
    </w:lvl>
  </w:abstractNum>
  <w:abstractNum w:abstractNumId="14" w15:restartNumberingAfterBreak="0">
    <w:nsid w:val="345F558B"/>
    <w:multiLevelType w:val="hybridMultilevel"/>
    <w:tmpl w:val="AC027590"/>
    <w:lvl w:ilvl="0" w:tplc="667279FE">
      <w:start w:val="3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EF1531"/>
    <w:multiLevelType w:val="hybridMultilevel"/>
    <w:tmpl w:val="52087B78"/>
    <w:lvl w:ilvl="0" w:tplc="08070015">
      <w:start w:val="1"/>
      <w:numFmt w:val="decimal"/>
      <w:lvlText w:val="(%1)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25193C"/>
    <w:multiLevelType w:val="multilevel"/>
    <w:tmpl w:val="7F3A3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11D33F3"/>
    <w:multiLevelType w:val="hybridMultilevel"/>
    <w:tmpl w:val="73F63FAA"/>
    <w:lvl w:ilvl="0" w:tplc="F18E99C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43573B"/>
    <w:multiLevelType w:val="hybridMultilevel"/>
    <w:tmpl w:val="EFF0676E"/>
    <w:lvl w:ilvl="0" w:tplc="34BC98F8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A8643B"/>
    <w:multiLevelType w:val="hybridMultilevel"/>
    <w:tmpl w:val="1F2636CC"/>
    <w:lvl w:ilvl="0" w:tplc="5F9E8D82">
      <w:start w:val="23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99608F"/>
    <w:multiLevelType w:val="hybridMultilevel"/>
    <w:tmpl w:val="04601A6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E21111"/>
    <w:multiLevelType w:val="hybridMultilevel"/>
    <w:tmpl w:val="F314C894"/>
    <w:lvl w:ilvl="0" w:tplc="BBA4F31A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3E6718"/>
    <w:multiLevelType w:val="hybridMultilevel"/>
    <w:tmpl w:val="A510E1E4"/>
    <w:lvl w:ilvl="0" w:tplc="B38ECFC0">
      <w:numFmt w:val="bullet"/>
      <w:lvlText w:val="-"/>
      <w:lvlJc w:val="left"/>
      <w:pPr>
        <w:ind w:left="862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23" w15:restartNumberingAfterBreak="0">
    <w:nsid w:val="5EC0436F"/>
    <w:multiLevelType w:val="hybridMultilevel"/>
    <w:tmpl w:val="7B34E172"/>
    <w:lvl w:ilvl="0" w:tplc="64AC9E32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AC3561"/>
    <w:multiLevelType w:val="hybridMultilevel"/>
    <w:tmpl w:val="0ED685BC"/>
    <w:lvl w:ilvl="0" w:tplc="D6865194">
      <w:start w:val="7707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845B05"/>
    <w:multiLevelType w:val="multilevel"/>
    <w:tmpl w:val="23828F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8927568"/>
    <w:multiLevelType w:val="hybridMultilevel"/>
    <w:tmpl w:val="D8362E4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CAC5FC9"/>
    <w:multiLevelType w:val="hybridMultilevel"/>
    <w:tmpl w:val="4F1656EE"/>
    <w:lvl w:ilvl="0" w:tplc="6940354E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FA55A0"/>
    <w:multiLevelType w:val="multilevel"/>
    <w:tmpl w:val="2AC658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E0C00F2"/>
    <w:multiLevelType w:val="multilevel"/>
    <w:tmpl w:val="FA286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14A74EE"/>
    <w:multiLevelType w:val="hybridMultilevel"/>
    <w:tmpl w:val="2AB83854"/>
    <w:lvl w:ilvl="0" w:tplc="7B6432D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553963"/>
    <w:multiLevelType w:val="hybridMultilevel"/>
    <w:tmpl w:val="5F0A6E0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534C6E"/>
    <w:multiLevelType w:val="hybridMultilevel"/>
    <w:tmpl w:val="EFF09328"/>
    <w:lvl w:ilvl="0" w:tplc="7B8666AA">
      <w:numFmt w:val="bullet"/>
      <w:lvlText w:val=""/>
      <w:lvlJc w:val="left"/>
      <w:pPr>
        <w:ind w:left="720" w:hanging="360"/>
      </w:pPr>
      <w:rPr>
        <w:rFonts w:ascii="Wingdings" w:eastAsia="Times New Roman" w:hAnsi="Wingdings" w:cs="HelveticaNeue Condensed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F43074"/>
    <w:multiLevelType w:val="hybridMultilevel"/>
    <w:tmpl w:val="BF9676B0"/>
    <w:lvl w:ilvl="0" w:tplc="F3CC8196">
      <w:start w:val="1"/>
      <w:numFmt w:val="decimal"/>
      <w:lvlText w:val="(%1)"/>
      <w:lvlJc w:val="left"/>
      <w:pPr>
        <w:ind w:left="927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647" w:hanging="360"/>
      </w:pPr>
    </w:lvl>
    <w:lvl w:ilvl="2" w:tplc="0807001B" w:tentative="1">
      <w:start w:val="1"/>
      <w:numFmt w:val="lowerRoman"/>
      <w:lvlText w:val="%3."/>
      <w:lvlJc w:val="right"/>
      <w:pPr>
        <w:ind w:left="2367" w:hanging="180"/>
      </w:pPr>
    </w:lvl>
    <w:lvl w:ilvl="3" w:tplc="0807000F" w:tentative="1">
      <w:start w:val="1"/>
      <w:numFmt w:val="decimal"/>
      <w:lvlText w:val="%4."/>
      <w:lvlJc w:val="left"/>
      <w:pPr>
        <w:ind w:left="3087" w:hanging="360"/>
      </w:pPr>
    </w:lvl>
    <w:lvl w:ilvl="4" w:tplc="08070019" w:tentative="1">
      <w:start w:val="1"/>
      <w:numFmt w:val="lowerLetter"/>
      <w:lvlText w:val="%5."/>
      <w:lvlJc w:val="left"/>
      <w:pPr>
        <w:ind w:left="3807" w:hanging="360"/>
      </w:pPr>
    </w:lvl>
    <w:lvl w:ilvl="5" w:tplc="0807001B" w:tentative="1">
      <w:start w:val="1"/>
      <w:numFmt w:val="lowerRoman"/>
      <w:lvlText w:val="%6."/>
      <w:lvlJc w:val="right"/>
      <w:pPr>
        <w:ind w:left="4527" w:hanging="180"/>
      </w:pPr>
    </w:lvl>
    <w:lvl w:ilvl="6" w:tplc="0807000F" w:tentative="1">
      <w:start w:val="1"/>
      <w:numFmt w:val="decimal"/>
      <w:lvlText w:val="%7."/>
      <w:lvlJc w:val="left"/>
      <w:pPr>
        <w:ind w:left="5247" w:hanging="360"/>
      </w:pPr>
    </w:lvl>
    <w:lvl w:ilvl="7" w:tplc="08070019" w:tentative="1">
      <w:start w:val="1"/>
      <w:numFmt w:val="lowerLetter"/>
      <w:lvlText w:val="%8."/>
      <w:lvlJc w:val="left"/>
      <w:pPr>
        <w:ind w:left="5967" w:hanging="360"/>
      </w:pPr>
    </w:lvl>
    <w:lvl w:ilvl="8" w:tplc="08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4" w15:restartNumberingAfterBreak="0">
    <w:nsid w:val="7F4E39C6"/>
    <w:multiLevelType w:val="hybridMultilevel"/>
    <w:tmpl w:val="778490A2"/>
    <w:lvl w:ilvl="0" w:tplc="41EEC4A4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6239BF"/>
    <w:multiLevelType w:val="multilevel"/>
    <w:tmpl w:val="26829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1"/>
  </w:num>
  <w:num w:numId="3">
    <w:abstractNumId w:val="3"/>
  </w:num>
  <w:num w:numId="4">
    <w:abstractNumId w:val="2"/>
  </w:num>
  <w:num w:numId="5">
    <w:abstractNumId w:val="8"/>
  </w:num>
  <w:num w:numId="6">
    <w:abstractNumId w:val="0"/>
  </w:num>
  <w:num w:numId="7">
    <w:abstractNumId w:val="30"/>
  </w:num>
  <w:num w:numId="8">
    <w:abstractNumId w:val="7"/>
  </w:num>
  <w:num w:numId="9">
    <w:abstractNumId w:val="15"/>
  </w:num>
  <w:num w:numId="10">
    <w:abstractNumId w:val="17"/>
  </w:num>
  <w:num w:numId="11">
    <w:abstractNumId w:val="32"/>
  </w:num>
  <w:num w:numId="12">
    <w:abstractNumId w:val="27"/>
  </w:num>
  <w:num w:numId="13">
    <w:abstractNumId w:val="5"/>
  </w:num>
  <w:num w:numId="14">
    <w:abstractNumId w:val="14"/>
  </w:num>
  <w:num w:numId="15">
    <w:abstractNumId w:val="21"/>
  </w:num>
  <w:num w:numId="16">
    <w:abstractNumId w:val="18"/>
  </w:num>
  <w:num w:numId="1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9"/>
  </w:num>
  <w:num w:numId="19">
    <w:abstractNumId w:val="23"/>
  </w:num>
  <w:num w:numId="20">
    <w:abstractNumId w:val="28"/>
  </w:num>
  <w:num w:numId="21">
    <w:abstractNumId w:val="29"/>
  </w:num>
  <w:num w:numId="22">
    <w:abstractNumId w:val="16"/>
  </w:num>
  <w:num w:numId="23">
    <w:abstractNumId w:val="35"/>
  </w:num>
  <w:num w:numId="24">
    <w:abstractNumId w:val="25"/>
  </w:num>
  <w:num w:numId="25">
    <w:abstractNumId w:val="22"/>
  </w:num>
  <w:num w:numId="26">
    <w:abstractNumId w:val="13"/>
  </w:num>
  <w:num w:numId="27">
    <w:abstractNumId w:val="9"/>
  </w:num>
  <w:num w:numId="28">
    <w:abstractNumId w:val="6"/>
  </w:num>
  <w:num w:numId="29">
    <w:abstractNumId w:val="4"/>
  </w:num>
  <w:num w:numId="30">
    <w:abstractNumId w:val="33"/>
  </w:num>
  <w:num w:numId="31">
    <w:abstractNumId w:val="26"/>
  </w:num>
  <w:num w:numId="32">
    <w:abstractNumId w:val="31"/>
  </w:num>
  <w:num w:numId="33">
    <w:abstractNumId w:val="34"/>
  </w:num>
  <w:num w:numId="34">
    <w:abstractNumId w:val="20"/>
  </w:num>
  <w:num w:numId="35">
    <w:abstractNumId w:val="24"/>
  </w:num>
  <w:num w:numId="3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fr-CH" w:vendorID="64" w:dllVersion="6" w:nlCheck="1" w:checkStyle="0"/>
  <w:activeWritingStyle w:appName="MSWord" w:lang="en-US" w:vendorID="64" w:dllVersion="4096" w:nlCheck="1" w:checkStyle="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fr-CH" w:vendorID="64" w:dllVersion="4096" w:nlCheck="1" w:checkStyle="0"/>
  <w:activeWritingStyle w:appName="MSWord" w:lang="de-CH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proofState w:spelling="clean" w:grammar="clean"/>
  <w:doNotTrackFormatting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95r59dcrprdredrz4v9pssfawzdtx59dvz&quot;&gt;Endnote&lt;record-ids&gt;&lt;item&gt;2&lt;/item&gt;&lt;item&gt;3&lt;/item&gt;&lt;item&gt;4&lt;/item&gt;&lt;item&gt;5&lt;/item&gt;&lt;item&gt;6&lt;/item&gt;&lt;item&gt;7&lt;/item&gt;&lt;item&gt;13&lt;/item&gt;&lt;item&gt;25&lt;/item&gt;&lt;item&gt;30&lt;/item&gt;&lt;item&gt;31&lt;/item&gt;&lt;item&gt;35&lt;/item&gt;&lt;item&gt;36&lt;/item&gt;&lt;item&gt;37&lt;/item&gt;&lt;item&gt;38&lt;/item&gt;&lt;item&gt;40&lt;/item&gt;&lt;item&gt;42&lt;/item&gt;&lt;item&gt;43&lt;/item&gt;&lt;item&gt;46&lt;/item&gt;&lt;item&gt;47&lt;/item&gt;&lt;item&gt;48&lt;/item&gt;&lt;item&gt;50&lt;/item&gt;&lt;item&gt;51&lt;/item&gt;&lt;item&gt;52&lt;/item&gt;&lt;item&gt;59&lt;/item&gt;&lt;item&gt;63&lt;/item&gt;&lt;item&gt;64&lt;/item&gt;&lt;item&gt;68&lt;/item&gt;&lt;item&gt;69&lt;/item&gt;&lt;item&gt;71&lt;/item&gt;&lt;item&gt;72&lt;/item&gt;&lt;item&gt;73&lt;/item&gt;&lt;item&gt;79&lt;/item&gt;&lt;item&gt;88&lt;/item&gt;&lt;item&gt;99&lt;/item&gt;&lt;item&gt;102&lt;/item&gt;&lt;item&gt;104&lt;/item&gt;&lt;item&gt;106&lt;/item&gt;&lt;item&gt;107&lt;/item&gt;&lt;item&gt;109&lt;/item&gt;&lt;item&gt;110&lt;/item&gt;&lt;item&gt;111&lt;/item&gt;&lt;item&gt;112&lt;/item&gt;&lt;item&gt;113&lt;/item&gt;&lt;item&gt;114&lt;/item&gt;&lt;item&gt;120&lt;/item&gt;&lt;item&gt;122&lt;/item&gt;&lt;item&gt;123&lt;/item&gt;&lt;item&gt;126&lt;/item&gt;&lt;item&gt;127&lt;/item&gt;&lt;item&gt;133&lt;/item&gt;&lt;item&gt;134&lt;/item&gt;&lt;item&gt;137&lt;/item&gt;&lt;item&gt;140&lt;/item&gt;&lt;item&gt;141&lt;/item&gt;&lt;item&gt;143&lt;/item&gt;&lt;item&gt;144&lt;/item&gt;&lt;item&gt;153&lt;/item&gt;&lt;item&gt;154&lt;/item&gt;&lt;item&gt;155&lt;/item&gt;&lt;item&gt;157&lt;/item&gt;&lt;item&gt;158&lt;/item&gt;&lt;item&gt;159&lt;/item&gt;&lt;item&gt;162&lt;/item&gt;&lt;item&gt;163&lt;/item&gt;&lt;item&gt;165&lt;/item&gt;&lt;item&gt;166&lt;/item&gt;&lt;item&gt;167&lt;/item&gt;&lt;item&gt;169&lt;/item&gt;&lt;item&gt;170&lt;/item&gt;&lt;item&gt;171&lt;/item&gt;&lt;item&gt;176&lt;/item&gt;&lt;item&gt;189&lt;/item&gt;&lt;item&gt;191&lt;/item&gt;&lt;/record-ids&gt;&lt;/item&gt;&lt;/Libraries&gt;"/>
  </w:docVars>
  <w:rsids>
    <w:rsidRoot w:val="0021199B"/>
    <w:rsid w:val="00001A65"/>
    <w:rsid w:val="00001E46"/>
    <w:rsid w:val="000030A5"/>
    <w:rsid w:val="000033F4"/>
    <w:rsid w:val="0000380C"/>
    <w:rsid w:val="000040A2"/>
    <w:rsid w:val="000044F3"/>
    <w:rsid w:val="00005315"/>
    <w:rsid w:val="00005446"/>
    <w:rsid w:val="000054B1"/>
    <w:rsid w:val="00005746"/>
    <w:rsid w:val="00005D2E"/>
    <w:rsid w:val="00005FF6"/>
    <w:rsid w:val="000062F0"/>
    <w:rsid w:val="0000632E"/>
    <w:rsid w:val="000066DE"/>
    <w:rsid w:val="000067C5"/>
    <w:rsid w:val="00006893"/>
    <w:rsid w:val="00006B30"/>
    <w:rsid w:val="00007E30"/>
    <w:rsid w:val="00010501"/>
    <w:rsid w:val="00011046"/>
    <w:rsid w:val="00011096"/>
    <w:rsid w:val="000118E7"/>
    <w:rsid w:val="000123BA"/>
    <w:rsid w:val="00012517"/>
    <w:rsid w:val="00012835"/>
    <w:rsid w:val="00013230"/>
    <w:rsid w:val="0001347D"/>
    <w:rsid w:val="00013E8C"/>
    <w:rsid w:val="000142DB"/>
    <w:rsid w:val="0001458F"/>
    <w:rsid w:val="00014B8B"/>
    <w:rsid w:val="00014BE6"/>
    <w:rsid w:val="00015AA0"/>
    <w:rsid w:val="00015D10"/>
    <w:rsid w:val="00016125"/>
    <w:rsid w:val="00016840"/>
    <w:rsid w:val="0001687D"/>
    <w:rsid w:val="00017465"/>
    <w:rsid w:val="00017489"/>
    <w:rsid w:val="00022474"/>
    <w:rsid w:val="000224E3"/>
    <w:rsid w:val="000239F1"/>
    <w:rsid w:val="00023BBB"/>
    <w:rsid w:val="0002407C"/>
    <w:rsid w:val="00024A6F"/>
    <w:rsid w:val="00025895"/>
    <w:rsid w:val="00025EBF"/>
    <w:rsid w:val="00026115"/>
    <w:rsid w:val="000263B5"/>
    <w:rsid w:val="0002699C"/>
    <w:rsid w:val="00026BBC"/>
    <w:rsid w:val="00027009"/>
    <w:rsid w:val="000305A2"/>
    <w:rsid w:val="000318C2"/>
    <w:rsid w:val="00031CF0"/>
    <w:rsid w:val="00031D2B"/>
    <w:rsid w:val="0003249F"/>
    <w:rsid w:val="00032B39"/>
    <w:rsid w:val="00032D7C"/>
    <w:rsid w:val="00032DF3"/>
    <w:rsid w:val="00032E30"/>
    <w:rsid w:val="00033758"/>
    <w:rsid w:val="00033965"/>
    <w:rsid w:val="00033C35"/>
    <w:rsid w:val="00033E35"/>
    <w:rsid w:val="00034114"/>
    <w:rsid w:val="00034826"/>
    <w:rsid w:val="000351C4"/>
    <w:rsid w:val="0003560F"/>
    <w:rsid w:val="00035C9B"/>
    <w:rsid w:val="00036749"/>
    <w:rsid w:val="00036ABA"/>
    <w:rsid w:val="0003737D"/>
    <w:rsid w:val="000379CC"/>
    <w:rsid w:val="00037F8E"/>
    <w:rsid w:val="0004016C"/>
    <w:rsid w:val="00040360"/>
    <w:rsid w:val="0004042C"/>
    <w:rsid w:val="000409A7"/>
    <w:rsid w:val="00040B8D"/>
    <w:rsid w:val="00040DD1"/>
    <w:rsid w:val="000414CA"/>
    <w:rsid w:val="000414F3"/>
    <w:rsid w:val="00041599"/>
    <w:rsid w:val="00041AB0"/>
    <w:rsid w:val="00041C02"/>
    <w:rsid w:val="00041C35"/>
    <w:rsid w:val="00041FDE"/>
    <w:rsid w:val="00042351"/>
    <w:rsid w:val="0004281C"/>
    <w:rsid w:val="0004314A"/>
    <w:rsid w:val="00043673"/>
    <w:rsid w:val="000442E2"/>
    <w:rsid w:val="00044DD1"/>
    <w:rsid w:val="000450B2"/>
    <w:rsid w:val="000453EA"/>
    <w:rsid w:val="00045598"/>
    <w:rsid w:val="00045AB0"/>
    <w:rsid w:val="00045E01"/>
    <w:rsid w:val="000462C3"/>
    <w:rsid w:val="000463FE"/>
    <w:rsid w:val="00046A53"/>
    <w:rsid w:val="00046E1C"/>
    <w:rsid w:val="000508DA"/>
    <w:rsid w:val="00050C7F"/>
    <w:rsid w:val="00052622"/>
    <w:rsid w:val="0005286B"/>
    <w:rsid w:val="00052E38"/>
    <w:rsid w:val="000533FA"/>
    <w:rsid w:val="00053FE9"/>
    <w:rsid w:val="0005422D"/>
    <w:rsid w:val="00054256"/>
    <w:rsid w:val="000544CC"/>
    <w:rsid w:val="0005454A"/>
    <w:rsid w:val="00054C93"/>
    <w:rsid w:val="00054E1D"/>
    <w:rsid w:val="00054FFA"/>
    <w:rsid w:val="000557EF"/>
    <w:rsid w:val="00055970"/>
    <w:rsid w:val="00055EC1"/>
    <w:rsid w:val="0005639F"/>
    <w:rsid w:val="00056464"/>
    <w:rsid w:val="00056789"/>
    <w:rsid w:val="000569AB"/>
    <w:rsid w:val="00056A31"/>
    <w:rsid w:val="00056E7C"/>
    <w:rsid w:val="000574DC"/>
    <w:rsid w:val="00057EE7"/>
    <w:rsid w:val="00057F8C"/>
    <w:rsid w:val="000607E9"/>
    <w:rsid w:val="0006146C"/>
    <w:rsid w:val="00061558"/>
    <w:rsid w:val="0006302C"/>
    <w:rsid w:val="00063052"/>
    <w:rsid w:val="000630B0"/>
    <w:rsid w:val="00063596"/>
    <w:rsid w:val="00063797"/>
    <w:rsid w:val="000644A0"/>
    <w:rsid w:val="00065C25"/>
    <w:rsid w:val="00065E34"/>
    <w:rsid w:val="00065F9C"/>
    <w:rsid w:val="00066888"/>
    <w:rsid w:val="00066B6F"/>
    <w:rsid w:val="00066F84"/>
    <w:rsid w:val="00067372"/>
    <w:rsid w:val="000675C1"/>
    <w:rsid w:val="000675DE"/>
    <w:rsid w:val="00067F29"/>
    <w:rsid w:val="00071066"/>
    <w:rsid w:val="000711CE"/>
    <w:rsid w:val="000714F3"/>
    <w:rsid w:val="00072271"/>
    <w:rsid w:val="0007279C"/>
    <w:rsid w:val="00072C55"/>
    <w:rsid w:val="00072E05"/>
    <w:rsid w:val="00073FE5"/>
    <w:rsid w:val="00074911"/>
    <w:rsid w:val="00074A9D"/>
    <w:rsid w:val="0007510B"/>
    <w:rsid w:val="0007565A"/>
    <w:rsid w:val="000758A9"/>
    <w:rsid w:val="00076404"/>
    <w:rsid w:val="00077130"/>
    <w:rsid w:val="000774D1"/>
    <w:rsid w:val="0007751B"/>
    <w:rsid w:val="00077BEC"/>
    <w:rsid w:val="00077C65"/>
    <w:rsid w:val="000801C5"/>
    <w:rsid w:val="000803A6"/>
    <w:rsid w:val="00080416"/>
    <w:rsid w:val="00080C23"/>
    <w:rsid w:val="000816A8"/>
    <w:rsid w:val="00081780"/>
    <w:rsid w:val="00081AE2"/>
    <w:rsid w:val="00082392"/>
    <w:rsid w:val="00082744"/>
    <w:rsid w:val="00082C82"/>
    <w:rsid w:val="000832A9"/>
    <w:rsid w:val="00083714"/>
    <w:rsid w:val="0008394C"/>
    <w:rsid w:val="00083DD6"/>
    <w:rsid w:val="000841AA"/>
    <w:rsid w:val="0008483A"/>
    <w:rsid w:val="000852A8"/>
    <w:rsid w:val="000856CB"/>
    <w:rsid w:val="00086115"/>
    <w:rsid w:val="0008673C"/>
    <w:rsid w:val="00086CCE"/>
    <w:rsid w:val="0008717C"/>
    <w:rsid w:val="000875F9"/>
    <w:rsid w:val="00087B81"/>
    <w:rsid w:val="00087CEA"/>
    <w:rsid w:val="00087E63"/>
    <w:rsid w:val="000903F6"/>
    <w:rsid w:val="00090585"/>
    <w:rsid w:val="000905DC"/>
    <w:rsid w:val="00090D00"/>
    <w:rsid w:val="00091691"/>
    <w:rsid w:val="000919D4"/>
    <w:rsid w:val="00092764"/>
    <w:rsid w:val="000928CC"/>
    <w:rsid w:val="00092A11"/>
    <w:rsid w:val="00092C09"/>
    <w:rsid w:val="00092C6B"/>
    <w:rsid w:val="00092D17"/>
    <w:rsid w:val="0009307D"/>
    <w:rsid w:val="000932F6"/>
    <w:rsid w:val="0009393C"/>
    <w:rsid w:val="00094705"/>
    <w:rsid w:val="000947A0"/>
    <w:rsid w:val="000947E6"/>
    <w:rsid w:val="00094B24"/>
    <w:rsid w:val="0009540A"/>
    <w:rsid w:val="00095BA4"/>
    <w:rsid w:val="00095DE1"/>
    <w:rsid w:val="00095E06"/>
    <w:rsid w:val="0009614C"/>
    <w:rsid w:val="00096502"/>
    <w:rsid w:val="00096F28"/>
    <w:rsid w:val="00097138"/>
    <w:rsid w:val="00097358"/>
    <w:rsid w:val="000975EC"/>
    <w:rsid w:val="000A042E"/>
    <w:rsid w:val="000A107E"/>
    <w:rsid w:val="000A159E"/>
    <w:rsid w:val="000A1659"/>
    <w:rsid w:val="000A19D0"/>
    <w:rsid w:val="000A1AB7"/>
    <w:rsid w:val="000A1FC3"/>
    <w:rsid w:val="000A2528"/>
    <w:rsid w:val="000A272F"/>
    <w:rsid w:val="000A3239"/>
    <w:rsid w:val="000A326A"/>
    <w:rsid w:val="000A32E6"/>
    <w:rsid w:val="000A36BD"/>
    <w:rsid w:val="000A3968"/>
    <w:rsid w:val="000A4301"/>
    <w:rsid w:val="000A4442"/>
    <w:rsid w:val="000A47D9"/>
    <w:rsid w:val="000A4888"/>
    <w:rsid w:val="000A5154"/>
    <w:rsid w:val="000A5752"/>
    <w:rsid w:val="000A5789"/>
    <w:rsid w:val="000A5AC5"/>
    <w:rsid w:val="000A6228"/>
    <w:rsid w:val="000A651A"/>
    <w:rsid w:val="000A6E7B"/>
    <w:rsid w:val="000A7301"/>
    <w:rsid w:val="000A7F18"/>
    <w:rsid w:val="000B001C"/>
    <w:rsid w:val="000B0268"/>
    <w:rsid w:val="000B03B1"/>
    <w:rsid w:val="000B1116"/>
    <w:rsid w:val="000B1254"/>
    <w:rsid w:val="000B12AB"/>
    <w:rsid w:val="000B2308"/>
    <w:rsid w:val="000B4102"/>
    <w:rsid w:val="000B4576"/>
    <w:rsid w:val="000B4AF7"/>
    <w:rsid w:val="000B4B43"/>
    <w:rsid w:val="000B4BDA"/>
    <w:rsid w:val="000B5591"/>
    <w:rsid w:val="000B589A"/>
    <w:rsid w:val="000B5D0B"/>
    <w:rsid w:val="000B617A"/>
    <w:rsid w:val="000B6A7E"/>
    <w:rsid w:val="000B6C1E"/>
    <w:rsid w:val="000B6EFB"/>
    <w:rsid w:val="000B6FD1"/>
    <w:rsid w:val="000B7328"/>
    <w:rsid w:val="000B7ACD"/>
    <w:rsid w:val="000C02B1"/>
    <w:rsid w:val="000C0E0A"/>
    <w:rsid w:val="000C0FD9"/>
    <w:rsid w:val="000C1377"/>
    <w:rsid w:val="000C1C62"/>
    <w:rsid w:val="000C1FF3"/>
    <w:rsid w:val="000C2291"/>
    <w:rsid w:val="000C26F6"/>
    <w:rsid w:val="000C2DEF"/>
    <w:rsid w:val="000C3149"/>
    <w:rsid w:val="000C3A7E"/>
    <w:rsid w:val="000C3F96"/>
    <w:rsid w:val="000C439D"/>
    <w:rsid w:val="000C4CB7"/>
    <w:rsid w:val="000C4FAB"/>
    <w:rsid w:val="000C4FC5"/>
    <w:rsid w:val="000C544E"/>
    <w:rsid w:val="000C5A50"/>
    <w:rsid w:val="000C648A"/>
    <w:rsid w:val="000C65E1"/>
    <w:rsid w:val="000C6876"/>
    <w:rsid w:val="000C69F0"/>
    <w:rsid w:val="000C6E52"/>
    <w:rsid w:val="000C74C0"/>
    <w:rsid w:val="000C7DA1"/>
    <w:rsid w:val="000D0016"/>
    <w:rsid w:val="000D0862"/>
    <w:rsid w:val="000D0890"/>
    <w:rsid w:val="000D0940"/>
    <w:rsid w:val="000D0BD7"/>
    <w:rsid w:val="000D0DAF"/>
    <w:rsid w:val="000D1C32"/>
    <w:rsid w:val="000D22BA"/>
    <w:rsid w:val="000D348B"/>
    <w:rsid w:val="000D3507"/>
    <w:rsid w:val="000D3BD8"/>
    <w:rsid w:val="000D4D58"/>
    <w:rsid w:val="000D5355"/>
    <w:rsid w:val="000D53F0"/>
    <w:rsid w:val="000D5AA0"/>
    <w:rsid w:val="000D5D6A"/>
    <w:rsid w:val="000D6306"/>
    <w:rsid w:val="000D6378"/>
    <w:rsid w:val="000D6E1A"/>
    <w:rsid w:val="000D7B8D"/>
    <w:rsid w:val="000D7BD9"/>
    <w:rsid w:val="000E1026"/>
    <w:rsid w:val="000E1323"/>
    <w:rsid w:val="000E1C00"/>
    <w:rsid w:val="000E1F9D"/>
    <w:rsid w:val="000E2ECB"/>
    <w:rsid w:val="000E3A7F"/>
    <w:rsid w:val="000E3C08"/>
    <w:rsid w:val="000E54F4"/>
    <w:rsid w:val="000E5776"/>
    <w:rsid w:val="000E5854"/>
    <w:rsid w:val="000E6A70"/>
    <w:rsid w:val="000E6CA3"/>
    <w:rsid w:val="000E6FDD"/>
    <w:rsid w:val="000E78A5"/>
    <w:rsid w:val="000E796D"/>
    <w:rsid w:val="000F063E"/>
    <w:rsid w:val="000F06BE"/>
    <w:rsid w:val="000F09B7"/>
    <w:rsid w:val="000F27ED"/>
    <w:rsid w:val="000F34D0"/>
    <w:rsid w:val="000F34E5"/>
    <w:rsid w:val="000F35F1"/>
    <w:rsid w:val="000F3AFB"/>
    <w:rsid w:val="000F3CEA"/>
    <w:rsid w:val="000F3F2C"/>
    <w:rsid w:val="000F4378"/>
    <w:rsid w:val="000F44DD"/>
    <w:rsid w:val="000F48D9"/>
    <w:rsid w:val="000F4B9E"/>
    <w:rsid w:val="000F5152"/>
    <w:rsid w:val="000F5303"/>
    <w:rsid w:val="000F54ED"/>
    <w:rsid w:val="000F5753"/>
    <w:rsid w:val="000F61C1"/>
    <w:rsid w:val="000F64A3"/>
    <w:rsid w:val="000F661B"/>
    <w:rsid w:val="000F6A60"/>
    <w:rsid w:val="000F761C"/>
    <w:rsid w:val="000F76C9"/>
    <w:rsid w:val="000F7DD1"/>
    <w:rsid w:val="000F7E28"/>
    <w:rsid w:val="001006F4"/>
    <w:rsid w:val="00100DAE"/>
    <w:rsid w:val="00101CD0"/>
    <w:rsid w:val="001023BF"/>
    <w:rsid w:val="00102896"/>
    <w:rsid w:val="00103AE0"/>
    <w:rsid w:val="00103CDD"/>
    <w:rsid w:val="00103D1F"/>
    <w:rsid w:val="001045AF"/>
    <w:rsid w:val="001046BA"/>
    <w:rsid w:val="0010547A"/>
    <w:rsid w:val="001059A0"/>
    <w:rsid w:val="00105EEC"/>
    <w:rsid w:val="001063AD"/>
    <w:rsid w:val="001064E0"/>
    <w:rsid w:val="001066A5"/>
    <w:rsid w:val="00106DC3"/>
    <w:rsid w:val="001077AA"/>
    <w:rsid w:val="00107FEA"/>
    <w:rsid w:val="00110592"/>
    <w:rsid w:val="001105AF"/>
    <w:rsid w:val="00110638"/>
    <w:rsid w:val="00110C65"/>
    <w:rsid w:val="001112C8"/>
    <w:rsid w:val="00111307"/>
    <w:rsid w:val="001127D2"/>
    <w:rsid w:val="00112AF2"/>
    <w:rsid w:val="001142EF"/>
    <w:rsid w:val="0011449C"/>
    <w:rsid w:val="00114BCC"/>
    <w:rsid w:val="00114DDF"/>
    <w:rsid w:val="001153BA"/>
    <w:rsid w:val="00115633"/>
    <w:rsid w:val="00115C3C"/>
    <w:rsid w:val="00115C41"/>
    <w:rsid w:val="001165C7"/>
    <w:rsid w:val="0011703B"/>
    <w:rsid w:val="00117489"/>
    <w:rsid w:val="001174CA"/>
    <w:rsid w:val="00117802"/>
    <w:rsid w:val="001179F4"/>
    <w:rsid w:val="00117A52"/>
    <w:rsid w:val="001203BB"/>
    <w:rsid w:val="00120B03"/>
    <w:rsid w:val="00121951"/>
    <w:rsid w:val="001222D9"/>
    <w:rsid w:val="001222E5"/>
    <w:rsid w:val="001223B7"/>
    <w:rsid w:val="001224E3"/>
    <w:rsid w:val="0012293C"/>
    <w:rsid w:val="00122BA2"/>
    <w:rsid w:val="00122F66"/>
    <w:rsid w:val="00123C11"/>
    <w:rsid w:val="00123D3C"/>
    <w:rsid w:val="00124953"/>
    <w:rsid w:val="0012521F"/>
    <w:rsid w:val="0012597F"/>
    <w:rsid w:val="00125A20"/>
    <w:rsid w:val="0012694A"/>
    <w:rsid w:val="00126DC0"/>
    <w:rsid w:val="001278BC"/>
    <w:rsid w:val="0013023A"/>
    <w:rsid w:val="00130B41"/>
    <w:rsid w:val="00130CC1"/>
    <w:rsid w:val="00130FA2"/>
    <w:rsid w:val="001313B9"/>
    <w:rsid w:val="001318DD"/>
    <w:rsid w:val="001319E3"/>
    <w:rsid w:val="00132564"/>
    <w:rsid w:val="001325A8"/>
    <w:rsid w:val="00133422"/>
    <w:rsid w:val="001335FA"/>
    <w:rsid w:val="001337FE"/>
    <w:rsid w:val="00133D4C"/>
    <w:rsid w:val="00135AE6"/>
    <w:rsid w:val="00135D70"/>
    <w:rsid w:val="00136820"/>
    <w:rsid w:val="00136919"/>
    <w:rsid w:val="00136A90"/>
    <w:rsid w:val="00136F59"/>
    <w:rsid w:val="001375BB"/>
    <w:rsid w:val="00137CA6"/>
    <w:rsid w:val="0014087B"/>
    <w:rsid w:val="00140B5D"/>
    <w:rsid w:val="0014133F"/>
    <w:rsid w:val="001413B6"/>
    <w:rsid w:val="00142D73"/>
    <w:rsid w:val="00142E1A"/>
    <w:rsid w:val="0014320B"/>
    <w:rsid w:val="00143670"/>
    <w:rsid w:val="00143B75"/>
    <w:rsid w:val="001449D9"/>
    <w:rsid w:val="00145518"/>
    <w:rsid w:val="0014558F"/>
    <w:rsid w:val="00145966"/>
    <w:rsid w:val="00145E2F"/>
    <w:rsid w:val="00146793"/>
    <w:rsid w:val="001467D6"/>
    <w:rsid w:val="00146B00"/>
    <w:rsid w:val="00147A73"/>
    <w:rsid w:val="00147D84"/>
    <w:rsid w:val="0015022D"/>
    <w:rsid w:val="00150717"/>
    <w:rsid w:val="00150CA1"/>
    <w:rsid w:val="00150FB2"/>
    <w:rsid w:val="00150FE9"/>
    <w:rsid w:val="00152097"/>
    <w:rsid w:val="00152BA1"/>
    <w:rsid w:val="001531CA"/>
    <w:rsid w:val="0015360F"/>
    <w:rsid w:val="001549E8"/>
    <w:rsid w:val="00154AAC"/>
    <w:rsid w:val="00154E43"/>
    <w:rsid w:val="001550BB"/>
    <w:rsid w:val="00155213"/>
    <w:rsid w:val="00155C7E"/>
    <w:rsid w:val="001560C1"/>
    <w:rsid w:val="00156BCC"/>
    <w:rsid w:val="001573F2"/>
    <w:rsid w:val="0015757B"/>
    <w:rsid w:val="00157EE4"/>
    <w:rsid w:val="001604AD"/>
    <w:rsid w:val="00160AEF"/>
    <w:rsid w:val="00160F56"/>
    <w:rsid w:val="001617DC"/>
    <w:rsid w:val="00161963"/>
    <w:rsid w:val="00162CD3"/>
    <w:rsid w:val="001634F1"/>
    <w:rsid w:val="00163D3C"/>
    <w:rsid w:val="00164724"/>
    <w:rsid w:val="00164AA3"/>
    <w:rsid w:val="00164AD7"/>
    <w:rsid w:val="00164BB2"/>
    <w:rsid w:val="00164C6A"/>
    <w:rsid w:val="00165050"/>
    <w:rsid w:val="00165126"/>
    <w:rsid w:val="00165D3D"/>
    <w:rsid w:val="00165DA3"/>
    <w:rsid w:val="00165EA4"/>
    <w:rsid w:val="00166A02"/>
    <w:rsid w:val="00166D21"/>
    <w:rsid w:val="00167369"/>
    <w:rsid w:val="00167A6E"/>
    <w:rsid w:val="00170436"/>
    <w:rsid w:val="0017153C"/>
    <w:rsid w:val="00171CC1"/>
    <w:rsid w:val="00171F31"/>
    <w:rsid w:val="0017244C"/>
    <w:rsid w:val="00172918"/>
    <w:rsid w:val="00172D04"/>
    <w:rsid w:val="00173543"/>
    <w:rsid w:val="0017368B"/>
    <w:rsid w:val="001739C7"/>
    <w:rsid w:val="001739FA"/>
    <w:rsid w:val="00173D79"/>
    <w:rsid w:val="0017519A"/>
    <w:rsid w:val="001756E2"/>
    <w:rsid w:val="00175AC9"/>
    <w:rsid w:val="0017656D"/>
    <w:rsid w:val="0017682D"/>
    <w:rsid w:val="00176A9A"/>
    <w:rsid w:val="00176C1F"/>
    <w:rsid w:val="00176DC0"/>
    <w:rsid w:val="00176F28"/>
    <w:rsid w:val="00176FFC"/>
    <w:rsid w:val="00180770"/>
    <w:rsid w:val="00180A1E"/>
    <w:rsid w:val="00181018"/>
    <w:rsid w:val="00181051"/>
    <w:rsid w:val="0018121C"/>
    <w:rsid w:val="001815D1"/>
    <w:rsid w:val="001822F9"/>
    <w:rsid w:val="001835E5"/>
    <w:rsid w:val="00183E91"/>
    <w:rsid w:val="00184026"/>
    <w:rsid w:val="001845FE"/>
    <w:rsid w:val="0018506E"/>
    <w:rsid w:val="001854DD"/>
    <w:rsid w:val="00185923"/>
    <w:rsid w:val="00185C69"/>
    <w:rsid w:val="00186782"/>
    <w:rsid w:val="00187198"/>
    <w:rsid w:val="001873C4"/>
    <w:rsid w:val="0018790F"/>
    <w:rsid w:val="00187925"/>
    <w:rsid w:val="00190C8F"/>
    <w:rsid w:val="00191AD3"/>
    <w:rsid w:val="00191FD1"/>
    <w:rsid w:val="00192849"/>
    <w:rsid w:val="001928F9"/>
    <w:rsid w:val="001929B7"/>
    <w:rsid w:val="001932FC"/>
    <w:rsid w:val="001939A8"/>
    <w:rsid w:val="00194063"/>
    <w:rsid w:val="001947BF"/>
    <w:rsid w:val="00195838"/>
    <w:rsid w:val="00195B50"/>
    <w:rsid w:val="00195F08"/>
    <w:rsid w:val="001960BC"/>
    <w:rsid w:val="00196379"/>
    <w:rsid w:val="00197211"/>
    <w:rsid w:val="00197308"/>
    <w:rsid w:val="0019730D"/>
    <w:rsid w:val="00197C55"/>
    <w:rsid w:val="001A027A"/>
    <w:rsid w:val="001A059F"/>
    <w:rsid w:val="001A231D"/>
    <w:rsid w:val="001A2669"/>
    <w:rsid w:val="001A3086"/>
    <w:rsid w:val="001A4C4D"/>
    <w:rsid w:val="001A4CA4"/>
    <w:rsid w:val="001A5689"/>
    <w:rsid w:val="001A5D82"/>
    <w:rsid w:val="001A60C4"/>
    <w:rsid w:val="001A6742"/>
    <w:rsid w:val="001A6E84"/>
    <w:rsid w:val="001A6ED1"/>
    <w:rsid w:val="001A6EDF"/>
    <w:rsid w:val="001A75F7"/>
    <w:rsid w:val="001A797B"/>
    <w:rsid w:val="001B00B4"/>
    <w:rsid w:val="001B00CD"/>
    <w:rsid w:val="001B0F05"/>
    <w:rsid w:val="001B13D4"/>
    <w:rsid w:val="001B181F"/>
    <w:rsid w:val="001B19AE"/>
    <w:rsid w:val="001B2DF4"/>
    <w:rsid w:val="001B2E97"/>
    <w:rsid w:val="001B386E"/>
    <w:rsid w:val="001B38F7"/>
    <w:rsid w:val="001B4403"/>
    <w:rsid w:val="001B4437"/>
    <w:rsid w:val="001B48C9"/>
    <w:rsid w:val="001B5BF2"/>
    <w:rsid w:val="001B6053"/>
    <w:rsid w:val="001B61ED"/>
    <w:rsid w:val="001B6846"/>
    <w:rsid w:val="001B6F5F"/>
    <w:rsid w:val="001B7813"/>
    <w:rsid w:val="001B783A"/>
    <w:rsid w:val="001B7F95"/>
    <w:rsid w:val="001C0E73"/>
    <w:rsid w:val="001C3606"/>
    <w:rsid w:val="001C36BD"/>
    <w:rsid w:val="001C3B6E"/>
    <w:rsid w:val="001C45C3"/>
    <w:rsid w:val="001C4D94"/>
    <w:rsid w:val="001C4DAD"/>
    <w:rsid w:val="001C52BA"/>
    <w:rsid w:val="001C5650"/>
    <w:rsid w:val="001C57A1"/>
    <w:rsid w:val="001C602D"/>
    <w:rsid w:val="001C651F"/>
    <w:rsid w:val="001C6C76"/>
    <w:rsid w:val="001C7018"/>
    <w:rsid w:val="001C7865"/>
    <w:rsid w:val="001C7E2D"/>
    <w:rsid w:val="001D059B"/>
    <w:rsid w:val="001D08B4"/>
    <w:rsid w:val="001D0B41"/>
    <w:rsid w:val="001D10F6"/>
    <w:rsid w:val="001D166A"/>
    <w:rsid w:val="001D1D11"/>
    <w:rsid w:val="001D1DAB"/>
    <w:rsid w:val="001D2329"/>
    <w:rsid w:val="001D30AF"/>
    <w:rsid w:val="001D3D3A"/>
    <w:rsid w:val="001D47A9"/>
    <w:rsid w:val="001D4908"/>
    <w:rsid w:val="001D4A45"/>
    <w:rsid w:val="001D4A72"/>
    <w:rsid w:val="001D4C41"/>
    <w:rsid w:val="001D7809"/>
    <w:rsid w:val="001D78D9"/>
    <w:rsid w:val="001D7DAF"/>
    <w:rsid w:val="001E00B3"/>
    <w:rsid w:val="001E0B48"/>
    <w:rsid w:val="001E0DF2"/>
    <w:rsid w:val="001E0EB8"/>
    <w:rsid w:val="001E15E3"/>
    <w:rsid w:val="001E1707"/>
    <w:rsid w:val="001E1AAD"/>
    <w:rsid w:val="001E2A76"/>
    <w:rsid w:val="001E2CC8"/>
    <w:rsid w:val="001E2D60"/>
    <w:rsid w:val="001E31FC"/>
    <w:rsid w:val="001E377D"/>
    <w:rsid w:val="001E41AC"/>
    <w:rsid w:val="001E4460"/>
    <w:rsid w:val="001E45B2"/>
    <w:rsid w:val="001E46F5"/>
    <w:rsid w:val="001E497A"/>
    <w:rsid w:val="001E5277"/>
    <w:rsid w:val="001E5B57"/>
    <w:rsid w:val="001E6171"/>
    <w:rsid w:val="001E63A7"/>
    <w:rsid w:val="001E65E1"/>
    <w:rsid w:val="001E6A9B"/>
    <w:rsid w:val="001E6E6C"/>
    <w:rsid w:val="001E7496"/>
    <w:rsid w:val="001E755B"/>
    <w:rsid w:val="001E7C2E"/>
    <w:rsid w:val="001E7F54"/>
    <w:rsid w:val="001F0448"/>
    <w:rsid w:val="001F13DD"/>
    <w:rsid w:val="001F1904"/>
    <w:rsid w:val="001F1BEA"/>
    <w:rsid w:val="001F22B5"/>
    <w:rsid w:val="001F2720"/>
    <w:rsid w:val="001F29F0"/>
    <w:rsid w:val="001F2B82"/>
    <w:rsid w:val="001F2DFE"/>
    <w:rsid w:val="001F2E56"/>
    <w:rsid w:val="001F32F3"/>
    <w:rsid w:val="001F35C2"/>
    <w:rsid w:val="001F3D4A"/>
    <w:rsid w:val="001F4012"/>
    <w:rsid w:val="001F4C66"/>
    <w:rsid w:val="001F54CA"/>
    <w:rsid w:val="001F5D37"/>
    <w:rsid w:val="001F5EA4"/>
    <w:rsid w:val="001F5F09"/>
    <w:rsid w:val="001F5F68"/>
    <w:rsid w:val="001F612D"/>
    <w:rsid w:val="001F6337"/>
    <w:rsid w:val="001F6580"/>
    <w:rsid w:val="001F6A5B"/>
    <w:rsid w:val="001F6ADF"/>
    <w:rsid w:val="001F6C56"/>
    <w:rsid w:val="0020162C"/>
    <w:rsid w:val="00201F3B"/>
    <w:rsid w:val="00202008"/>
    <w:rsid w:val="0020209A"/>
    <w:rsid w:val="002020CB"/>
    <w:rsid w:val="002022DE"/>
    <w:rsid w:val="00202672"/>
    <w:rsid w:val="00202EEB"/>
    <w:rsid w:val="002030E9"/>
    <w:rsid w:val="002035EA"/>
    <w:rsid w:val="00205386"/>
    <w:rsid w:val="00205834"/>
    <w:rsid w:val="00205DAB"/>
    <w:rsid w:val="00205F43"/>
    <w:rsid w:val="00206945"/>
    <w:rsid w:val="0020757A"/>
    <w:rsid w:val="00211201"/>
    <w:rsid w:val="00211676"/>
    <w:rsid w:val="0021199B"/>
    <w:rsid w:val="00211C41"/>
    <w:rsid w:val="00211ECF"/>
    <w:rsid w:val="00212145"/>
    <w:rsid w:val="002121FE"/>
    <w:rsid w:val="002127AB"/>
    <w:rsid w:val="002129FA"/>
    <w:rsid w:val="002134A1"/>
    <w:rsid w:val="002137BC"/>
    <w:rsid w:val="0021382E"/>
    <w:rsid w:val="002144AF"/>
    <w:rsid w:val="00214780"/>
    <w:rsid w:val="00214AD2"/>
    <w:rsid w:val="0021550D"/>
    <w:rsid w:val="00215944"/>
    <w:rsid w:val="0021679E"/>
    <w:rsid w:val="00216C7E"/>
    <w:rsid w:val="00216D13"/>
    <w:rsid w:val="002177EC"/>
    <w:rsid w:val="00217C01"/>
    <w:rsid w:val="00220008"/>
    <w:rsid w:val="00220044"/>
    <w:rsid w:val="002204D3"/>
    <w:rsid w:val="00220A4D"/>
    <w:rsid w:val="00220AA2"/>
    <w:rsid w:val="00221E84"/>
    <w:rsid w:val="00221FF2"/>
    <w:rsid w:val="0022270F"/>
    <w:rsid w:val="0022352F"/>
    <w:rsid w:val="00223906"/>
    <w:rsid w:val="00223F95"/>
    <w:rsid w:val="00223FF4"/>
    <w:rsid w:val="0022465B"/>
    <w:rsid w:val="00224991"/>
    <w:rsid w:val="002269D6"/>
    <w:rsid w:val="00226A04"/>
    <w:rsid w:val="00226B74"/>
    <w:rsid w:val="0022700B"/>
    <w:rsid w:val="0022765C"/>
    <w:rsid w:val="00227C38"/>
    <w:rsid w:val="0023053D"/>
    <w:rsid w:val="0023064D"/>
    <w:rsid w:val="00230979"/>
    <w:rsid w:val="00230A0E"/>
    <w:rsid w:val="00231EEF"/>
    <w:rsid w:val="0023226D"/>
    <w:rsid w:val="0023227F"/>
    <w:rsid w:val="00232336"/>
    <w:rsid w:val="002326A1"/>
    <w:rsid w:val="002328E8"/>
    <w:rsid w:val="00232B31"/>
    <w:rsid w:val="00232BFB"/>
    <w:rsid w:val="00232CE2"/>
    <w:rsid w:val="00232D4B"/>
    <w:rsid w:val="00232F08"/>
    <w:rsid w:val="00233456"/>
    <w:rsid w:val="002334FD"/>
    <w:rsid w:val="002337B1"/>
    <w:rsid w:val="00233807"/>
    <w:rsid w:val="002339BE"/>
    <w:rsid w:val="00233D0D"/>
    <w:rsid w:val="0023491A"/>
    <w:rsid w:val="00234E8D"/>
    <w:rsid w:val="0023550C"/>
    <w:rsid w:val="00235C1F"/>
    <w:rsid w:val="002361DD"/>
    <w:rsid w:val="00236571"/>
    <w:rsid w:val="00236A50"/>
    <w:rsid w:val="00237389"/>
    <w:rsid w:val="00237538"/>
    <w:rsid w:val="00237663"/>
    <w:rsid w:val="00237C04"/>
    <w:rsid w:val="002402FB"/>
    <w:rsid w:val="00240AFE"/>
    <w:rsid w:val="00241ED7"/>
    <w:rsid w:val="00242EEB"/>
    <w:rsid w:val="00243195"/>
    <w:rsid w:val="0024342D"/>
    <w:rsid w:val="002434D9"/>
    <w:rsid w:val="00243541"/>
    <w:rsid w:val="00243D1F"/>
    <w:rsid w:val="00244636"/>
    <w:rsid w:val="00244DAE"/>
    <w:rsid w:val="0024558D"/>
    <w:rsid w:val="00245844"/>
    <w:rsid w:val="002473C0"/>
    <w:rsid w:val="002474E5"/>
    <w:rsid w:val="00250641"/>
    <w:rsid w:val="002506C0"/>
    <w:rsid w:val="002509AE"/>
    <w:rsid w:val="0025106B"/>
    <w:rsid w:val="00251429"/>
    <w:rsid w:val="0025147D"/>
    <w:rsid w:val="0025196F"/>
    <w:rsid w:val="002519F9"/>
    <w:rsid w:val="0025207B"/>
    <w:rsid w:val="0025236A"/>
    <w:rsid w:val="00252A23"/>
    <w:rsid w:val="00253E7A"/>
    <w:rsid w:val="00253ED9"/>
    <w:rsid w:val="00254439"/>
    <w:rsid w:val="002544C5"/>
    <w:rsid w:val="002553A7"/>
    <w:rsid w:val="00255998"/>
    <w:rsid w:val="00255D47"/>
    <w:rsid w:val="002564F9"/>
    <w:rsid w:val="0025654E"/>
    <w:rsid w:val="002569C1"/>
    <w:rsid w:val="002569C4"/>
    <w:rsid w:val="0025700A"/>
    <w:rsid w:val="00257327"/>
    <w:rsid w:val="00257A8D"/>
    <w:rsid w:val="00260210"/>
    <w:rsid w:val="0026069F"/>
    <w:rsid w:val="00260A9B"/>
    <w:rsid w:val="00260DCA"/>
    <w:rsid w:val="00260F8F"/>
    <w:rsid w:val="00261444"/>
    <w:rsid w:val="0026173C"/>
    <w:rsid w:val="00261795"/>
    <w:rsid w:val="00261BDD"/>
    <w:rsid w:val="00261C1B"/>
    <w:rsid w:val="00262A25"/>
    <w:rsid w:val="00263BBB"/>
    <w:rsid w:val="002649FF"/>
    <w:rsid w:val="00265C94"/>
    <w:rsid w:val="002673B1"/>
    <w:rsid w:val="00267882"/>
    <w:rsid w:val="00267BB9"/>
    <w:rsid w:val="00270538"/>
    <w:rsid w:val="0027081E"/>
    <w:rsid w:val="00270CDB"/>
    <w:rsid w:val="00270EF8"/>
    <w:rsid w:val="00270F4D"/>
    <w:rsid w:val="0027181F"/>
    <w:rsid w:val="00271C1B"/>
    <w:rsid w:val="002723D7"/>
    <w:rsid w:val="00272FB0"/>
    <w:rsid w:val="00273096"/>
    <w:rsid w:val="00273364"/>
    <w:rsid w:val="00273466"/>
    <w:rsid w:val="00273C32"/>
    <w:rsid w:val="0027405D"/>
    <w:rsid w:val="002741CB"/>
    <w:rsid w:val="00274ECE"/>
    <w:rsid w:val="00274FE5"/>
    <w:rsid w:val="00274FEF"/>
    <w:rsid w:val="00275225"/>
    <w:rsid w:val="002752B0"/>
    <w:rsid w:val="002759E3"/>
    <w:rsid w:val="00275F14"/>
    <w:rsid w:val="002763C7"/>
    <w:rsid w:val="00276B41"/>
    <w:rsid w:val="00276D79"/>
    <w:rsid w:val="00276FE6"/>
    <w:rsid w:val="0027713E"/>
    <w:rsid w:val="002776C7"/>
    <w:rsid w:val="00277A86"/>
    <w:rsid w:val="00277DB2"/>
    <w:rsid w:val="00277FAC"/>
    <w:rsid w:val="00281445"/>
    <w:rsid w:val="00281BC7"/>
    <w:rsid w:val="0028262E"/>
    <w:rsid w:val="002828EF"/>
    <w:rsid w:val="00282CA5"/>
    <w:rsid w:val="0028334A"/>
    <w:rsid w:val="002835A5"/>
    <w:rsid w:val="00283834"/>
    <w:rsid w:val="00283A4E"/>
    <w:rsid w:val="00283E81"/>
    <w:rsid w:val="00284072"/>
    <w:rsid w:val="002845DB"/>
    <w:rsid w:val="00284A61"/>
    <w:rsid w:val="00284C05"/>
    <w:rsid w:val="00285099"/>
    <w:rsid w:val="0028651C"/>
    <w:rsid w:val="0028659C"/>
    <w:rsid w:val="0028693C"/>
    <w:rsid w:val="0028708C"/>
    <w:rsid w:val="002875FE"/>
    <w:rsid w:val="002879AF"/>
    <w:rsid w:val="00287DC0"/>
    <w:rsid w:val="0029035D"/>
    <w:rsid w:val="0029073B"/>
    <w:rsid w:val="00290CD3"/>
    <w:rsid w:val="002914E9"/>
    <w:rsid w:val="00291757"/>
    <w:rsid w:val="002924A4"/>
    <w:rsid w:val="00292A60"/>
    <w:rsid w:val="00292C2B"/>
    <w:rsid w:val="00293627"/>
    <w:rsid w:val="00294469"/>
    <w:rsid w:val="0029451E"/>
    <w:rsid w:val="002946DA"/>
    <w:rsid w:val="00294945"/>
    <w:rsid w:val="00294BB2"/>
    <w:rsid w:val="00294CC3"/>
    <w:rsid w:val="00294EF9"/>
    <w:rsid w:val="00295783"/>
    <w:rsid w:val="00295A88"/>
    <w:rsid w:val="00295C2F"/>
    <w:rsid w:val="0029685C"/>
    <w:rsid w:val="00296D68"/>
    <w:rsid w:val="0029774B"/>
    <w:rsid w:val="00297A53"/>
    <w:rsid w:val="00297F88"/>
    <w:rsid w:val="002A043F"/>
    <w:rsid w:val="002A047D"/>
    <w:rsid w:val="002A07FF"/>
    <w:rsid w:val="002A097F"/>
    <w:rsid w:val="002A0CA3"/>
    <w:rsid w:val="002A13BA"/>
    <w:rsid w:val="002A162E"/>
    <w:rsid w:val="002A1B1A"/>
    <w:rsid w:val="002A1D32"/>
    <w:rsid w:val="002A1D35"/>
    <w:rsid w:val="002A1D5F"/>
    <w:rsid w:val="002A2759"/>
    <w:rsid w:val="002A28BE"/>
    <w:rsid w:val="002A2C34"/>
    <w:rsid w:val="002A304B"/>
    <w:rsid w:val="002A312A"/>
    <w:rsid w:val="002A4171"/>
    <w:rsid w:val="002A50AA"/>
    <w:rsid w:val="002A5472"/>
    <w:rsid w:val="002A5543"/>
    <w:rsid w:val="002A565D"/>
    <w:rsid w:val="002A577D"/>
    <w:rsid w:val="002A5D2C"/>
    <w:rsid w:val="002A5FEB"/>
    <w:rsid w:val="002A67E8"/>
    <w:rsid w:val="002A70A3"/>
    <w:rsid w:val="002A72ED"/>
    <w:rsid w:val="002A7526"/>
    <w:rsid w:val="002A7A97"/>
    <w:rsid w:val="002A7C07"/>
    <w:rsid w:val="002B0165"/>
    <w:rsid w:val="002B027B"/>
    <w:rsid w:val="002B06C6"/>
    <w:rsid w:val="002B2064"/>
    <w:rsid w:val="002B2EA0"/>
    <w:rsid w:val="002B33B4"/>
    <w:rsid w:val="002B36F2"/>
    <w:rsid w:val="002B3A51"/>
    <w:rsid w:val="002B4705"/>
    <w:rsid w:val="002B4CBC"/>
    <w:rsid w:val="002B5039"/>
    <w:rsid w:val="002B522F"/>
    <w:rsid w:val="002B533A"/>
    <w:rsid w:val="002B5765"/>
    <w:rsid w:val="002B585E"/>
    <w:rsid w:val="002B5BCF"/>
    <w:rsid w:val="002B61BD"/>
    <w:rsid w:val="002B712D"/>
    <w:rsid w:val="002B72BC"/>
    <w:rsid w:val="002B73D1"/>
    <w:rsid w:val="002B7516"/>
    <w:rsid w:val="002B79F8"/>
    <w:rsid w:val="002B7BEC"/>
    <w:rsid w:val="002B7CB2"/>
    <w:rsid w:val="002C11DD"/>
    <w:rsid w:val="002C1582"/>
    <w:rsid w:val="002C1FED"/>
    <w:rsid w:val="002C2250"/>
    <w:rsid w:val="002C2501"/>
    <w:rsid w:val="002C2ABE"/>
    <w:rsid w:val="002C3CB7"/>
    <w:rsid w:val="002C4271"/>
    <w:rsid w:val="002C4ADE"/>
    <w:rsid w:val="002C4E56"/>
    <w:rsid w:val="002C5240"/>
    <w:rsid w:val="002C60DF"/>
    <w:rsid w:val="002C6642"/>
    <w:rsid w:val="002C687B"/>
    <w:rsid w:val="002C68BB"/>
    <w:rsid w:val="002C71CE"/>
    <w:rsid w:val="002C7974"/>
    <w:rsid w:val="002D0406"/>
    <w:rsid w:val="002D051E"/>
    <w:rsid w:val="002D0966"/>
    <w:rsid w:val="002D0DF1"/>
    <w:rsid w:val="002D0EEE"/>
    <w:rsid w:val="002D1040"/>
    <w:rsid w:val="002D17DA"/>
    <w:rsid w:val="002D2914"/>
    <w:rsid w:val="002D4849"/>
    <w:rsid w:val="002D4C6C"/>
    <w:rsid w:val="002D61A1"/>
    <w:rsid w:val="002D653F"/>
    <w:rsid w:val="002D6619"/>
    <w:rsid w:val="002D6662"/>
    <w:rsid w:val="002D6CD5"/>
    <w:rsid w:val="002D6EB8"/>
    <w:rsid w:val="002D7371"/>
    <w:rsid w:val="002E02A0"/>
    <w:rsid w:val="002E0336"/>
    <w:rsid w:val="002E076F"/>
    <w:rsid w:val="002E09C6"/>
    <w:rsid w:val="002E09F1"/>
    <w:rsid w:val="002E1103"/>
    <w:rsid w:val="002E124C"/>
    <w:rsid w:val="002E14C1"/>
    <w:rsid w:val="002E28AF"/>
    <w:rsid w:val="002E2A1C"/>
    <w:rsid w:val="002E30B7"/>
    <w:rsid w:val="002E3ADD"/>
    <w:rsid w:val="002E3CAB"/>
    <w:rsid w:val="002E4194"/>
    <w:rsid w:val="002E4DE5"/>
    <w:rsid w:val="002E5062"/>
    <w:rsid w:val="002E58C6"/>
    <w:rsid w:val="002E611F"/>
    <w:rsid w:val="002E6EE6"/>
    <w:rsid w:val="002E721F"/>
    <w:rsid w:val="002F0549"/>
    <w:rsid w:val="002F0574"/>
    <w:rsid w:val="002F085C"/>
    <w:rsid w:val="002F18ED"/>
    <w:rsid w:val="002F1DF5"/>
    <w:rsid w:val="002F2277"/>
    <w:rsid w:val="002F28A7"/>
    <w:rsid w:val="002F28C3"/>
    <w:rsid w:val="002F2A8E"/>
    <w:rsid w:val="002F38C7"/>
    <w:rsid w:val="002F3C81"/>
    <w:rsid w:val="002F4A45"/>
    <w:rsid w:val="002F4CB1"/>
    <w:rsid w:val="002F4F63"/>
    <w:rsid w:val="002F5582"/>
    <w:rsid w:val="002F5C19"/>
    <w:rsid w:val="002F5F1D"/>
    <w:rsid w:val="002F617E"/>
    <w:rsid w:val="002F6180"/>
    <w:rsid w:val="002F632F"/>
    <w:rsid w:val="002F6703"/>
    <w:rsid w:val="002F7021"/>
    <w:rsid w:val="002F7035"/>
    <w:rsid w:val="002F73CE"/>
    <w:rsid w:val="002F74DA"/>
    <w:rsid w:val="002F74FF"/>
    <w:rsid w:val="002F7590"/>
    <w:rsid w:val="003005CF"/>
    <w:rsid w:val="00300653"/>
    <w:rsid w:val="00300BB8"/>
    <w:rsid w:val="00300BBC"/>
    <w:rsid w:val="0030148A"/>
    <w:rsid w:val="003023E3"/>
    <w:rsid w:val="00302D38"/>
    <w:rsid w:val="00302D39"/>
    <w:rsid w:val="00303513"/>
    <w:rsid w:val="00303CF9"/>
    <w:rsid w:val="003041CF"/>
    <w:rsid w:val="00304321"/>
    <w:rsid w:val="00305378"/>
    <w:rsid w:val="003053C5"/>
    <w:rsid w:val="00305CB4"/>
    <w:rsid w:val="00305E93"/>
    <w:rsid w:val="00305EA3"/>
    <w:rsid w:val="003061E1"/>
    <w:rsid w:val="00306512"/>
    <w:rsid w:val="00306681"/>
    <w:rsid w:val="00306ACE"/>
    <w:rsid w:val="0030735E"/>
    <w:rsid w:val="00307428"/>
    <w:rsid w:val="00307A0D"/>
    <w:rsid w:val="00310070"/>
    <w:rsid w:val="00310505"/>
    <w:rsid w:val="00310D1A"/>
    <w:rsid w:val="0031125F"/>
    <w:rsid w:val="003122F0"/>
    <w:rsid w:val="00312510"/>
    <w:rsid w:val="003126F5"/>
    <w:rsid w:val="00312720"/>
    <w:rsid w:val="00312732"/>
    <w:rsid w:val="00312D7F"/>
    <w:rsid w:val="00313909"/>
    <w:rsid w:val="00313AFC"/>
    <w:rsid w:val="0031440A"/>
    <w:rsid w:val="00314FEC"/>
    <w:rsid w:val="0031531E"/>
    <w:rsid w:val="00316196"/>
    <w:rsid w:val="003164D3"/>
    <w:rsid w:val="00316745"/>
    <w:rsid w:val="00316AFB"/>
    <w:rsid w:val="00316B8F"/>
    <w:rsid w:val="00317DBB"/>
    <w:rsid w:val="00317FC2"/>
    <w:rsid w:val="0032069A"/>
    <w:rsid w:val="00320AA4"/>
    <w:rsid w:val="00320B93"/>
    <w:rsid w:val="003213F6"/>
    <w:rsid w:val="0032140B"/>
    <w:rsid w:val="003219F9"/>
    <w:rsid w:val="00321C67"/>
    <w:rsid w:val="0032281C"/>
    <w:rsid w:val="0032284C"/>
    <w:rsid w:val="0032291C"/>
    <w:rsid w:val="00322A34"/>
    <w:rsid w:val="00322D0E"/>
    <w:rsid w:val="003232EB"/>
    <w:rsid w:val="00323938"/>
    <w:rsid w:val="00323CAE"/>
    <w:rsid w:val="00323E23"/>
    <w:rsid w:val="00323E39"/>
    <w:rsid w:val="003245F6"/>
    <w:rsid w:val="00324A9A"/>
    <w:rsid w:val="0032519D"/>
    <w:rsid w:val="0032697F"/>
    <w:rsid w:val="00330438"/>
    <w:rsid w:val="00330721"/>
    <w:rsid w:val="00330728"/>
    <w:rsid w:val="003308C3"/>
    <w:rsid w:val="003309EA"/>
    <w:rsid w:val="00331582"/>
    <w:rsid w:val="00331922"/>
    <w:rsid w:val="003324F0"/>
    <w:rsid w:val="00332B64"/>
    <w:rsid w:val="00332DB1"/>
    <w:rsid w:val="00333417"/>
    <w:rsid w:val="0033343F"/>
    <w:rsid w:val="00333578"/>
    <w:rsid w:val="00334C6E"/>
    <w:rsid w:val="0033552F"/>
    <w:rsid w:val="003357DD"/>
    <w:rsid w:val="0033595F"/>
    <w:rsid w:val="00336289"/>
    <w:rsid w:val="00336444"/>
    <w:rsid w:val="00336762"/>
    <w:rsid w:val="003367F1"/>
    <w:rsid w:val="00336BFC"/>
    <w:rsid w:val="00337106"/>
    <w:rsid w:val="003377FE"/>
    <w:rsid w:val="00337F88"/>
    <w:rsid w:val="00340FEA"/>
    <w:rsid w:val="0034252B"/>
    <w:rsid w:val="003427A2"/>
    <w:rsid w:val="003427E7"/>
    <w:rsid w:val="00342923"/>
    <w:rsid w:val="00342CF7"/>
    <w:rsid w:val="003436B7"/>
    <w:rsid w:val="0034399C"/>
    <w:rsid w:val="00343A0C"/>
    <w:rsid w:val="00343C80"/>
    <w:rsid w:val="00343D6D"/>
    <w:rsid w:val="00344DCC"/>
    <w:rsid w:val="003455A6"/>
    <w:rsid w:val="003456FB"/>
    <w:rsid w:val="00345CE9"/>
    <w:rsid w:val="00346284"/>
    <w:rsid w:val="00346340"/>
    <w:rsid w:val="00347510"/>
    <w:rsid w:val="00347600"/>
    <w:rsid w:val="00347B0A"/>
    <w:rsid w:val="00347B18"/>
    <w:rsid w:val="0035024E"/>
    <w:rsid w:val="00350492"/>
    <w:rsid w:val="00350736"/>
    <w:rsid w:val="0035087E"/>
    <w:rsid w:val="0035095A"/>
    <w:rsid w:val="003519C4"/>
    <w:rsid w:val="003519E3"/>
    <w:rsid w:val="00352581"/>
    <w:rsid w:val="00352715"/>
    <w:rsid w:val="003527F6"/>
    <w:rsid w:val="00352C10"/>
    <w:rsid w:val="00352CB2"/>
    <w:rsid w:val="00353069"/>
    <w:rsid w:val="003532A6"/>
    <w:rsid w:val="0035344F"/>
    <w:rsid w:val="003534EE"/>
    <w:rsid w:val="00353676"/>
    <w:rsid w:val="003546DE"/>
    <w:rsid w:val="003548D2"/>
    <w:rsid w:val="00354D2F"/>
    <w:rsid w:val="0035576A"/>
    <w:rsid w:val="0035591E"/>
    <w:rsid w:val="00355A94"/>
    <w:rsid w:val="003564A9"/>
    <w:rsid w:val="00356732"/>
    <w:rsid w:val="00356D53"/>
    <w:rsid w:val="0035720E"/>
    <w:rsid w:val="00357465"/>
    <w:rsid w:val="0035763D"/>
    <w:rsid w:val="00357651"/>
    <w:rsid w:val="003578BE"/>
    <w:rsid w:val="0036125F"/>
    <w:rsid w:val="003613F2"/>
    <w:rsid w:val="003616F2"/>
    <w:rsid w:val="00362B6A"/>
    <w:rsid w:val="00363078"/>
    <w:rsid w:val="00363FCF"/>
    <w:rsid w:val="00364661"/>
    <w:rsid w:val="00364704"/>
    <w:rsid w:val="00364838"/>
    <w:rsid w:val="003656E9"/>
    <w:rsid w:val="0036583A"/>
    <w:rsid w:val="0036631F"/>
    <w:rsid w:val="00366475"/>
    <w:rsid w:val="003666AF"/>
    <w:rsid w:val="00366969"/>
    <w:rsid w:val="00366DAA"/>
    <w:rsid w:val="003677BB"/>
    <w:rsid w:val="00367FF4"/>
    <w:rsid w:val="00370136"/>
    <w:rsid w:val="003702B2"/>
    <w:rsid w:val="00370EB3"/>
    <w:rsid w:val="00371416"/>
    <w:rsid w:val="003718AE"/>
    <w:rsid w:val="00371987"/>
    <w:rsid w:val="00372910"/>
    <w:rsid w:val="00372E4D"/>
    <w:rsid w:val="003731C2"/>
    <w:rsid w:val="00373200"/>
    <w:rsid w:val="003736F4"/>
    <w:rsid w:val="003739AC"/>
    <w:rsid w:val="0037455D"/>
    <w:rsid w:val="00374565"/>
    <w:rsid w:val="0037481D"/>
    <w:rsid w:val="00375472"/>
    <w:rsid w:val="00375B00"/>
    <w:rsid w:val="003764B4"/>
    <w:rsid w:val="003765BE"/>
    <w:rsid w:val="00376FAE"/>
    <w:rsid w:val="00377566"/>
    <w:rsid w:val="0038037B"/>
    <w:rsid w:val="00380F83"/>
    <w:rsid w:val="00380FB1"/>
    <w:rsid w:val="00381229"/>
    <w:rsid w:val="00381853"/>
    <w:rsid w:val="00381EAD"/>
    <w:rsid w:val="00382670"/>
    <w:rsid w:val="00382724"/>
    <w:rsid w:val="00382CA7"/>
    <w:rsid w:val="0038300B"/>
    <w:rsid w:val="003830A3"/>
    <w:rsid w:val="0038323F"/>
    <w:rsid w:val="003833BC"/>
    <w:rsid w:val="0038341D"/>
    <w:rsid w:val="00383C3D"/>
    <w:rsid w:val="003841AC"/>
    <w:rsid w:val="003845D0"/>
    <w:rsid w:val="003849CC"/>
    <w:rsid w:val="00384F81"/>
    <w:rsid w:val="0038605C"/>
    <w:rsid w:val="003861C3"/>
    <w:rsid w:val="00386218"/>
    <w:rsid w:val="00386608"/>
    <w:rsid w:val="00386C94"/>
    <w:rsid w:val="00386D6E"/>
    <w:rsid w:val="00387DBC"/>
    <w:rsid w:val="00390036"/>
    <w:rsid w:val="00390649"/>
    <w:rsid w:val="00390AE5"/>
    <w:rsid w:val="00390FC0"/>
    <w:rsid w:val="0039124D"/>
    <w:rsid w:val="003919A3"/>
    <w:rsid w:val="00392AF3"/>
    <w:rsid w:val="00392CA0"/>
    <w:rsid w:val="003931C6"/>
    <w:rsid w:val="00393404"/>
    <w:rsid w:val="003935D1"/>
    <w:rsid w:val="00395018"/>
    <w:rsid w:val="00395140"/>
    <w:rsid w:val="00395E53"/>
    <w:rsid w:val="00396586"/>
    <w:rsid w:val="00396780"/>
    <w:rsid w:val="00396D30"/>
    <w:rsid w:val="003A013A"/>
    <w:rsid w:val="003A1963"/>
    <w:rsid w:val="003A216B"/>
    <w:rsid w:val="003A2289"/>
    <w:rsid w:val="003A2A4E"/>
    <w:rsid w:val="003A2B1C"/>
    <w:rsid w:val="003A2C5B"/>
    <w:rsid w:val="003A335A"/>
    <w:rsid w:val="003A3422"/>
    <w:rsid w:val="003A3538"/>
    <w:rsid w:val="003A3885"/>
    <w:rsid w:val="003A39BF"/>
    <w:rsid w:val="003A3B38"/>
    <w:rsid w:val="003A3BB3"/>
    <w:rsid w:val="003A42DB"/>
    <w:rsid w:val="003A4455"/>
    <w:rsid w:val="003A44BD"/>
    <w:rsid w:val="003A4DEE"/>
    <w:rsid w:val="003A6E2B"/>
    <w:rsid w:val="003A71FD"/>
    <w:rsid w:val="003A75E5"/>
    <w:rsid w:val="003B0220"/>
    <w:rsid w:val="003B0873"/>
    <w:rsid w:val="003B0903"/>
    <w:rsid w:val="003B09C0"/>
    <w:rsid w:val="003B0AA2"/>
    <w:rsid w:val="003B1439"/>
    <w:rsid w:val="003B15B2"/>
    <w:rsid w:val="003B19FC"/>
    <w:rsid w:val="003B1C7D"/>
    <w:rsid w:val="003B1D09"/>
    <w:rsid w:val="003B23BC"/>
    <w:rsid w:val="003B2F2B"/>
    <w:rsid w:val="003B34C9"/>
    <w:rsid w:val="003B4038"/>
    <w:rsid w:val="003B426C"/>
    <w:rsid w:val="003B46B1"/>
    <w:rsid w:val="003B4EB8"/>
    <w:rsid w:val="003B5106"/>
    <w:rsid w:val="003B51EF"/>
    <w:rsid w:val="003B5BEB"/>
    <w:rsid w:val="003B60E5"/>
    <w:rsid w:val="003B6137"/>
    <w:rsid w:val="003B6311"/>
    <w:rsid w:val="003B6AAE"/>
    <w:rsid w:val="003B6CB1"/>
    <w:rsid w:val="003B6EB4"/>
    <w:rsid w:val="003B727F"/>
    <w:rsid w:val="003B72EF"/>
    <w:rsid w:val="003B77A0"/>
    <w:rsid w:val="003B7F96"/>
    <w:rsid w:val="003C02A2"/>
    <w:rsid w:val="003C0746"/>
    <w:rsid w:val="003C0F7D"/>
    <w:rsid w:val="003C135C"/>
    <w:rsid w:val="003C1413"/>
    <w:rsid w:val="003C1687"/>
    <w:rsid w:val="003C17A7"/>
    <w:rsid w:val="003C1D19"/>
    <w:rsid w:val="003C1E6D"/>
    <w:rsid w:val="003C1EA2"/>
    <w:rsid w:val="003C287A"/>
    <w:rsid w:val="003C2AB9"/>
    <w:rsid w:val="003C308D"/>
    <w:rsid w:val="003C3274"/>
    <w:rsid w:val="003C348B"/>
    <w:rsid w:val="003C35BF"/>
    <w:rsid w:val="003C3BD4"/>
    <w:rsid w:val="003C4374"/>
    <w:rsid w:val="003C46AF"/>
    <w:rsid w:val="003C528C"/>
    <w:rsid w:val="003C5431"/>
    <w:rsid w:val="003C5A15"/>
    <w:rsid w:val="003C6324"/>
    <w:rsid w:val="003C65B1"/>
    <w:rsid w:val="003C6CC4"/>
    <w:rsid w:val="003C7704"/>
    <w:rsid w:val="003C78F1"/>
    <w:rsid w:val="003C7B22"/>
    <w:rsid w:val="003D0099"/>
    <w:rsid w:val="003D0395"/>
    <w:rsid w:val="003D0D27"/>
    <w:rsid w:val="003D155C"/>
    <w:rsid w:val="003D1713"/>
    <w:rsid w:val="003D1E42"/>
    <w:rsid w:val="003D2790"/>
    <w:rsid w:val="003D2C4F"/>
    <w:rsid w:val="003D2FB5"/>
    <w:rsid w:val="003D309C"/>
    <w:rsid w:val="003D3769"/>
    <w:rsid w:val="003D3DF5"/>
    <w:rsid w:val="003D482B"/>
    <w:rsid w:val="003D5899"/>
    <w:rsid w:val="003D6065"/>
    <w:rsid w:val="003D72A8"/>
    <w:rsid w:val="003D7320"/>
    <w:rsid w:val="003D7547"/>
    <w:rsid w:val="003D75DA"/>
    <w:rsid w:val="003E048F"/>
    <w:rsid w:val="003E1230"/>
    <w:rsid w:val="003E1A1E"/>
    <w:rsid w:val="003E2782"/>
    <w:rsid w:val="003E2CF1"/>
    <w:rsid w:val="003E32A3"/>
    <w:rsid w:val="003E3665"/>
    <w:rsid w:val="003E3859"/>
    <w:rsid w:val="003E3BA2"/>
    <w:rsid w:val="003E3E30"/>
    <w:rsid w:val="003E4072"/>
    <w:rsid w:val="003E4B57"/>
    <w:rsid w:val="003E5B50"/>
    <w:rsid w:val="003E5BDB"/>
    <w:rsid w:val="003E5CF9"/>
    <w:rsid w:val="003E630B"/>
    <w:rsid w:val="003E6856"/>
    <w:rsid w:val="003E7197"/>
    <w:rsid w:val="003E72D7"/>
    <w:rsid w:val="003E72DD"/>
    <w:rsid w:val="003E73A9"/>
    <w:rsid w:val="003E7CEA"/>
    <w:rsid w:val="003E7D4A"/>
    <w:rsid w:val="003F02F6"/>
    <w:rsid w:val="003F03EE"/>
    <w:rsid w:val="003F0DE9"/>
    <w:rsid w:val="003F1050"/>
    <w:rsid w:val="003F1141"/>
    <w:rsid w:val="003F179F"/>
    <w:rsid w:val="003F1A34"/>
    <w:rsid w:val="003F1F7C"/>
    <w:rsid w:val="003F2B65"/>
    <w:rsid w:val="003F2E60"/>
    <w:rsid w:val="003F38A3"/>
    <w:rsid w:val="003F3A3B"/>
    <w:rsid w:val="003F3D85"/>
    <w:rsid w:val="003F3E11"/>
    <w:rsid w:val="003F4D36"/>
    <w:rsid w:val="003F5103"/>
    <w:rsid w:val="003F56C7"/>
    <w:rsid w:val="003F6734"/>
    <w:rsid w:val="003F6832"/>
    <w:rsid w:val="003F698B"/>
    <w:rsid w:val="003F6B70"/>
    <w:rsid w:val="003F7657"/>
    <w:rsid w:val="003F7C14"/>
    <w:rsid w:val="004002DC"/>
    <w:rsid w:val="00400597"/>
    <w:rsid w:val="00400B20"/>
    <w:rsid w:val="00400D3B"/>
    <w:rsid w:val="00401412"/>
    <w:rsid w:val="004014E3"/>
    <w:rsid w:val="00401CF5"/>
    <w:rsid w:val="00402880"/>
    <w:rsid w:val="00402A8A"/>
    <w:rsid w:val="00403EF9"/>
    <w:rsid w:val="004042DD"/>
    <w:rsid w:val="004044F2"/>
    <w:rsid w:val="00404B82"/>
    <w:rsid w:val="00404B86"/>
    <w:rsid w:val="0040503A"/>
    <w:rsid w:val="00405544"/>
    <w:rsid w:val="00405665"/>
    <w:rsid w:val="00406230"/>
    <w:rsid w:val="00406527"/>
    <w:rsid w:val="00406A30"/>
    <w:rsid w:val="00407DE3"/>
    <w:rsid w:val="0041026C"/>
    <w:rsid w:val="00410664"/>
    <w:rsid w:val="00410797"/>
    <w:rsid w:val="00411E6E"/>
    <w:rsid w:val="00412472"/>
    <w:rsid w:val="00413113"/>
    <w:rsid w:val="004135B5"/>
    <w:rsid w:val="00414A01"/>
    <w:rsid w:val="00414F16"/>
    <w:rsid w:val="00414FC0"/>
    <w:rsid w:val="0041591B"/>
    <w:rsid w:val="00415AA1"/>
    <w:rsid w:val="00415C81"/>
    <w:rsid w:val="00415EDE"/>
    <w:rsid w:val="004160E7"/>
    <w:rsid w:val="00416537"/>
    <w:rsid w:val="00417305"/>
    <w:rsid w:val="004173A1"/>
    <w:rsid w:val="00417789"/>
    <w:rsid w:val="00417D90"/>
    <w:rsid w:val="00417DD7"/>
    <w:rsid w:val="00420123"/>
    <w:rsid w:val="00420378"/>
    <w:rsid w:val="004204A3"/>
    <w:rsid w:val="00420B5A"/>
    <w:rsid w:val="00420E05"/>
    <w:rsid w:val="00420E9D"/>
    <w:rsid w:val="0042121A"/>
    <w:rsid w:val="00421269"/>
    <w:rsid w:val="00421697"/>
    <w:rsid w:val="0042248D"/>
    <w:rsid w:val="0042269E"/>
    <w:rsid w:val="0042272A"/>
    <w:rsid w:val="00422F9A"/>
    <w:rsid w:val="0042349C"/>
    <w:rsid w:val="004236B3"/>
    <w:rsid w:val="0042398A"/>
    <w:rsid w:val="004240F9"/>
    <w:rsid w:val="00424E67"/>
    <w:rsid w:val="00424E97"/>
    <w:rsid w:val="00426055"/>
    <w:rsid w:val="004262A7"/>
    <w:rsid w:val="00426388"/>
    <w:rsid w:val="00426E1D"/>
    <w:rsid w:val="0042727D"/>
    <w:rsid w:val="004272F1"/>
    <w:rsid w:val="0042759F"/>
    <w:rsid w:val="00427840"/>
    <w:rsid w:val="004278AE"/>
    <w:rsid w:val="00427C00"/>
    <w:rsid w:val="00427CC3"/>
    <w:rsid w:val="0043210F"/>
    <w:rsid w:val="004322EE"/>
    <w:rsid w:val="00432D07"/>
    <w:rsid w:val="00433227"/>
    <w:rsid w:val="004332F8"/>
    <w:rsid w:val="00433BB6"/>
    <w:rsid w:val="00433FB5"/>
    <w:rsid w:val="004340EF"/>
    <w:rsid w:val="00434153"/>
    <w:rsid w:val="004344A6"/>
    <w:rsid w:val="00434882"/>
    <w:rsid w:val="004348C6"/>
    <w:rsid w:val="00434D34"/>
    <w:rsid w:val="00435358"/>
    <w:rsid w:val="004372CC"/>
    <w:rsid w:val="00437D47"/>
    <w:rsid w:val="00440525"/>
    <w:rsid w:val="00440B02"/>
    <w:rsid w:val="00440E52"/>
    <w:rsid w:val="00440EEA"/>
    <w:rsid w:val="00441029"/>
    <w:rsid w:val="00441111"/>
    <w:rsid w:val="004412C0"/>
    <w:rsid w:val="00441318"/>
    <w:rsid w:val="00441329"/>
    <w:rsid w:val="0044229C"/>
    <w:rsid w:val="00442A6D"/>
    <w:rsid w:val="0044398F"/>
    <w:rsid w:val="00444ADB"/>
    <w:rsid w:val="0044527D"/>
    <w:rsid w:val="004464C4"/>
    <w:rsid w:val="0044683C"/>
    <w:rsid w:val="00446AEE"/>
    <w:rsid w:val="00446F60"/>
    <w:rsid w:val="00447300"/>
    <w:rsid w:val="004500FA"/>
    <w:rsid w:val="00450224"/>
    <w:rsid w:val="00450568"/>
    <w:rsid w:val="00450D5B"/>
    <w:rsid w:val="00450D7B"/>
    <w:rsid w:val="00451F70"/>
    <w:rsid w:val="004523B0"/>
    <w:rsid w:val="0045256E"/>
    <w:rsid w:val="00452BCF"/>
    <w:rsid w:val="00452CE2"/>
    <w:rsid w:val="00452DCA"/>
    <w:rsid w:val="00452EA2"/>
    <w:rsid w:val="0045418B"/>
    <w:rsid w:val="00454D76"/>
    <w:rsid w:val="00454F24"/>
    <w:rsid w:val="00456420"/>
    <w:rsid w:val="00456F54"/>
    <w:rsid w:val="0045747A"/>
    <w:rsid w:val="00457521"/>
    <w:rsid w:val="00457965"/>
    <w:rsid w:val="00457ACC"/>
    <w:rsid w:val="004619C4"/>
    <w:rsid w:val="00461F86"/>
    <w:rsid w:val="00462654"/>
    <w:rsid w:val="0046276F"/>
    <w:rsid w:val="00462CE5"/>
    <w:rsid w:val="004630CC"/>
    <w:rsid w:val="004635C7"/>
    <w:rsid w:val="00463B80"/>
    <w:rsid w:val="00463D23"/>
    <w:rsid w:val="0046447F"/>
    <w:rsid w:val="004644AA"/>
    <w:rsid w:val="00464B52"/>
    <w:rsid w:val="00464CD3"/>
    <w:rsid w:val="004650F9"/>
    <w:rsid w:val="00465319"/>
    <w:rsid w:val="0046538C"/>
    <w:rsid w:val="00465395"/>
    <w:rsid w:val="00466587"/>
    <w:rsid w:val="004666C8"/>
    <w:rsid w:val="004667D0"/>
    <w:rsid w:val="004668C3"/>
    <w:rsid w:val="00467188"/>
    <w:rsid w:val="0046771C"/>
    <w:rsid w:val="00470319"/>
    <w:rsid w:val="00470526"/>
    <w:rsid w:val="00470786"/>
    <w:rsid w:val="00470F80"/>
    <w:rsid w:val="00470FB3"/>
    <w:rsid w:val="004712E1"/>
    <w:rsid w:val="00472165"/>
    <w:rsid w:val="00472406"/>
    <w:rsid w:val="00472545"/>
    <w:rsid w:val="00472766"/>
    <w:rsid w:val="00472FA3"/>
    <w:rsid w:val="004730ED"/>
    <w:rsid w:val="0047312C"/>
    <w:rsid w:val="00473F30"/>
    <w:rsid w:val="0047418E"/>
    <w:rsid w:val="004742E1"/>
    <w:rsid w:val="0047435A"/>
    <w:rsid w:val="00474C33"/>
    <w:rsid w:val="0047541F"/>
    <w:rsid w:val="0047551D"/>
    <w:rsid w:val="00476FCE"/>
    <w:rsid w:val="00477490"/>
    <w:rsid w:val="00477A6C"/>
    <w:rsid w:val="00477A7B"/>
    <w:rsid w:val="00477F53"/>
    <w:rsid w:val="00480A4A"/>
    <w:rsid w:val="004811C3"/>
    <w:rsid w:val="004827BC"/>
    <w:rsid w:val="004827DC"/>
    <w:rsid w:val="00482A44"/>
    <w:rsid w:val="00482A62"/>
    <w:rsid w:val="00483545"/>
    <w:rsid w:val="00483A9E"/>
    <w:rsid w:val="004844BF"/>
    <w:rsid w:val="00484E2E"/>
    <w:rsid w:val="00484E35"/>
    <w:rsid w:val="004853EE"/>
    <w:rsid w:val="00485996"/>
    <w:rsid w:val="0048626B"/>
    <w:rsid w:val="004865BB"/>
    <w:rsid w:val="00486EC0"/>
    <w:rsid w:val="004875A0"/>
    <w:rsid w:val="004879E9"/>
    <w:rsid w:val="004906ED"/>
    <w:rsid w:val="00490754"/>
    <w:rsid w:val="004909A1"/>
    <w:rsid w:val="00491011"/>
    <w:rsid w:val="00491377"/>
    <w:rsid w:val="0049189D"/>
    <w:rsid w:val="00491BB6"/>
    <w:rsid w:val="00491F84"/>
    <w:rsid w:val="00492661"/>
    <w:rsid w:val="004929B1"/>
    <w:rsid w:val="00493151"/>
    <w:rsid w:val="00493C0E"/>
    <w:rsid w:val="00493DB8"/>
    <w:rsid w:val="00493E2D"/>
    <w:rsid w:val="00494643"/>
    <w:rsid w:val="00494D55"/>
    <w:rsid w:val="004963CC"/>
    <w:rsid w:val="00497910"/>
    <w:rsid w:val="00497A03"/>
    <w:rsid w:val="00497EC5"/>
    <w:rsid w:val="00497F79"/>
    <w:rsid w:val="004A00A6"/>
    <w:rsid w:val="004A0857"/>
    <w:rsid w:val="004A0F6C"/>
    <w:rsid w:val="004A12A0"/>
    <w:rsid w:val="004A1966"/>
    <w:rsid w:val="004A1A46"/>
    <w:rsid w:val="004A238A"/>
    <w:rsid w:val="004A27D7"/>
    <w:rsid w:val="004A2D85"/>
    <w:rsid w:val="004A3059"/>
    <w:rsid w:val="004A426E"/>
    <w:rsid w:val="004A4D69"/>
    <w:rsid w:val="004A5472"/>
    <w:rsid w:val="004A5CAA"/>
    <w:rsid w:val="004A5DBD"/>
    <w:rsid w:val="004A60E5"/>
    <w:rsid w:val="004A66AD"/>
    <w:rsid w:val="004A7061"/>
    <w:rsid w:val="004A733E"/>
    <w:rsid w:val="004A776E"/>
    <w:rsid w:val="004B04F6"/>
    <w:rsid w:val="004B070A"/>
    <w:rsid w:val="004B1992"/>
    <w:rsid w:val="004B19E9"/>
    <w:rsid w:val="004B2817"/>
    <w:rsid w:val="004B31B5"/>
    <w:rsid w:val="004B3289"/>
    <w:rsid w:val="004B35B4"/>
    <w:rsid w:val="004B3602"/>
    <w:rsid w:val="004B3BCC"/>
    <w:rsid w:val="004B59A5"/>
    <w:rsid w:val="004B677D"/>
    <w:rsid w:val="004B6874"/>
    <w:rsid w:val="004B7391"/>
    <w:rsid w:val="004B77AF"/>
    <w:rsid w:val="004B7D81"/>
    <w:rsid w:val="004C00F3"/>
    <w:rsid w:val="004C09AB"/>
    <w:rsid w:val="004C1245"/>
    <w:rsid w:val="004C125B"/>
    <w:rsid w:val="004C17DF"/>
    <w:rsid w:val="004C1A30"/>
    <w:rsid w:val="004C1C5A"/>
    <w:rsid w:val="004C1C8B"/>
    <w:rsid w:val="004C2128"/>
    <w:rsid w:val="004C2DAA"/>
    <w:rsid w:val="004C3922"/>
    <w:rsid w:val="004C3A21"/>
    <w:rsid w:val="004C4CB6"/>
    <w:rsid w:val="004C5177"/>
    <w:rsid w:val="004C57FD"/>
    <w:rsid w:val="004C6880"/>
    <w:rsid w:val="004C6895"/>
    <w:rsid w:val="004C73AB"/>
    <w:rsid w:val="004C7A89"/>
    <w:rsid w:val="004C7CD7"/>
    <w:rsid w:val="004D08E8"/>
    <w:rsid w:val="004D0F28"/>
    <w:rsid w:val="004D139B"/>
    <w:rsid w:val="004D210C"/>
    <w:rsid w:val="004D397F"/>
    <w:rsid w:val="004D3995"/>
    <w:rsid w:val="004D44A6"/>
    <w:rsid w:val="004D535E"/>
    <w:rsid w:val="004D5828"/>
    <w:rsid w:val="004D586C"/>
    <w:rsid w:val="004D7023"/>
    <w:rsid w:val="004D79AD"/>
    <w:rsid w:val="004D79BC"/>
    <w:rsid w:val="004E0317"/>
    <w:rsid w:val="004E1055"/>
    <w:rsid w:val="004E23A8"/>
    <w:rsid w:val="004E2EC5"/>
    <w:rsid w:val="004E3151"/>
    <w:rsid w:val="004E336D"/>
    <w:rsid w:val="004E3611"/>
    <w:rsid w:val="004E398E"/>
    <w:rsid w:val="004E3D1A"/>
    <w:rsid w:val="004E464D"/>
    <w:rsid w:val="004E478F"/>
    <w:rsid w:val="004E48A3"/>
    <w:rsid w:val="004E49FD"/>
    <w:rsid w:val="004E4AA0"/>
    <w:rsid w:val="004E4C2C"/>
    <w:rsid w:val="004E4E80"/>
    <w:rsid w:val="004E4F19"/>
    <w:rsid w:val="004E5319"/>
    <w:rsid w:val="004E60E5"/>
    <w:rsid w:val="004E63BD"/>
    <w:rsid w:val="004E7064"/>
    <w:rsid w:val="004E723B"/>
    <w:rsid w:val="004E7477"/>
    <w:rsid w:val="004E773D"/>
    <w:rsid w:val="004E77E9"/>
    <w:rsid w:val="004F0080"/>
    <w:rsid w:val="004F042F"/>
    <w:rsid w:val="004F0916"/>
    <w:rsid w:val="004F1ADF"/>
    <w:rsid w:val="004F1B26"/>
    <w:rsid w:val="004F23F7"/>
    <w:rsid w:val="004F245A"/>
    <w:rsid w:val="004F36BB"/>
    <w:rsid w:val="004F3E00"/>
    <w:rsid w:val="004F43AD"/>
    <w:rsid w:val="004F515B"/>
    <w:rsid w:val="004F5267"/>
    <w:rsid w:val="004F53D2"/>
    <w:rsid w:val="004F54BD"/>
    <w:rsid w:val="004F54D8"/>
    <w:rsid w:val="004F5C0F"/>
    <w:rsid w:val="004F6431"/>
    <w:rsid w:val="004F65EF"/>
    <w:rsid w:val="004F6687"/>
    <w:rsid w:val="004F66C1"/>
    <w:rsid w:val="004F6EAC"/>
    <w:rsid w:val="004F75D7"/>
    <w:rsid w:val="004F7832"/>
    <w:rsid w:val="004F7A44"/>
    <w:rsid w:val="004F7DD3"/>
    <w:rsid w:val="004F7E8D"/>
    <w:rsid w:val="004F7ECF"/>
    <w:rsid w:val="005004E1"/>
    <w:rsid w:val="00500657"/>
    <w:rsid w:val="005007BF"/>
    <w:rsid w:val="00501BDC"/>
    <w:rsid w:val="005022D1"/>
    <w:rsid w:val="005022DE"/>
    <w:rsid w:val="0050256F"/>
    <w:rsid w:val="005031A2"/>
    <w:rsid w:val="005035CC"/>
    <w:rsid w:val="00503854"/>
    <w:rsid w:val="00503AE2"/>
    <w:rsid w:val="00504299"/>
    <w:rsid w:val="005044D3"/>
    <w:rsid w:val="00504548"/>
    <w:rsid w:val="00504D64"/>
    <w:rsid w:val="00504F1C"/>
    <w:rsid w:val="0050561F"/>
    <w:rsid w:val="00505A49"/>
    <w:rsid w:val="005061E6"/>
    <w:rsid w:val="00506D4C"/>
    <w:rsid w:val="00506D6E"/>
    <w:rsid w:val="00506EB2"/>
    <w:rsid w:val="00507248"/>
    <w:rsid w:val="005075D9"/>
    <w:rsid w:val="00507662"/>
    <w:rsid w:val="0050791C"/>
    <w:rsid w:val="00510876"/>
    <w:rsid w:val="00510CAA"/>
    <w:rsid w:val="00510E74"/>
    <w:rsid w:val="005115B6"/>
    <w:rsid w:val="00511B2E"/>
    <w:rsid w:val="00512337"/>
    <w:rsid w:val="0051278B"/>
    <w:rsid w:val="00513044"/>
    <w:rsid w:val="00513247"/>
    <w:rsid w:val="005132E3"/>
    <w:rsid w:val="0051336A"/>
    <w:rsid w:val="00513923"/>
    <w:rsid w:val="00513A2E"/>
    <w:rsid w:val="00513B5C"/>
    <w:rsid w:val="005147ED"/>
    <w:rsid w:val="00514A2F"/>
    <w:rsid w:val="00515750"/>
    <w:rsid w:val="00515796"/>
    <w:rsid w:val="00516750"/>
    <w:rsid w:val="00516DF8"/>
    <w:rsid w:val="00517E3A"/>
    <w:rsid w:val="00520EAE"/>
    <w:rsid w:val="0052111D"/>
    <w:rsid w:val="00522520"/>
    <w:rsid w:val="00522A01"/>
    <w:rsid w:val="00522F7B"/>
    <w:rsid w:val="005232CF"/>
    <w:rsid w:val="00523323"/>
    <w:rsid w:val="00523631"/>
    <w:rsid w:val="0052364E"/>
    <w:rsid w:val="00524313"/>
    <w:rsid w:val="00524787"/>
    <w:rsid w:val="005266E4"/>
    <w:rsid w:val="00527755"/>
    <w:rsid w:val="00527CD0"/>
    <w:rsid w:val="00530077"/>
    <w:rsid w:val="005307D2"/>
    <w:rsid w:val="00530BB7"/>
    <w:rsid w:val="00530D8F"/>
    <w:rsid w:val="00531413"/>
    <w:rsid w:val="00531615"/>
    <w:rsid w:val="0053167D"/>
    <w:rsid w:val="005319FA"/>
    <w:rsid w:val="00531E18"/>
    <w:rsid w:val="00531EEE"/>
    <w:rsid w:val="00531FC7"/>
    <w:rsid w:val="00533023"/>
    <w:rsid w:val="00533666"/>
    <w:rsid w:val="005337F8"/>
    <w:rsid w:val="00533DE2"/>
    <w:rsid w:val="00534518"/>
    <w:rsid w:val="00534EC7"/>
    <w:rsid w:val="005357DE"/>
    <w:rsid w:val="00535A1C"/>
    <w:rsid w:val="00536FC1"/>
    <w:rsid w:val="00537879"/>
    <w:rsid w:val="005378B8"/>
    <w:rsid w:val="00537CED"/>
    <w:rsid w:val="00537FA5"/>
    <w:rsid w:val="00540D3D"/>
    <w:rsid w:val="005410CB"/>
    <w:rsid w:val="00541345"/>
    <w:rsid w:val="00541814"/>
    <w:rsid w:val="00541897"/>
    <w:rsid w:val="00541AA7"/>
    <w:rsid w:val="00541B35"/>
    <w:rsid w:val="00541B81"/>
    <w:rsid w:val="00542305"/>
    <w:rsid w:val="0054339F"/>
    <w:rsid w:val="005433BD"/>
    <w:rsid w:val="00543BB1"/>
    <w:rsid w:val="005440B4"/>
    <w:rsid w:val="005440ED"/>
    <w:rsid w:val="0054504E"/>
    <w:rsid w:val="00545C3A"/>
    <w:rsid w:val="00546858"/>
    <w:rsid w:val="00546D41"/>
    <w:rsid w:val="00546FEE"/>
    <w:rsid w:val="0054702D"/>
    <w:rsid w:val="0054751A"/>
    <w:rsid w:val="005475EA"/>
    <w:rsid w:val="00547CED"/>
    <w:rsid w:val="0055083C"/>
    <w:rsid w:val="005508F4"/>
    <w:rsid w:val="00550B77"/>
    <w:rsid w:val="0055104B"/>
    <w:rsid w:val="0055120C"/>
    <w:rsid w:val="00553237"/>
    <w:rsid w:val="0055466F"/>
    <w:rsid w:val="00554B18"/>
    <w:rsid w:val="00554C20"/>
    <w:rsid w:val="00554C8A"/>
    <w:rsid w:val="00554C93"/>
    <w:rsid w:val="00555977"/>
    <w:rsid w:val="00555D31"/>
    <w:rsid w:val="0055724E"/>
    <w:rsid w:val="005572B3"/>
    <w:rsid w:val="00557547"/>
    <w:rsid w:val="005602A5"/>
    <w:rsid w:val="005603DF"/>
    <w:rsid w:val="0056081D"/>
    <w:rsid w:val="00560AAD"/>
    <w:rsid w:val="00562371"/>
    <w:rsid w:val="005628A0"/>
    <w:rsid w:val="00562B11"/>
    <w:rsid w:val="00563454"/>
    <w:rsid w:val="00564702"/>
    <w:rsid w:val="00564C5D"/>
    <w:rsid w:val="005653D2"/>
    <w:rsid w:val="00565441"/>
    <w:rsid w:val="00565475"/>
    <w:rsid w:val="0056584E"/>
    <w:rsid w:val="00565FA7"/>
    <w:rsid w:val="0056664F"/>
    <w:rsid w:val="005667BE"/>
    <w:rsid w:val="00566879"/>
    <w:rsid w:val="00567C59"/>
    <w:rsid w:val="00567D60"/>
    <w:rsid w:val="00570502"/>
    <w:rsid w:val="00570675"/>
    <w:rsid w:val="005709AD"/>
    <w:rsid w:val="00570A21"/>
    <w:rsid w:val="00570FD8"/>
    <w:rsid w:val="00571716"/>
    <w:rsid w:val="00571B60"/>
    <w:rsid w:val="00571E6E"/>
    <w:rsid w:val="00572011"/>
    <w:rsid w:val="00573687"/>
    <w:rsid w:val="00573BD9"/>
    <w:rsid w:val="00573D21"/>
    <w:rsid w:val="00573DDA"/>
    <w:rsid w:val="00574017"/>
    <w:rsid w:val="00574400"/>
    <w:rsid w:val="0057461E"/>
    <w:rsid w:val="00574E59"/>
    <w:rsid w:val="005756CA"/>
    <w:rsid w:val="00575CF9"/>
    <w:rsid w:val="005771F5"/>
    <w:rsid w:val="0058022B"/>
    <w:rsid w:val="00580FD6"/>
    <w:rsid w:val="005815F6"/>
    <w:rsid w:val="00581652"/>
    <w:rsid w:val="00581F47"/>
    <w:rsid w:val="005826FE"/>
    <w:rsid w:val="00582F65"/>
    <w:rsid w:val="00582F6C"/>
    <w:rsid w:val="00582F7B"/>
    <w:rsid w:val="00583932"/>
    <w:rsid w:val="00583F00"/>
    <w:rsid w:val="00585D4E"/>
    <w:rsid w:val="00585F3F"/>
    <w:rsid w:val="00586063"/>
    <w:rsid w:val="005869A9"/>
    <w:rsid w:val="005870FC"/>
    <w:rsid w:val="00587768"/>
    <w:rsid w:val="00587910"/>
    <w:rsid w:val="00587EE6"/>
    <w:rsid w:val="005903EE"/>
    <w:rsid w:val="005904A4"/>
    <w:rsid w:val="00590B29"/>
    <w:rsid w:val="005916B4"/>
    <w:rsid w:val="00591824"/>
    <w:rsid w:val="0059192C"/>
    <w:rsid w:val="00591B33"/>
    <w:rsid w:val="0059223C"/>
    <w:rsid w:val="00592437"/>
    <w:rsid w:val="00592567"/>
    <w:rsid w:val="005926C2"/>
    <w:rsid w:val="005926CD"/>
    <w:rsid w:val="00592965"/>
    <w:rsid w:val="005929D9"/>
    <w:rsid w:val="00592D27"/>
    <w:rsid w:val="005931B7"/>
    <w:rsid w:val="005932B0"/>
    <w:rsid w:val="0059330F"/>
    <w:rsid w:val="00593F1E"/>
    <w:rsid w:val="00594054"/>
    <w:rsid w:val="0059468F"/>
    <w:rsid w:val="005948C0"/>
    <w:rsid w:val="00594D95"/>
    <w:rsid w:val="005952CB"/>
    <w:rsid w:val="00595745"/>
    <w:rsid w:val="00595ACE"/>
    <w:rsid w:val="0059700D"/>
    <w:rsid w:val="0059725E"/>
    <w:rsid w:val="0059733E"/>
    <w:rsid w:val="0059748D"/>
    <w:rsid w:val="005978A1"/>
    <w:rsid w:val="005A05C2"/>
    <w:rsid w:val="005A06C9"/>
    <w:rsid w:val="005A0826"/>
    <w:rsid w:val="005A0BAD"/>
    <w:rsid w:val="005A1133"/>
    <w:rsid w:val="005A2239"/>
    <w:rsid w:val="005A2426"/>
    <w:rsid w:val="005A2CE4"/>
    <w:rsid w:val="005A3544"/>
    <w:rsid w:val="005A383D"/>
    <w:rsid w:val="005A3945"/>
    <w:rsid w:val="005A3B1A"/>
    <w:rsid w:val="005A44B1"/>
    <w:rsid w:val="005A46E1"/>
    <w:rsid w:val="005A4A97"/>
    <w:rsid w:val="005A4FAB"/>
    <w:rsid w:val="005A542E"/>
    <w:rsid w:val="005A57DF"/>
    <w:rsid w:val="005A5F32"/>
    <w:rsid w:val="005A6165"/>
    <w:rsid w:val="005A6C43"/>
    <w:rsid w:val="005A6FD9"/>
    <w:rsid w:val="005A7499"/>
    <w:rsid w:val="005A77CE"/>
    <w:rsid w:val="005A77F6"/>
    <w:rsid w:val="005B0085"/>
    <w:rsid w:val="005B0354"/>
    <w:rsid w:val="005B0390"/>
    <w:rsid w:val="005B0B9E"/>
    <w:rsid w:val="005B1458"/>
    <w:rsid w:val="005B14B4"/>
    <w:rsid w:val="005B2402"/>
    <w:rsid w:val="005B24E0"/>
    <w:rsid w:val="005B2542"/>
    <w:rsid w:val="005B295E"/>
    <w:rsid w:val="005B2B8D"/>
    <w:rsid w:val="005B2BC7"/>
    <w:rsid w:val="005B3583"/>
    <w:rsid w:val="005B3CDF"/>
    <w:rsid w:val="005B518C"/>
    <w:rsid w:val="005B576F"/>
    <w:rsid w:val="005B6981"/>
    <w:rsid w:val="005B7203"/>
    <w:rsid w:val="005B72E4"/>
    <w:rsid w:val="005B7A66"/>
    <w:rsid w:val="005B7A7F"/>
    <w:rsid w:val="005C14A0"/>
    <w:rsid w:val="005C198A"/>
    <w:rsid w:val="005C19FD"/>
    <w:rsid w:val="005C1CDB"/>
    <w:rsid w:val="005C2261"/>
    <w:rsid w:val="005C25A6"/>
    <w:rsid w:val="005C3768"/>
    <w:rsid w:val="005C3BE7"/>
    <w:rsid w:val="005C3F32"/>
    <w:rsid w:val="005C4618"/>
    <w:rsid w:val="005C46F7"/>
    <w:rsid w:val="005C4C07"/>
    <w:rsid w:val="005C5F38"/>
    <w:rsid w:val="005C5F9E"/>
    <w:rsid w:val="005C69C4"/>
    <w:rsid w:val="005C7298"/>
    <w:rsid w:val="005C76EE"/>
    <w:rsid w:val="005D00C3"/>
    <w:rsid w:val="005D0686"/>
    <w:rsid w:val="005D0CCE"/>
    <w:rsid w:val="005D0EE5"/>
    <w:rsid w:val="005D1BE6"/>
    <w:rsid w:val="005D1DF5"/>
    <w:rsid w:val="005D2948"/>
    <w:rsid w:val="005D2EBC"/>
    <w:rsid w:val="005D3C58"/>
    <w:rsid w:val="005D40BA"/>
    <w:rsid w:val="005D4AA6"/>
    <w:rsid w:val="005D4AE5"/>
    <w:rsid w:val="005D5A11"/>
    <w:rsid w:val="005D5B8A"/>
    <w:rsid w:val="005D6118"/>
    <w:rsid w:val="005D6AEB"/>
    <w:rsid w:val="005D6EEB"/>
    <w:rsid w:val="005D6F6D"/>
    <w:rsid w:val="005D722D"/>
    <w:rsid w:val="005D7B41"/>
    <w:rsid w:val="005D7CB9"/>
    <w:rsid w:val="005D7EBD"/>
    <w:rsid w:val="005E09FE"/>
    <w:rsid w:val="005E1631"/>
    <w:rsid w:val="005E16C7"/>
    <w:rsid w:val="005E1F82"/>
    <w:rsid w:val="005E2058"/>
    <w:rsid w:val="005E32C3"/>
    <w:rsid w:val="005E32FC"/>
    <w:rsid w:val="005E3BBA"/>
    <w:rsid w:val="005E3FAB"/>
    <w:rsid w:val="005E417A"/>
    <w:rsid w:val="005E4C62"/>
    <w:rsid w:val="005E50D5"/>
    <w:rsid w:val="005E513D"/>
    <w:rsid w:val="005E54FA"/>
    <w:rsid w:val="005E5B0F"/>
    <w:rsid w:val="005E5DA1"/>
    <w:rsid w:val="005E66C6"/>
    <w:rsid w:val="005E6CF7"/>
    <w:rsid w:val="005E6E50"/>
    <w:rsid w:val="005E6FC9"/>
    <w:rsid w:val="005E7056"/>
    <w:rsid w:val="005E7106"/>
    <w:rsid w:val="005E7143"/>
    <w:rsid w:val="005E7180"/>
    <w:rsid w:val="005F0080"/>
    <w:rsid w:val="005F0AED"/>
    <w:rsid w:val="005F0BDA"/>
    <w:rsid w:val="005F0BEC"/>
    <w:rsid w:val="005F1297"/>
    <w:rsid w:val="005F14DD"/>
    <w:rsid w:val="005F15F8"/>
    <w:rsid w:val="005F1FA1"/>
    <w:rsid w:val="005F21AB"/>
    <w:rsid w:val="005F2F79"/>
    <w:rsid w:val="005F323A"/>
    <w:rsid w:val="005F4768"/>
    <w:rsid w:val="005F48A7"/>
    <w:rsid w:val="005F50CE"/>
    <w:rsid w:val="005F5BE1"/>
    <w:rsid w:val="005F5D5E"/>
    <w:rsid w:val="005F65A3"/>
    <w:rsid w:val="005F694D"/>
    <w:rsid w:val="005F69D9"/>
    <w:rsid w:val="005F72C9"/>
    <w:rsid w:val="005F7665"/>
    <w:rsid w:val="0060055F"/>
    <w:rsid w:val="006005F9"/>
    <w:rsid w:val="00600B00"/>
    <w:rsid w:val="00600C8F"/>
    <w:rsid w:val="00600CB9"/>
    <w:rsid w:val="00600D6C"/>
    <w:rsid w:val="00601684"/>
    <w:rsid w:val="00601BC2"/>
    <w:rsid w:val="0060233A"/>
    <w:rsid w:val="0060351D"/>
    <w:rsid w:val="006046D9"/>
    <w:rsid w:val="0060542A"/>
    <w:rsid w:val="006056E6"/>
    <w:rsid w:val="00605EEE"/>
    <w:rsid w:val="00606FCD"/>
    <w:rsid w:val="0060728A"/>
    <w:rsid w:val="006076EF"/>
    <w:rsid w:val="0060779C"/>
    <w:rsid w:val="00607B38"/>
    <w:rsid w:val="00607FD4"/>
    <w:rsid w:val="00610D04"/>
    <w:rsid w:val="00611036"/>
    <w:rsid w:val="00611965"/>
    <w:rsid w:val="0061209F"/>
    <w:rsid w:val="0061235C"/>
    <w:rsid w:val="00612DB3"/>
    <w:rsid w:val="00612F29"/>
    <w:rsid w:val="0061307D"/>
    <w:rsid w:val="0061349B"/>
    <w:rsid w:val="00613A92"/>
    <w:rsid w:val="00613EA6"/>
    <w:rsid w:val="0061452E"/>
    <w:rsid w:val="00614E37"/>
    <w:rsid w:val="00614FEB"/>
    <w:rsid w:val="00615624"/>
    <w:rsid w:val="00615C5E"/>
    <w:rsid w:val="00615D1B"/>
    <w:rsid w:val="00616F67"/>
    <w:rsid w:val="00617B95"/>
    <w:rsid w:val="006207C2"/>
    <w:rsid w:val="00620F09"/>
    <w:rsid w:val="0062131D"/>
    <w:rsid w:val="00621429"/>
    <w:rsid w:val="00621C8A"/>
    <w:rsid w:val="00621C96"/>
    <w:rsid w:val="00621EF6"/>
    <w:rsid w:val="00621FB7"/>
    <w:rsid w:val="006222FF"/>
    <w:rsid w:val="00622AC3"/>
    <w:rsid w:val="00623292"/>
    <w:rsid w:val="0062347F"/>
    <w:rsid w:val="006234E0"/>
    <w:rsid w:val="00623726"/>
    <w:rsid w:val="006239CD"/>
    <w:rsid w:val="00623F87"/>
    <w:rsid w:val="006240F2"/>
    <w:rsid w:val="00624BC5"/>
    <w:rsid w:val="00624FFB"/>
    <w:rsid w:val="006252C3"/>
    <w:rsid w:val="00625322"/>
    <w:rsid w:val="00626362"/>
    <w:rsid w:val="00626763"/>
    <w:rsid w:val="0062678D"/>
    <w:rsid w:val="00626F5B"/>
    <w:rsid w:val="00627A44"/>
    <w:rsid w:val="006301E6"/>
    <w:rsid w:val="0063027C"/>
    <w:rsid w:val="00630540"/>
    <w:rsid w:val="00630BDE"/>
    <w:rsid w:val="0063141B"/>
    <w:rsid w:val="006318BD"/>
    <w:rsid w:val="00632654"/>
    <w:rsid w:val="006336FA"/>
    <w:rsid w:val="006339D9"/>
    <w:rsid w:val="00633FFA"/>
    <w:rsid w:val="00634763"/>
    <w:rsid w:val="00634BAE"/>
    <w:rsid w:val="00634FBF"/>
    <w:rsid w:val="0063528C"/>
    <w:rsid w:val="00635F0D"/>
    <w:rsid w:val="00636231"/>
    <w:rsid w:val="00637E7E"/>
    <w:rsid w:val="0064068F"/>
    <w:rsid w:val="00640BF6"/>
    <w:rsid w:val="00640CEB"/>
    <w:rsid w:val="0064152B"/>
    <w:rsid w:val="00641E45"/>
    <w:rsid w:val="00642546"/>
    <w:rsid w:val="00642F3D"/>
    <w:rsid w:val="0064311B"/>
    <w:rsid w:val="0064318A"/>
    <w:rsid w:val="006452AC"/>
    <w:rsid w:val="006453FD"/>
    <w:rsid w:val="00645D1D"/>
    <w:rsid w:val="006460D3"/>
    <w:rsid w:val="00646346"/>
    <w:rsid w:val="00646746"/>
    <w:rsid w:val="006467DF"/>
    <w:rsid w:val="00647A05"/>
    <w:rsid w:val="00650196"/>
    <w:rsid w:val="00650627"/>
    <w:rsid w:val="006508EB"/>
    <w:rsid w:val="00650BD2"/>
    <w:rsid w:val="006513A7"/>
    <w:rsid w:val="00651481"/>
    <w:rsid w:val="00651910"/>
    <w:rsid w:val="00651F7F"/>
    <w:rsid w:val="006523E7"/>
    <w:rsid w:val="00652D57"/>
    <w:rsid w:val="00652EE4"/>
    <w:rsid w:val="00652FA8"/>
    <w:rsid w:val="006533E9"/>
    <w:rsid w:val="00653434"/>
    <w:rsid w:val="00653E90"/>
    <w:rsid w:val="00653EC7"/>
    <w:rsid w:val="00653FBE"/>
    <w:rsid w:val="00654074"/>
    <w:rsid w:val="0065444D"/>
    <w:rsid w:val="00655213"/>
    <w:rsid w:val="00655FDD"/>
    <w:rsid w:val="006564F6"/>
    <w:rsid w:val="00656EEF"/>
    <w:rsid w:val="00657293"/>
    <w:rsid w:val="006578B4"/>
    <w:rsid w:val="00657B1E"/>
    <w:rsid w:val="00657E38"/>
    <w:rsid w:val="006604CE"/>
    <w:rsid w:val="00660638"/>
    <w:rsid w:val="00660919"/>
    <w:rsid w:val="0066151C"/>
    <w:rsid w:val="006615D3"/>
    <w:rsid w:val="00661CFC"/>
    <w:rsid w:val="006627C4"/>
    <w:rsid w:val="00663A9A"/>
    <w:rsid w:val="00663C2F"/>
    <w:rsid w:val="0066442B"/>
    <w:rsid w:val="006645E9"/>
    <w:rsid w:val="00664660"/>
    <w:rsid w:val="00664733"/>
    <w:rsid w:val="00664AF5"/>
    <w:rsid w:val="006650E8"/>
    <w:rsid w:val="00666338"/>
    <w:rsid w:val="006665D9"/>
    <w:rsid w:val="0066675E"/>
    <w:rsid w:val="00666A0D"/>
    <w:rsid w:val="00666C20"/>
    <w:rsid w:val="0066706A"/>
    <w:rsid w:val="0067075D"/>
    <w:rsid w:val="0067092E"/>
    <w:rsid w:val="0067115F"/>
    <w:rsid w:val="00671874"/>
    <w:rsid w:val="006719C9"/>
    <w:rsid w:val="00671B49"/>
    <w:rsid w:val="0067235A"/>
    <w:rsid w:val="00672690"/>
    <w:rsid w:val="00672719"/>
    <w:rsid w:val="006728A2"/>
    <w:rsid w:val="0067308A"/>
    <w:rsid w:val="00673433"/>
    <w:rsid w:val="006745DC"/>
    <w:rsid w:val="00674E96"/>
    <w:rsid w:val="00675047"/>
    <w:rsid w:val="0067508E"/>
    <w:rsid w:val="00675927"/>
    <w:rsid w:val="00675E54"/>
    <w:rsid w:val="00676492"/>
    <w:rsid w:val="006771E6"/>
    <w:rsid w:val="0067749E"/>
    <w:rsid w:val="00677959"/>
    <w:rsid w:val="00677AC9"/>
    <w:rsid w:val="00677B58"/>
    <w:rsid w:val="006801D5"/>
    <w:rsid w:val="0068023E"/>
    <w:rsid w:val="00680344"/>
    <w:rsid w:val="0068160A"/>
    <w:rsid w:val="0068207D"/>
    <w:rsid w:val="00682E42"/>
    <w:rsid w:val="00683009"/>
    <w:rsid w:val="006835A1"/>
    <w:rsid w:val="00683A0C"/>
    <w:rsid w:val="00683D21"/>
    <w:rsid w:val="00684CF8"/>
    <w:rsid w:val="00684EB7"/>
    <w:rsid w:val="006850C2"/>
    <w:rsid w:val="00685A7F"/>
    <w:rsid w:val="00685BBE"/>
    <w:rsid w:val="006868B0"/>
    <w:rsid w:val="006872B0"/>
    <w:rsid w:val="00687D35"/>
    <w:rsid w:val="006901AC"/>
    <w:rsid w:val="006901D4"/>
    <w:rsid w:val="006901E4"/>
    <w:rsid w:val="0069022A"/>
    <w:rsid w:val="0069168A"/>
    <w:rsid w:val="006916E3"/>
    <w:rsid w:val="00691FAC"/>
    <w:rsid w:val="00692186"/>
    <w:rsid w:val="00692270"/>
    <w:rsid w:val="00692B32"/>
    <w:rsid w:val="00692DBD"/>
    <w:rsid w:val="00692F43"/>
    <w:rsid w:val="006942DA"/>
    <w:rsid w:val="006949C6"/>
    <w:rsid w:val="006949F6"/>
    <w:rsid w:val="0069517F"/>
    <w:rsid w:val="0069581B"/>
    <w:rsid w:val="00695848"/>
    <w:rsid w:val="00695A1D"/>
    <w:rsid w:val="00695DC2"/>
    <w:rsid w:val="00695E96"/>
    <w:rsid w:val="00696463"/>
    <w:rsid w:val="00696B24"/>
    <w:rsid w:val="00696E29"/>
    <w:rsid w:val="00697037"/>
    <w:rsid w:val="006975A9"/>
    <w:rsid w:val="00697DC9"/>
    <w:rsid w:val="006A0021"/>
    <w:rsid w:val="006A005A"/>
    <w:rsid w:val="006A03BD"/>
    <w:rsid w:val="006A0564"/>
    <w:rsid w:val="006A0778"/>
    <w:rsid w:val="006A083F"/>
    <w:rsid w:val="006A16D3"/>
    <w:rsid w:val="006A185D"/>
    <w:rsid w:val="006A1877"/>
    <w:rsid w:val="006A2173"/>
    <w:rsid w:val="006A2DB4"/>
    <w:rsid w:val="006A2E28"/>
    <w:rsid w:val="006A364E"/>
    <w:rsid w:val="006A4044"/>
    <w:rsid w:val="006A460C"/>
    <w:rsid w:val="006A4776"/>
    <w:rsid w:val="006A4A14"/>
    <w:rsid w:val="006A4ECE"/>
    <w:rsid w:val="006A5471"/>
    <w:rsid w:val="006A5D7D"/>
    <w:rsid w:val="006A7163"/>
    <w:rsid w:val="006A787C"/>
    <w:rsid w:val="006B08C1"/>
    <w:rsid w:val="006B0BCD"/>
    <w:rsid w:val="006B0FF9"/>
    <w:rsid w:val="006B1226"/>
    <w:rsid w:val="006B13A5"/>
    <w:rsid w:val="006B15B0"/>
    <w:rsid w:val="006B2077"/>
    <w:rsid w:val="006B224D"/>
    <w:rsid w:val="006B34DD"/>
    <w:rsid w:val="006B4639"/>
    <w:rsid w:val="006B4E64"/>
    <w:rsid w:val="006B4EC3"/>
    <w:rsid w:val="006B5746"/>
    <w:rsid w:val="006B5974"/>
    <w:rsid w:val="006B5B92"/>
    <w:rsid w:val="006B62A7"/>
    <w:rsid w:val="006B66CC"/>
    <w:rsid w:val="006B6E1E"/>
    <w:rsid w:val="006B6F49"/>
    <w:rsid w:val="006B6F93"/>
    <w:rsid w:val="006B7407"/>
    <w:rsid w:val="006B76FD"/>
    <w:rsid w:val="006C0129"/>
    <w:rsid w:val="006C03A7"/>
    <w:rsid w:val="006C181E"/>
    <w:rsid w:val="006C2876"/>
    <w:rsid w:val="006C2FFA"/>
    <w:rsid w:val="006C3355"/>
    <w:rsid w:val="006C34AE"/>
    <w:rsid w:val="006C381E"/>
    <w:rsid w:val="006C3864"/>
    <w:rsid w:val="006C3D1C"/>
    <w:rsid w:val="006C3E85"/>
    <w:rsid w:val="006C43B3"/>
    <w:rsid w:val="006C4460"/>
    <w:rsid w:val="006C44D4"/>
    <w:rsid w:val="006C4538"/>
    <w:rsid w:val="006C4FC4"/>
    <w:rsid w:val="006C6EEF"/>
    <w:rsid w:val="006C7646"/>
    <w:rsid w:val="006C767F"/>
    <w:rsid w:val="006D0143"/>
    <w:rsid w:val="006D018F"/>
    <w:rsid w:val="006D0706"/>
    <w:rsid w:val="006D08AF"/>
    <w:rsid w:val="006D0C3E"/>
    <w:rsid w:val="006D0FAB"/>
    <w:rsid w:val="006D104C"/>
    <w:rsid w:val="006D1066"/>
    <w:rsid w:val="006D2D6A"/>
    <w:rsid w:val="006D3032"/>
    <w:rsid w:val="006D3243"/>
    <w:rsid w:val="006D325A"/>
    <w:rsid w:val="006D33DF"/>
    <w:rsid w:val="006D343D"/>
    <w:rsid w:val="006D35CF"/>
    <w:rsid w:val="006D38F0"/>
    <w:rsid w:val="006D3D3A"/>
    <w:rsid w:val="006D46E7"/>
    <w:rsid w:val="006D4D9E"/>
    <w:rsid w:val="006D5A37"/>
    <w:rsid w:val="006D5C08"/>
    <w:rsid w:val="006D5C6F"/>
    <w:rsid w:val="006D6021"/>
    <w:rsid w:val="006D60BE"/>
    <w:rsid w:val="006D6733"/>
    <w:rsid w:val="006D6ED4"/>
    <w:rsid w:val="006D6F4B"/>
    <w:rsid w:val="006D6F63"/>
    <w:rsid w:val="006D7469"/>
    <w:rsid w:val="006D7E96"/>
    <w:rsid w:val="006D7FC6"/>
    <w:rsid w:val="006E1953"/>
    <w:rsid w:val="006E1E5E"/>
    <w:rsid w:val="006E2335"/>
    <w:rsid w:val="006E262E"/>
    <w:rsid w:val="006E2702"/>
    <w:rsid w:val="006E2998"/>
    <w:rsid w:val="006E2B24"/>
    <w:rsid w:val="006E2C23"/>
    <w:rsid w:val="006E2DA9"/>
    <w:rsid w:val="006E3784"/>
    <w:rsid w:val="006E3B15"/>
    <w:rsid w:val="006E41EF"/>
    <w:rsid w:val="006E4575"/>
    <w:rsid w:val="006E48F8"/>
    <w:rsid w:val="006E4DC2"/>
    <w:rsid w:val="006E4E23"/>
    <w:rsid w:val="006E4E45"/>
    <w:rsid w:val="006E4E4E"/>
    <w:rsid w:val="006E565B"/>
    <w:rsid w:val="006E5668"/>
    <w:rsid w:val="006E5DC5"/>
    <w:rsid w:val="006E644C"/>
    <w:rsid w:val="006E6465"/>
    <w:rsid w:val="006E6AF8"/>
    <w:rsid w:val="006E6EFC"/>
    <w:rsid w:val="006E715A"/>
    <w:rsid w:val="006E77A5"/>
    <w:rsid w:val="006F00A3"/>
    <w:rsid w:val="006F0F1A"/>
    <w:rsid w:val="006F0FA5"/>
    <w:rsid w:val="006F1108"/>
    <w:rsid w:val="006F12BF"/>
    <w:rsid w:val="006F144D"/>
    <w:rsid w:val="006F155D"/>
    <w:rsid w:val="006F2608"/>
    <w:rsid w:val="006F3E01"/>
    <w:rsid w:val="006F3E46"/>
    <w:rsid w:val="006F42C1"/>
    <w:rsid w:val="006F4D34"/>
    <w:rsid w:val="006F4F9D"/>
    <w:rsid w:val="006F64CD"/>
    <w:rsid w:val="006F64FB"/>
    <w:rsid w:val="006F6BEB"/>
    <w:rsid w:val="006F73C3"/>
    <w:rsid w:val="006F7A64"/>
    <w:rsid w:val="006F7AAE"/>
    <w:rsid w:val="007006AF"/>
    <w:rsid w:val="00700B92"/>
    <w:rsid w:val="00700E51"/>
    <w:rsid w:val="00701AFE"/>
    <w:rsid w:val="00702ADD"/>
    <w:rsid w:val="00702F2D"/>
    <w:rsid w:val="00703317"/>
    <w:rsid w:val="00703785"/>
    <w:rsid w:val="0070454B"/>
    <w:rsid w:val="00704749"/>
    <w:rsid w:val="00705328"/>
    <w:rsid w:val="00705828"/>
    <w:rsid w:val="00706288"/>
    <w:rsid w:val="007062D4"/>
    <w:rsid w:val="00706920"/>
    <w:rsid w:val="00706E57"/>
    <w:rsid w:val="00707610"/>
    <w:rsid w:val="00707FAA"/>
    <w:rsid w:val="00710232"/>
    <w:rsid w:val="00710257"/>
    <w:rsid w:val="00710578"/>
    <w:rsid w:val="0071068F"/>
    <w:rsid w:val="00710856"/>
    <w:rsid w:val="00711A9B"/>
    <w:rsid w:val="00712130"/>
    <w:rsid w:val="007122F5"/>
    <w:rsid w:val="00712438"/>
    <w:rsid w:val="00712D05"/>
    <w:rsid w:val="0071317C"/>
    <w:rsid w:val="00713BA3"/>
    <w:rsid w:val="00713FF2"/>
    <w:rsid w:val="00715406"/>
    <w:rsid w:val="00715589"/>
    <w:rsid w:val="0071590F"/>
    <w:rsid w:val="00715BB3"/>
    <w:rsid w:val="00716272"/>
    <w:rsid w:val="007166E9"/>
    <w:rsid w:val="00716AB6"/>
    <w:rsid w:val="00716EC6"/>
    <w:rsid w:val="00716ECE"/>
    <w:rsid w:val="007172AC"/>
    <w:rsid w:val="00717CDE"/>
    <w:rsid w:val="00717E21"/>
    <w:rsid w:val="00717FD6"/>
    <w:rsid w:val="0072020A"/>
    <w:rsid w:val="0072036D"/>
    <w:rsid w:val="00720465"/>
    <w:rsid w:val="007204B5"/>
    <w:rsid w:val="00721D20"/>
    <w:rsid w:val="00721F5D"/>
    <w:rsid w:val="00722005"/>
    <w:rsid w:val="007220CB"/>
    <w:rsid w:val="00722D64"/>
    <w:rsid w:val="007232C5"/>
    <w:rsid w:val="00723332"/>
    <w:rsid w:val="00724B2C"/>
    <w:rsid w:val="00725491"/>
    <w:rsid w:val="00725ED6"/>
    <w:rsid w:val="0072765D"/>
    <w:rsid w:val="0073000C"/>
    <w:rsid w:val="007302D6"/>
    <w:rsid w:val="007302ED"/>
    <w:rsid w:val="007305C0"/>
    <w:rsid w:val="007306B3"/>
    <w:rsid w:val="007308D8"/>
    <w:rsid w:val="00730D1E"/>
    <w:rsid w:val="007314B5"/>
    <w:rsid w:val="00731750"/>
    <w:rsid w:val="00731814"/>
    <w:rsid w:val="0073273C"/>
    <w:rsid w:val="00732996"/>
    <w:rsid w:val="00732AB7"/>
    <w:rsid w:val="00733233"/>
    <w:rsid w:val="0073335C"/>
    <w:rsid w:val="00733387"/>
    <w:rsid w:val="00734A97"/>
    <w:rsid w:val="00734C66"/>
    <w:rsid w:val="007355E8"/>
    <w:rsid w:val="007363F3"/>
    <w:rsid w:val="00736A70"/>
    <w:rsid w:val="0073743F"/>
    <w:rsid w:val="007377C5"/>
    <w:rsid w:val="00737927"/>
    <w:rsid w:val="00737BB7"/>
    <w:rsid w:val="00737C17"/>
    <w:rsid w:val="00741374"/>
    <w:rsid w:val="00741776"/>
    <w:rsid w:val="00741DF4"/>
    <w:rsid w:val="00742C2B"/>
    <w:rsid w:val="00742E5D"/>
    <w:rsid w:val="00742F41"/>
    <w:rsid w:val="00742FC0"/>
    <w:rsid w:val="0074371C"/>
    <w:rsid w:val="00744739"/>
    <w:rsid w:val="00744B65"/>
    <w:rsid w:val="00745743"/>
    <w:rsid w:val="007467C8"/>
    <w:rsid w:val="00746870"/>
    <w:rsid w:val="00746AF7"/>
    <w:rsid w:val="00746C41"/>
    <w:rsid w:val="00746DD9"/>
    <w:rsid w:val="007470BA"/>
    <w:rsid w:val="00747372"/>
    <w:rsid w:val="00747695"/>
    <w:rsid w:val="00747900"/>
    <w:rsid w:val="00750229"/>
    <w:rsid w:val="007507B2"/>
    <w:rsid w:val="007514B4"/>
    <w:rsid w:val="007519B9"/>
    <w:rsid w:val="00751BB0"/>
    <w:rsid w:val="00751C05"/>
    <w:rsid w:val="00751DE2"/>
    <w:rsid w:val="007521BE"/>
    <w:rsid w:val="00752556"/>
    <w:rsid w:val="00752657"/>
    <w:rsid w:val="00752F32"/>
    <w:rsid w:val="007535B4"/>
    <w:rsid w:val="007539FE"/>
    <w:rsid w:val="0075473E"/>
    <w:rsid w:val="00754D4F"/>
    <w:rsid w:val="00754EBF"/>
    <w:rsid w:val="007552C8"/>
    <w:rsid w:val="007553A0"/>
    <w:rsid w:val="00755757"/>
    <w:rsid w:val="00755E5B"/>
    <w:rsid w:val="00755FFB"/>
    <w:rsid w:val="007560E6"/>
    <w:rsid w:val="00756DDF"/>
    <w:rsid w:val="00756E37"/>
    <w:rsid w:val="00756EB5"/>
    <w:rsid w:val="00757370"/>
    <w:rsid w:val="007577A8"/>
    <w:rsid w:val="0076011D"/>
    <w:rsid w:val="007607FC"/>
    <w:rsid w:val="00760EEF"/>
    <w:rsid w:val="00760F43"/>
    <w:rsid w:val="007616BA"/>
    <w:rsid w:val="00761CB1"/>
    <w:rsid w:val="00762152"/>
    <w:rsid w:val="007623F2"/>
    <w:rsid w:val="007629C4"/>
    <w:rsid w:val="00762D90"/>
    <w:rsid w:val="00762DC3"/>
    <w:rsid w:val="00762E3D"/>
    <w:rsid w:val="007632F6"/>
    <w:rsid w:val="00763C57"/>
    <w:rsid w:val="00763DFB"/>
    <w:rsid w:val="00763FF2"/>
    <w:rsid w:val="007646C9"/>
    <w:rsid w:val="00764752"/>
    <w:rsid w:val="00764AF5"/>
    <w:rsid w:val="00764DD0"/>
    <w:rsid w:val="0076642F"/>
    <w:rsid w:val="007664F1"/>
    <w:rsid w:val="00766C9B"/>
    <w:rsid w:val="0076742D"/>
    <w:rsid w:val="00770560"/>
    <w:rsid w:val="00770DF9"/>
    <w:rsid w:val="0077151E"/>
    <w:rsid w:val="00771526"/>
    <w:rsid w:val="007715A9"/>
    <w:rsid w:val="00771825"/>
    <w:rsid w:val="00771AE0"/>
    <w:rsid w:val="00771B01"/>
    <w:rsid w:val="00771B1A"/>
    <w:rsid w:val="00771CE3"/>
    <w:rsid w:val="00771F85"/>
    <w:rsid w:val="00771FB7"/>
    <w:rsid w:val="00772AED"/>
    <w:rsid w:val="00773098"/>
    <w:rsid w:val="00773120"/>
    <w:rsid w:val="007731BF"/>
    <w:rsid w:val="00773490"/>
    <w:rsid w:val="0077395F"/>
    <w:rsid w:val="00773CE0"/>
    <w:rsid w:val="00774558"/>
    <w:rsid w:val="00774864"/>
    <w:rsid w:val="00774AA4"/>
    <w:rsid w:val="0077535C"/>
    <w:rsid w:val="0077542A"/>
    <w:rsid w:val="007756F2"/>
    <w:rsid w:val="0077598D"/>
    <w:rsid w:val="00775A02"/>
    <w:rsid w:val="00775DBD"/>
    <w:rsid w:val="00776BBB"/>
    <w:rsid w:val="00776DD6"/>
    <w:rsid w:val="00777A04"/>
    <w:rsid w:val="00777C56"/>
    <w:rsid w:val="00777C6E"/>
    <w:rsid w:val="00780479"/>
    <w:rsid w:val="007807DA"/>
    <w:rsid w:val="00780BCD"/>
    <w:rsid w:val="00780C59"/>
    <w:rsid w:val="00780D5E"/>
    <w:rsid w:val="00780E8F"/>
    <w:rsid w:val="00780EC8"/>
    <w:rsid w:val="007817DC"/>
    <w:rsid w:val="00781C23"/>
    <w:rsid w:val="00781D4D"/>
    <w:rsid w:val="00782096"/>
    <w:rsid w:val="0078227E"/>
    <w:rsid w:val="0078230F"/>
    <w:rsid w:val="00782DAA"/>
    <w:rsid w:val="00783F07"/>
    <w:rsid w:val="0078448F"/>
    <w:rsid w:val="0078461E"/>
    <w:rsid w:val="00784B84"/>
    <w:rsid w:val="00784C09"/>
    <w:rsid w:val="00785E19"/>
    <w:rsid w:val="00786474"/>
    <w:rsid w:val="0078671B"/>
    <w:rsid w:val="00786758"/>
    <w:rsid w:val="0078697D"/>
    <w:rsid w:val="00786AE7"/>
    <w:rsid w:val="00786C15"/>
    <w:rsid w:val="00786EA1"/>
    <w:rsid w:val="00787041"/>
    <w:rsid w:val="00787937"/>
    <w:rsid w:val="00787C87"/>
    <w:rsid w:val="007903EB"/>
    <w:rsid w:val="00791701"/>
    <w:rsid w:val="0079417F"/>
    <w:rsid w:val="007947D3"/>
    <w:rsid w:val="00794A1E"/>
    <w:rsid w:val="00794C0A"/>
    <w:rsid w:val="00795692"/>
    <w:rsid w:val="00796AC9"/>
    <w:rsid w:val="00797307"/>
    <w:rsid w:val="0079779F"/>
    <w:rsid w:val="0079793E"/>
    <w:rsid w:val="007A08FA"/>
    <w:rsid w:val="007A0E15"/>
    <w:rsid w:val="007A15A8"/>
    <w:rsid w:val="007A2031"/>
    <w:rsid w:val="007A227D"/>
    <w:rsid w:val="007A28D1"/>
    <w:rsid w:val="007A2A73"/>
    <w:rsid w:val="007A3075"/>
    <w:rsid w:val="007A381D"/>
    <w:rsid w:val="007A3E9C"/>
    <w:rsid w:val="007A3F11"/>
    <w:rsid w:val="007A3FA0"/>
    <w:rsid w:val="007A4C42"/>
    <w:rsid w:val="007A4F82"/>
    <w:rsid w:val="007A4FC8"/>
    <w:rsid w:val="007A5309"/>
    <w:rsid w:val="007A5333"/>
    <w:rsid w:val="007A5F99"/>
    <w:rsid w:val="007A631F"/>
    <w:rsid w:val="007A65BC"/>
    <w:rsid w:val="007A668C"/>
    <w:rsid w:val="007A6742"/>
    <w:rsid w:val="007A68E6"/>
    <w:rsid w:val="007A6A48"/>
    <w:rsid w:val="007A73B1"/>
    <w:rsid w:val="007A7B77"/>
    <w:rsid w:val="007B02FE"/>
    <w:rsid w:val="007B10AA"/>
    <w:rsid w:val="007B23F3"/>
    <w:rsid w:val="007B2A19"/>
    <w:rsid w:val="007B2BAB"/>
    <w:rsid w:val="007B2DAC"/>
    <w:rsid w:val="007B4673"/>
    <w:rsid w:val="007B477D"/>
    <w:rsid w:val="007B5AFF"/>
    <w:rsid w:val="007B5C4A"/>
    <w:rsid w:val="007B65D5"/>
    <w:rsid w:val="007B69AC"/>
    <w:rsid w:val="007B71A8"/>
    <w:rsid w:val="007B780F"/>
    <w:rsid w:val="007B7DCE"/>
    <w:rsid w:val="007B7FB5"/>
    <w:rsid w:val="007C04B0"/>
    <w:rsid w:val="007C08C4"/>
    <w:rsid w:val="007C1B0B"/>
    <w:rsid w:val="007C1C45"/>
    <w:rsid w:val="007C3039"/>
    <w:rsid w:val="007C4334"/>
    <w:rsid w:val="007C4757"/>
    <w:rsid w:val="007C4DFC"/>
    <w:rsid w:val="007C5080"/>
    <w:rsid w:val="007C5B6B"/>
    <w:rsid w:val="007C609D"/>
    <w:rsid w:val="007C68E3"/>
    <w:rsid w:val="007C6CBD"/>
    <w:rsid w:val="007C7233"/>
    <w:rsid w:val="007C7BDF"/>
    <w:rsid w:val="007C7DB0"/>
    <w:rsid w:val="007D03F6"/>
    <w:rsid w:val="007D109C"/>
    <w:rsid w:val="007D10CF"/>
    <w:rsid w:val="007D198A"/>
    <w:rsid w:val="007D1F73"/>
    <w:rsid w:val="007D21FD"/>
    <w:rsid w:val="007D2AA6"/>
    <w:rsid w:val="007D302D"/>
    <w:rsid w:val="007D3052"/>
    <w:rsid w:val="007D327F"/>
    <w:rsid w:val="007D3B0E"/>
    <w:rsid w:val="007D3F66"/>
    <w:rsid w:val="007D3F90"/>
    <w:rsid w:val="007D409D"/>
    <w:rsid w:val="007D421F"/>
    <w:rsid w:val="007D4A86"/>
    <w:rsid w:val="007D4C8C"/>
    <w:rsid w:val="007D57D7"/>
    <w:rsid w:val="007D5AAC"/>
    <w:rsid w:val="007D636E"/>
    <w:rsid w:val="007D75AA"/>
    <w:rsid w:val="007E01DE"/>
    <w:rsid w:val="007E03F2"/>
    <w:rsid w:val="007E04BE"/>
    <w:rsid w:val="007E0693"/>
    <w:rsid w:val="007E0877"/>
    <w:rsid w:val="007E08D1"/>
    <w:rsid w:val="007E0947"/>
    <w:rsid w:val="007E3B16"/>
    <w:rsid w:val="007E49C8"/>
    <w:rsid w:val="007E4C1A"/>
    <w:rsid w:val="007E51D3"/>
    <w:rsid w:val="007E52B4"/>
    <w:rsid w:val="007E5353"/>
    <w:rsid w:val="007E69D3"/>
    <w:rsid w:val="007E72CB"/>
    <w:rsid w:val="007E798E"/>
    <w:rsid w:val="007E7D88"/>
    <w:rsid w:val="007F0B7F"/>
    <w:rsid w:val="007F0E50"/>
    <w:rsid w:val="007F13B0"/>
    <w:rsid w:val="007F1436"/>
    <w:rsid w:val="007F17B4"/>
    <w:rsid w:val="007F19D2"/>
    <w:rsid w:val="007F23D5"/>
    <w:rsid w:val="007F298E"/>
    <w:rsid w:val="007F2B95"/>
    <w:rsid w:val="007F388C"/>
    <w:rsid w:val="007F3DAC"/>
    <w:rsid w:val="007F41D3"/>
    <w:rsid w:val="007F4320"/>
    <w:rsid w:val="007F49D6"/>
    <w:rsid w:val="007F500B"/>
    <w:rsid w:val="007F52BE"/>
    <w:rsid w:val="007F537E"/>
    <w:rsid w:val="007F6540"/>
    <w:rsid w:val="007F67DA"/>
    <w:rsid w:val="007F6958"/>
    <w:rsid w:val="007F6FF9"/>
    <w:rsid w:val="007F70EB"/>
    <w:rsid w:val="007F710E"/>
    <w:rsid w:val="007F7D83"/>
    <w:rsid w:val="00800005"/>
    <w:rsid w:val="008015B0"/>
    <w:rsid w:val="00801A68"/>
    <w:rsid w:val="00802891"/>
    <w:rsid w:val="00802E2E"/>
    <w:rsid w:val="00803C05"/>
    <w:rsid w:val="00803FBF"/>
    <w:rsid w:val="00804973"/>
    <w:rsid w:val="00804D41"/>
    <w:rsid w:val="00804E6A"/>
    <w:rsid w:val="00804FB5"/>
    <w:rsid w:val="008053F9"/>
    <w:rsid w:val="00805700"/>
    <w:rsid w:val="00805F93"/>
    <w:rsid w:val="00805FDE"/>
    <w:rsid w:val="00806121"/>
    <w:rsid w:val="00807C6A"/>
    <w:rsid w:val="00807DCE"/>
    <w:rsid w:val="008100E1"/>
    <w:rsid w:val="00810B2F"/>
    <w:rsid w:val="008112AF"/>
    <w:rsid w:val="0081131D"/>
    <w:rsid w:val="0081178C"/>
    <w:rsid w:val="008119A3"/>
    <w:rsid w:val="00811CCB"/>
    <w:rsid w:val="008123D2"/>
    <w:rsid w:val="0081251B"/>
    <w:rsid w:val="0081369F"/>
    <w:rsid w:val="008138A4"/>
    <w:rsid w:val="00813F6E"/>
    <w:rsid w:val="00813FBB"/>
    <w:rsid w:val="00814225"/>
    <w:rsid w:val="00814452"/>
    <w:rsid w:val="00814CA9"/>
    <w:rsid w:val="008150AF"/>
    <w:rsid w:val="008152DA"/>
    <w:rsid w:val="00815852"/>
    <w:rsid w:val="00815A01"/>
    <w:rsid w:val="00815F4E"/>
    <w:rsid w:val="0081631E"/>
    <w:rsid w:val="00816D64"/>
    <w:rsid w:val="00817DFC"/>
    <w:rsid w:val="008210F7"/>
    <w:rsid w:val="0082110D"/>
    <w:rsid w:val="0082195D"/>
    <w:rsid w:val="0082249C"/>
    <w:rsid w:val="0082299D"/>
    <w:rsid w:val="008229FA"/>
    <w:rsid w:val="00824990"/>
    <w:rsid w:val="00824F90"/>
    <w:rsid w:val="00827868"/>
    <w:rsid w:val="00827F5B"/>
    <w:rsid w:val="008301F0"/>
    <w:rsid w:val="008305D8"/>
    <w:rsid w:val="00830767"/>
    <w:rsid w:val="0083086F"/>
    <w:rsid w:val="00830A10"/>
    <w:rsid w:val="00830B55"/>
    <w:rsid w:val="00831C59"/>
    <w:rsid w:val="008324EB"/>
    <w:rsid w:val="008328A9"/>
    <w:rsid w:val="00832C80"/>
    <w:rsid w:val="00832EDC"/>
    <w:rsid w:val="00833097"/>
    <w:rsid w:val="008334E6"/>
    <w:rsid w:val="00834065"/>
    <w:rsid w:val="00834211"/>
    <w:rsid w:val="00834614"/>
    <w:rsid w:val="008346B0"/>
    <w:rsid w:val="00834E96"/>
    <w:rsid w:val="008353A7"/>
    <w:rsid w:val="00835F0C"/>
    <w:rsid w:val="00836222"/>
    <w:rsid w:val="0083631D"/>
    <w:rsid w:val="00836354"/>
    <w:rsid w:val="00836591"/>
    <w:rsid w:val="00836825"/>
    <w:rsid w:val="00836E07"/>
    <w:rsid w:val="0083708F"/>
    <w:rsid w:val="0083714E"/>
    <w:rsid w:val="008374B8"/>
    <w:rsid w:val="008403A6"/>
    <w:rsid w:val="008405FE"/>
    <w:rsid w:val="0084181F"/>
    <w:rsid w:val="00841E6C"/>
    <w:rsid w:val="00842210"/>
    <w:rsid w:val="0084266C"/>
    <w:rsid w:val="00842C98"/>
    <w:rsid w:val="00842CA4"/>
    <w:rsid w:val="008434D3"/>
    <w:rsid w:val="00843A39"/>
    <w:rsid w:val="0084432C"/>
    <w:rsid w:val="008448F0"/>
    <w:rsid w:val="00845655"/>
    <w:rsid w:val="0084565D"/>
    <w:rsid w:val="00845A7B"/>
    <w:rsid w:val="00845BC4"/>
    <w:rsid w:val="00845DE4"/>
    <w:rsid w:val="00846212"/>
    <w:rsid w:val="0084654F"/>
    <w:rsid w:val="00850579"/>
    <w:rsid w:val="008505CD"/>
    <w:rsid w:val="00850B6B"/>
    <w:rsid w:val="008511C2"/>
    <w:rsid w:val="00851307"/>
    <w:rsid w:val="008519E7"/>
    <w:rsid w:val="00851CD7"/>
    <w:rsid w:val="00852115"/>
    <w:rsid w:val="0085318F"/>
    <w:rsid w:val="00853228"/>
    <w:rsid w:val="00853CA5"/>
    <w:rsid w:val="0085446E"/>
    <w:rsid w:val="00854562"/>
    <w:rsid w:val="00854A57"/>
    <w:rsid w:val="0085519A"/>
    <w:rsid w:val="00856356"/>
    <w:rsid w:val="00856382"/>
    <w:rsid w:val="00857309"/>
    <w:rsid w:val="00857431"/>
    <w:rsid w:val="00857817"/>
    <w:rsid w:val="00857B02"/>
    <w:rsid w:val="0086005C"/>
    <w:rsid w:val="00860103"/>
    <w:rsid w:val="008603A4"/>
    <w:rsid w:val="0086064A"/>
    <w:rsid w:val="00860826"/>
    <w:rsid w:val="00861AA7"/>
    <w:rsid w:val="00861C66"/>
    <w:rsid w:val="00862C42"/>
    <w:rsid w:val="00862CBC"/>
    <w:rsid w:val="00863119"/>
    <w:rsid w:val="00863453"/>
    <w:rsid w:val="008638C5"/>
    <w:rsid w:val="00864002"/>
    <w:rsid w:val="008642A9"/>
    <w:rsid w:val="008650E4"/>
    <w:rsid w:val="00865BA5"/>
    <w:rsid w:val="00865D4B"/>
    <w:rsid w:val="008660AD"/>
    <w:rsid w:val="008660E4"/>
    <w:rsid w:val="00866BFA"/>
    <w:rsid w:val="00866CCA"/>
    <w:rsid w:val="0086752E"/>
    <w:rsid w:val="008677AC"/>
    <w:rsid w:val="008677F8"/>
    <w:rsid w:val="00867825"/>
    <w:rsid w:val="0086799D"/>
    <w:rsid w:val="00867A2F"/>
    <w:rsid w:val="00867AA6"/>
    <w:rsid w:val="00867EC0"/>
    <w:rsid w:val="0087006B"/>
    <w:rsid w:val="008701EC"/>
    <w:rsid w:val="00870642"/>
    <w:rsid w:val="008707B9"/>
    <w:rsid w:val="008710CD"/>
    <w:rsid w:val="008723B0"/>
    <w:rsid w:val="0087312F"/>
    <w:rsid w:val="008739D3"/>
    <w:rsid w:val="00873B1A"/>
    <w:rsid w:val="00873F2E"/>
    <w:rsid w:val="00873F73"/>
    <w:rsid w:val="00874179"/>
    <w:rsid w:val="00874BEA"/>
    <w:rsid w:val="008753A9"/>
    <w:rsid w:val="0087563A"/>
    <w:rsid w:val="0087581C"/>
    <w:rsid w:val="00875B42"/>
    <w:rsid w:val="00875C09"/>
    <w:rsid w:val="00875DDB"/>
    <w:rsid w:val="00875F95"/>
    <w:rsid w:val="0087632E"/>
    <w:rsid w:val="008774EE"/>
    <w:rsid w:val="00877766"/>
    <w:rsid w:val="00877AC8"/>
    <w:rsid w:val="00877E36"/>
    <w:rsid w:val="008812A4"/>
    <w:rsid w:val="00881708"/>
    <w:rsid w:val="00882443"/>
    <w:rsid w:val="00882469"/>
    <w:rsid w:val="00882A0D"/>
    <w:rsid w:val="00883365"/>
    <w:rsid w:val="00883777"/>
    <w:rsid w:val="00883B21"/>
    <w:rsid w:val="00884129"/>
    <w:rsid w:val="008841C6"/>
    <w:rsid w:val="008841FE"/>
    <w:rsid w:val="00884458"/>
    <w:rsid w:val="0088447B"/>
    <w:rsid w:val="008844AF"/>
    <w:rsid w:val="00884573"/>
    <w:rsid w:val="00884722"/>
    <w:rsid w:val="00884973"/>
    <w:rsid w:val="00884BA2"/>
    <w:rsid w:val="00884C7F"/>
    <w:rsid w:val="00885CF2"/>
    <w:rsid w:val="00887241"/>
    <w:rsid w:val="00887855"/>
    <w:rsid w:val="00887AFF"/>
    <w:rsid w:val="00887F68"/>
    <w:rsid w:val="0089051E"/>
    <w:rsid w:val="008906A5"/>
    <w:rsid w:val="00890EEE"/>
    <w:rsid w:val="00891455"/>
    <w:rsid w:val="008915BE"/>
    <w:rsid w:val="00891720"/>
    <w:rsid w:val="0089182F"/>
    <w:rsid w:val="00891F53"/>
    <w:rsid w:val="0089249C"/>
    <w:rsid w:val="0089268B"/>
    <w:rsid w:val="00892B39"/>
    <w:rsid w:val="0089324A"/>
    <w:rsid w:val="008935A2"/>
    <w:rsid w:val="00893B9F"/>
    <w:rsid w:val="00894036"/>
    <w:rsid w:val="00895612"/>
    <w:rsid w:val="00895777"/>
    <w:rsid w:val="00895D8F"/>
    <w:rsid w:val="0089611D"/>
    <w:rsid w:val="0089625B"/>
    <w:rsid w:val="00896E0C"/>
    <w:rsid w:val="00896E46"/>
    <w:rsid w:val="00897859"/>
    <w:rsid w:val="008A03F6"/>
    <w:rsid w:val="008A0AF1"/>
    <w:rsid w:val="008A1491"/>
    <w:rsid w:val="008A1CFA"/>
    <w:rsid w:val="008A27AC"/>
    <w:rsid w:val="008A2904"/>
    <w:rsid w:val="008A3449"/>
    <w:rsid w:val="008A35C5"/>
    <w:rsid w:val="008A3DD6"/>
    <w:rsid w:val="008A42CA"/>
    <w:rsid w:val="008A4494"/>
    <w:rsid w:val="008A5369"/>
    <w:rsid w:val="008A5423"/>
    <w:rsid w:val="008A5780"/>
    <w:rsid w:val="008A63BB"/>
    <w:rsid w:val="008A69E7"/>
    <w:rsid w:val="008B02CF"/>
    <w:rsid w:val="008B0747"/>
    <w:rsid w:val="008B12F4"/>
    <w:rsid w:val="008B1954"/>
    <w:rsid w:val="008B2352"/>
    <w:rsid w:val="008B2781"/>
    <w:rsid w:val="008B293C"/>
    <w:rsid w:val="008B29AF"/>
    <w:rsid w:val="008B32DD"/>
    <w:rsid w:val="008B3BB9"/>
    <w:rsid w:val="008B3C75"/>
    <w:rsid w:val="008B3F79"/>
    <w:rsid w:val="008B44E5"/>
    <w:rsid w:val="008B4518"/>
    <w:rsid w:val="008B45EA"/>
    <w:rsid w:val="008B4A4A"/>
    <w:rsid w:val="008B4C1A"/>
    <w:rsid w:val="008B4C63"/>
    <w:rsid w:val="008B505B"/>
    <w:rsid w:val="008B625D"/>
    <w:rsid w:val="008B649C"/>
    <w:rsid w:val="008B6C9A"/>
    <w:rsid w:val="008B6CFB"/>
    <w:rsid w:val="008B714B"/>
    <w:rsid w:val="008C064E"/>
    <w:rsid w:val="008C09FD"/>
    <w:rsid w:val="008C0B8A"/>
    <w:rsid w:val="008C0EDB"/>
    <w:rsid w:val="008C129B"/>
    <w:rsid w:val="008C1961"/>
    <w:rsid w:val="008C196B"/>
    <w:rsid w:val="008C1D01"/>
    <w:rsid w:val="008C23A5"/>
    <w:rsid w:val="008C28C3"/>
    <w:rsid w:val="008C28C9"/>
    <w:rsid w:val="008C2D97"/>
    <w:rsid w:val="008C2FC6"/>
    <w:rsid w:val="008C33E0"/>
    <w:rsid w:val="008C3937"/>
    <w:rsid w:val="008C3D1C"/>
    <w:rsid w:val="008C4A15"/>
    <w:rsid w:val="008C5801"/>
    <w:rsid w:val="008C7096"/>
    <w:rsid w:val="008C71F1"/>
    <w:rsid w:val="008C79EF"/>
    <w:rsid w:val="008D0BB0"/>
    <w:rsid w:val="008D0D87"/>
    <w:rsid w:val="008D0E8C"/>
    <w:rsid w:val="008D13E9"/>
    <w:rsid w:val="008D1BC2"/>
    <w:rsid w:val="008D2743"/>
    <w:rsid w:val="008D288F"/>
    <w:rsid w:val="008D2A4B"/>
    <w:rsid w:val="008D2A71"/>
    <w:rsid w:val="008D31E4"/>
    <w:rsid w:val="008D34A1"/>
    <w:rsid w:val="008D3A5B"/>
    <w:rsid w:val="008D3C61"/>
    <w:rsid w:val="008D487F"/>
    <w:rsid w:val="008D491F"/>
    <w:rsid w:val="008D4C3F"/>
    <w:rsid w:val="008D500E"/>
    <w:rsid w:val="008D5438"/>
    <w:rsid w:val="008D555B"/>
    <w:rsid w:val="008D68EC"/>
    <w:rsid w:val="008D6D1E"/>
    <w:rsid w:val="008D717B"/>
    <w:rsid w:val="008D7DA7"/>
    <w:rsid w:val="008E002B"/>
    <w:rsid w:val="008E0111"/>
    <w:rsid w:val="008E0C3C"/>
    <w:rsid w:val="008E0C94"/>
    <w:rsid w:val="008E1DFF"/>
    <w:rsid w:val="008E1E4D"/>
    <w:rsid w:val="008E2102"/>
    <w:rsid w:val="008E21D8"/>
    <w:rsid w:val="008E2540"/>
    <w:rsid w:val="008E2897"/>
    <w:rsid w:val="008E3702"/>
    <w:rsid w:val="008E372C"/>
    <w:rsid w:val="008E388F"/>
    <w:rsid w:val="008E3C75"/>
    <w:rsid w:val="008E41B5"/>
    <w:rsid w:val="008E4A44"/>
    <w:rsid w:val="008E4B63"/>
    <w:rsid w:val="008E5E3E"/>
    <w:rsid w:val="008E5FBC"/>
    <w:rsid w:val="008E604B"/>
    <w:rsid w:val="008E69E7"/>
    <w:rsid w:val="008E6A84"/>
    <w:rsid w:val="008E6C57"/>
    <w:rsid w:val="008E7248"/>
    <w:rsid w:val="008E74DE"/>
    <w:rsid w:val="008E77C8"/>
    <w:rsid w:val="008E7F64"/>
    <w:rsid w:val="008F031E"/>
    <w:rsid w:val="008F11EF"/>
    <w:rsid w:val="008F1996"/>
    <w:rsid w:val="008F1A72"/>
    <w:rsid w:val="008F1A76"/>
    <w:rsid w:val="008F1BB3"/>
    <w:rsid w:val="008F1C10"/>
    <w:rsid w:val="008F3D60"/>
    <w:rsid w:val="008F48C4"/>
    <w:rsid w:val="008F49BC"/>
    <w:rsid w:val="008F4A01"/>
    <w:rsid w:val="008F55CD"/>
    <w:rsid w:val="008F5CFB"/>
    <w:rsid w:val="008F6165"/>
    <w:rsid w:val="008F63A6"/>
    <w:rsid w:val="008F6AB1"/>
    <w:rsid w:val="008F6D10"/>
    <w:rsid w:val="008F6DA5"/>
    <w:rsid w:val="008F7692"/>
    <w:rsid w:val="008F7B64"/>
    <w:rsid w:val="009004EF"/>
    <w:rsid w:val="00900EAD"/>
    <w:rsid w:val="00901365"/>
    <w:rsid w:val="00902089"/>
    <w:rsid w:val="00902609"/>
    <w:rsid w:val="00902A62"/>
    <w:rsid w:val="00902B67"/>
    <w:rsid w:val="009030AD"/>
    <w:rsid w:val="0090371C"/>
    <w:rsid w:val="00903AA8"/>
    <w:rsid w:val="00903B67"/>
    <w:rsid w:val="0090430E"/>
    <w:rsid w:val="0090435D"/>
    <w:rsid w:val="009063EE"/>
    <w:rsid w:val="00906EB7"/>
    <w:rsid w:val="0090701C"/>
    <w:rsid w:val="00907E83"/>
    <w:rsid w:val="00910857"/>
    <w:rsid w:val="00910FD4"/>
    <w:rsid w:val="009121A2"/>
    <w:rsid w:val="0091274B"/>
    <w:rsid w:val="00912999"/>
    <w:rsid w:val="00914367"/>
    <w:rsid w:val="009147F4"/>
    <w:rsid w:val="00915AE2"/>
    <w:rsid w:val="00915C8B"/>
    <w:rsid w:val="00915F84"/>
    <w:rsid w:val="0091624D"/>
    <w:rsid w:val="009165E3"/>
    <w:rsid w:val="009166F0"/>
    <w:rsid w:val="00917772"/>
    <w:rsid w:val="00920012"/>
    <w:rsid w:val="009201F5"/>
    <w:rsid w:val="009203BB"/>
    <w:rsid w:val="009206E1"/>
    <w:rsid w:val="00921060"/>
    <w:rsid w:val="009219C5"/>
    <w:rsid w:val="00921BEC"/>
    <w:rsid w:val="0092258B"/>
    <w:rsid w:val="00922F06"/>
    <w:rsid w:val="009234B6"/>
    <w:rsid w:val="009237FA"/>
    <w:rsid w:val="0092443E"/>
    <w:rsid w:val="00924ED9"/>
    <w:rsid w:val="009252E0"/>
    <w:rsid w:val="00925D16"/>
    <w:rsid w:val="009268AA"/>
    <w:rsid w:val="00926B32"/>
    <w:rsid w:val="00927057"/>
    <w:rsid w:val="00927352"/>
    <w:rsid w:val="00927C3C"/>
    <w:rsid w:val="0093013A"/>
    <w:rsid w:val="009303D6"/>
    <w:rsid w:val="009307F9"/>
    <w:rsid w:val="00930AE8"/>
    <w:rsid w:val="00930E13"/>
    <w:rsid w:val="00931887"/>
    <w:rsid w:val="009320AF"/>
    <w:rsid w:val="0093262E"/>
    <w:rsid w:val="00932E0C"/>
    <w:rsid w:val="0093317F"/>
    <w:rsid w:val="009335CC"/>
    <w:rsid w:val="0093489F"/>
    <w:rsid w:val="00934A4C"/>
    <w:rsid w:val="00934B16"/>
    <w:rsid w:val="00935995"/>
    <w:rsid w:val="00935ED0"/>
    <w:rsid w:val="009365B2"/>
    <w:rsid w:val="00936827"/>
    <w:rsid w:val="00936E69"/>
    <w:rsid w:val="009370DD"/>
    <w:rsid w:val="00937874"/>
    <w:rsid w:val="00937A6B"/>
    <w:rsid w:val="00940101"/>
    <w:rsid w:val="009402A7"/>
    <w:rsid w:val="00940DE1"/>
    <w:rsid w:val="009411A0"/>
    <w:rsid w:val="009411E9"/>
    <w:rsid w:val="0094130E"/>
    <w:rsid w:val="00941FF9"/>
    <w:rsid w:val="0094207E"/>
    <w:rsid w:val="00942789"/>
    <w:rsid w:val="0094398F"/>
    <w:rsid w:val="00943DA8"/>
    <w:rsid w:val="00943F46"/>
    <w:rsid w:val="00944589"/>
    <w:rsid w:val="009452D0"/>
    <w:rsid w:val="00945C74"/>
    <w:rsid w:val="00945D38"/>
    <w:rsid w:val="00945F95"/>
    <w:rsid w:val="0094662D"/>
    <w:rsid w:val="0094694A"/>
    <w:rsid w:val="009469A0"/>
    <w:rsid w:val="00946C25"/>
    <w:rsid w:val="009473D1"/>
    <w:rsid w:val="009475FD"/>
    <w:rsid w:val="009476AE"/>
    <w:rsid w:val="00947D4C"/>
    <w:rsid w:val="00950000"/>
    <w:rsid w:val="00950C0C"/>
    <w:rsid w:val="00950F93"/>
    <w:rsid w:val="009518CD"/>
    <w:rsid w:val="00951A6F"/>
    <w:rsid w:val="00951D6C"/>
    <w:rsid w:val="00952B71"/>
    <w:rsid w:val="00953AB4"/>
    <w:rsid w:val="009542EE"/>
    <w:rsid w:val="009545A3"/>
    <w:rsid w:val="00954ADD"/>
    <w:rsid w:val="009553CA"/>
    <w:rsid w:val="009560AA"/>
    <w:rsid w:val="009560B8"/>
    <w:rsid w:val="009579AC"/>
    <w:rsid w:val="009604D5"/>
    <w:rsid w:val="00960529"/>
    <w:rsid w:val="00960C17"/>
    <w:rsid w:val="00960EEE"/>
    <w:rsid w:val="0096139C"/>
    <w:rsid w:val="00961AA6"/>
    <w:rsid w:val="00961FCA"/>
    <w:rsid w:val="009633FA"/>
    <w:rsid w:val="00963757"/>
    <w:rsid w:val="00963979"/>
    <w:rsid w:val="00963E75"/>
    <w:rsid w:val="00963F8F"/>
    <w:rsid w:val="009640AD"/>
    <w:rsid w:val="00964652"/>
    <w:rsid w:val="009646ED"/>
    <w:rsid w:val="009648E6"/>
    <w:rsid w:val="00964A03"/>
    <w:rsid w:val="00964ADC"/>
    <w:rsid w:val="00964FCB"/>
    <w:rsid w:val="00965034"/>
    <w:rsid w:val="009659E5"/>
    <w:rsid w:val="00965F6A"/>
    <w:rsid w:val="009666F4"/>
    <w:rsid w:val="0096698A"/>
    <w:rsid w:val="00967087"/>
    <w:rsid w:val="0096768A"/>
    <w:rsid w:val="00967A66"/>
    <w:rsid w:val="00967B2E"/>
    <w:rsid w:val="00970038"/>
    <w:rsid w:val="0097016D"/>
    <w:rsid w:val="0097044F"/>
    <w:rsid w:val="00970961"/>
    <w:rsid w:val="009712D2"/>
    <w:rsid w:val="009717C0"/>
    <w:rsid w:val="009718DA"/>
    <w:rsid w:val="009724D8"/>
    <w:rsid w:val="0097312E"/>
    <w:rsid w:val="00973380"/>
    <w:rsid w:val="009736D2"/>
    <w:rsid w:val="00973801"/>
    <w:rsid w:val="0097470A"/>
    <w:rsid w:val="009759B9"/>
    <w:rsid w:val="00975C5C"/>
    <w:rsid w:val="009761AA"/>
    <w:rsid w:val="0097623D"/>
    <w:rsid w:val="009768E2"/>
    <w:rsid w:val="00976B8D"/>
    <w:rsid w:val="00976EF0"/>
    <w:rsid w:val="00976FBA"/>
    <w:rsid w:val="0097714A"/>
    <w:rsid w:val="00977C40"/>
    <w:rsid w:val="00980C6F"/>
    <w:rsid w:val="009811AC"/>
    <w:rsid w:val="009817D7"/>
    <w:rsid w:val="00981E93"/>
    <w:rsid w:val="0098240B"/>
    <w:rsid w:val="009832A2"/>
    <w:rsid w:val="009832B5"/>
    <w:rsid w:val="009834FD"/>
    <w:rsid w:val="00983C2B"/>
    <w:rsid w:val="0098458D"/>
    <w:rsid w:val="00984ADB"/>
    <w:rsid w:val="009865DE"/>
    <w:rsid w:val="009867AC"/>
    <w:rsid w:val="009867CE"/>
    <w:rsid w:val="00987525"/>
    <w:rsid w:val="00987CC7"/>
    <w:rsid w:val="0099052D"/>
    <w:rsid w:val="00990C39"/>
    <w:rsid w:val="0099156F"/>
    <w:rsid w:val="009921A3"/>
    <w:rsid w:val="00992AE4"/>
    <w:rsid w:val="00992B53"/>
    <w:rsid w:val="00993ACE"/>
    <w:rsid w:val="00993E5F"/>
    <w:rsid w:val="00994177"/>
    <w:rsid w:val="00994E96"/>
    <w:rsid w:val="00995062"/>
    <w:rsid w:val="00996D3A"/>
    <w:rsid w:val="00996F00"/>
    <w:rsid w:val="00997142"/>
    <w:rsid w:val="00997690"/>
    <w:rsid w:val="00997D10"/>
    <w:rsid w:val="00997E6C"/>
    <w:rsid w:val="00997FB8"/>
    <w:rsid w:val="009A046D"/>
    <w:rsid w:val="009A0614"/>
    <w:rsid w:val="009A14FA"/>
    <w:rsid w:val="009A2781"/>
    <w:rsid w:val="009A37C9"/>
    <w:rsid w:val="009A3B12"/>
    <w:rsid w:val="009A4197"/>
    <w:rsid w:val="009A456C"/>
    <w:rsid w:val="009A4A32"/>
    <w:rsid w:val="009A4AB7"/>
    <w:rsid w:val="009A5184"/>
    <w:rsid w:val="009A5581"/>
    <w:rsid w:val="009A58A2"/>
    <w:rsid w:val="009A600A"/>
    <w:rsid w:val="009A6072"/>
    <w:rsid w:val="009A61FA"/>
    <w:rsid w:val="009A63A2"/>
    <w:rsid w:val="009A6517"/>
    <w:rsid w:val="009A656F"/>
    <w:rsid w:val="009A7426"/>
    <w:rsid w:val="009A7597"/>
    <w:rsid w:val="009B05AF"/>
    <w:rsid w:val="009B068B"/>
    <w:rsid w:val="009B07B6"/>
    <w:rsid w:val="009B0DC9"/>
    <w:rsid w:val="009B0DD6"/>
    <w:rsid w:val="009B11C0"/>
    <w:rsid w:val="009B1742"/>
    <w:rsid w:val="009B183A"/>
    <w:rsid w:val="009B202C"/>
    <w:rsid w:val="009B2388"/>
    <w:rsid w:val="009B26A9"/>
    <w:rsid w:val="009B2F32"/>
    <w:rsid w:val="009B2F72"/>
    <w:rsid w:val="009B3906"/>
    <w:rsid w:val="009B3951"/>
    <w:rsid w:val="009B3CB2"/>
    <w:rsid w:val="009B402E"/>
    <w:rsid w:val="009B4057"/>
    <w:rsid w:val="009B45B9"/>
    <w:rsid w:val="009B460D"/>
    <w:rsid w:val="009B49D2"/>
    <w:rsid w:val="009B4B3C"/>
    <w:rsid w:val="009B4B88"/>
    <w:rsid w:val="009B4D70"/>
    <w:rsid w:val="009B5370"/>
    <w:rsid w:val="009B5755"/>
    <w:rsid w:val="009B5E68"/>
    <w:rsid w:val="009B6516"/>
    <w:rsid w:val="009B670E"/>
    <w:rsid w:val="009B776B"/>
    <w:rsid w:val="009B7A34"/>
    <w:rsid w:val="009B7C3D"/>
    <w:rsid w:val="009C056F"/>
    <w:rsid w:val="009C10D2"/>
    <w:rsid w:val="009C145C"/>
    <w:rsid w:val="009C1D42"/>
    <w:rsid w:val="009C1E34"/>
    <w:rsid w:val="009C2966"/>
    <w:rsid w:val="009C2CF5"/>
    <w:rsid w:val="009C3170"/>
    <w:rsid w:val="009C3AC2"/>
    <w:rsid w:val="009C4491"/>
    <w:rsid w:val="009C4882"/>
    <w:rsid w:val="009C4D58"/>
    <w:rsid w:val="009C5139"/>
    <w:rsid w:val="009C51E3"/>
    <w:rsid w:val="009C541E"/>
    <w:rsid w:val="009C5737"/>
    <w:rsid w:val="009C5D77"/>
    <w:rsid w:val="009C6323"/>
    <w:rsid w:val="009C7275"/>
    <w:rsid w:val="009C774F"/>
    <w:rsid w:val="009D0484"/>
    <w:rsid w:val="009D0800"/>
    <w:rsid w:val="009D0860"/>
    <w:rsid w:val="009D0DF4"/>
    <w:rsid w:val="009D11AB"/>
    <w:rsid w:val="009D1274"/>
    <w:rsid w:val="009D150E"/>
    <w:rsid w:val="009D1D02"/>
    <w:rsid w:val="009D1EF1"/>
    <w:rsid w:val="009D304E"/>
    <w:rsid w:val="009D3917"/>
    <w:rsid w:val="009D3D27"/>
    <w:rsid w:val="009D3DFA"/>
    <w:rsid w:val="009D3F15"/>
    <w:rsid w:val="009D4AD8"/>
    <w:rsid w:val="009D4DE8"/>
    <w:rsid w:val="009D50BD"/>
    <w:rsid w:val="009D5C81"/>
    <w:rsid w:val="009D5E32"/>
    <w:rsid w:val="009D65A6"/>
    <w:rsid w:val="009D67D1"/>
    <w:rsid w:val="009D689A"/>
    <w:rsid w:val="009E00E0"/>
    <w:rsid w:val="009E0649"/>
    <w:rsid w:val="009E1019"/>
    <w:rsid w:val="009E135D"/>
    <w:rsid w:val="009E1ED3"/>
    <w:rsid w:val="009E1EEB"/>
    <w:rsid w:val="009E2ECD"/>
    <w:rsid w:val="009E320D"/>
    <w:rsid w:val="009E3385"/>
    <w:rsid w:val="009E41E2"/>
    <w:rsid w:val="009E5BDC"/>
    <w:rsid w:val="009E5D72"/>
    <w:rsid w:val="009E5E52"/>
    <w:rsid w:val="009E646B"/>
    <w:rsid w:val="009E67F2"/>
    <w:rsid w:val="009E6868"/>
    <w:rsid w:val="009E68A7"/>
    <w:rsid w:val="009E7510"/>
    <w:rsid w:val="009E7D42"/>
    <w:rsid w:val="009F1400"/>
    <w:rsid w:val="009F263C"/>
    <w:rsid w:val="009F2B84"/>
    <w:rsid w:val="009F34F6"/>
    <w:rsid w:val="009F357E"/>
    <w:rsid w:val="009F3D65"/>
    <w:rsid w:val="009F3E11"/>
    <w:rsid w:val="009F4340"/>
    <w:rsid w:val="009F4FE3"/>
    <w:rsid w:val="009F51A6"/>
    <w:rsid w:val="009F54A2"/>
    <w:rsid w:val="009F58CF"/>
    <w:rsid w:val="009F6B8F"/>
    <w:rsid w:val="009F70E9"/>
    <w:rsid w:val="009F7252"/>
    <w:rsid w:val="009F7853"/>
    <w:rsid w:val="009F7903"/>
    <w:rsid w:val="009F7E98"/>
    <w:rsid w:val="00A0060A"/>
    <w:rsid w:val="00A00A4D"/>
    <w:rsid w:val="00A01B32"/>
    <w:rsid w:val="00A01B57"/>
    <w:rsid w:val="00A0284A"/>
    <w:rsid w:val="00A02864"/>
    <w:rsid w:val="00A02938"/>
    <w:rsid w:val="00A02963"/>
    <w:rsid w:val="00A02B94"/>
    <w:rsid w:val="00A02DC3"/>
    <w:rsid w:val="00A02EE8"/>
    <w:rsid w:val="00A02F6A"/>
    <w:rsid w:val="00A03A7D"/>
    <w:rsid w:val="00A03DB8"/>
    <w:rsid w:val="00A04017"/>
    <w:rsid w:val="00A0406A"/>
    <w:rsid w:val="00A0406E"/>
    <w:rsid w:val="00A0446D"/>
    <w:rsid w:val="00A044C6"/>
    <w:rsid w:val="00A04631"/>
    <w:rsid w:val="00A04C15"/>
    <w:rsid w:val="00A05D0E"/>
    <w:rsid w:val="00A06882"/>
    <w:rsid w:val="00A06B0E"/>
    <w:rsid w:val="00A076E7"/>
    <w:rsid w:val="00A077DC"/>
    <w:rsid w:val="00A077FA"/>
    <w:rsid w:val="00A07EE5"/>
    <w:rsid w:val="00A10543"/>
    <w:rsid w:val="00A10832"/>
    <w:rsid w:val="00A1124F"/>
    <w:rsid w:val="00A11301"/>
    <w:rsid w:val="00A11DD0"/>
    <w:rsid w:val="00A120E9"/>
    <w:rsid w:val="00A12836"/>
    <w:rsid w:val="00A12DD3"/>
    <w:rsid w:val="00A1410A"/>
    <w:rsid w:val="00A142FA"/>
    <w:rsid w:val="00A1482A"/>
    <w:rsid w:val="00A14897"/>
    <w:rsid w:val="00A14A56"/>
    <w:rsid w:val="00A14BD3"/>
    <w:rsid w:val="00A14C78"/>
    <w:rsid w:val="00A14F2B"/>
    <w:rsid w:val="00A15A32"/>
    <w:rsid w:val="00A15B09"/>
    <w:rsid w:val="00A15C0A"/>
    <w:rsid w:val="00A15DE3"/>
    <w:rsid w:val="00A15EF4"/>
    <w:rsid w:val="00A16273"/>
    <w:rsid w:val="00A16BF4"/>
    <w:rsid w:val="00A16E35"/>
    <w:rsid w:val="00A17182"/>
    <w:rsid w:val="00A174A2"/>
    <w:rsid w:val="00A1787D"/>
    <w:rsid w:val="00A20551"/>
    <w:rsid w:val="00A209E0"/>
    <w:rsid w:val="00A21925"/>
    <w:rsid w:val="00A222C9"/>
    <w:rsid w:val="00A22846"/>
    <w:rsid w:val="00A22A33"/>
    <w:rsid w:val="00A22ACD"/>
    <w:rsid w:val="00A230B6"/>
    <w:rsid w:val="00A23913"/>
    <w:rsid w:val="00A23B5A"/>
    <w:rsid w:val="00A24581"/>
    <w:rsid w:val="00A24CAC"/>
    <w:rsid w:val="00A2545C"/>
    <w:rsid w:val="00A257C7"/>
    <w:rsid w:val="00A25E01"/>
    <w:rsid w:val="00A261AE"/>
    <w:rsid w:val="00A26688"/>
    <w:rsid w:val="00A26E23"/>
    <w:rsid w:val="00A26F31"/>
    <w:rsid w:val="00A26FDA"/>
    <w:rsid w:val="00A27EEA"/>
    <w:rsid w:val="00A300F2"/>
    <w:rsid w:val="00A3088C"/>
    <w:rsid w:val="00A309F0"/>
    <w:rsid w:val="00A30B27"/>
    <w:rsid w:val="00A30E9E"/>
    <w:rsid w:val="00A3150F"/>
    <w:rsid w:val="00A323FD"/>
    <w:rsid w:val="00A32D46"/>
    <w:rsid w:val="00A3488D"/>
    <w:rsid w:val="00A3511B"/>
    <w:rsid w:val="00A36165"/>
    <w:rsid w:val="00A36381"/>
    <w:rsid w:val="00A3694B"/>
    <w:rsid w:val="00A37709"/>
    <w:rsid w:val="00A37ABB"/>
    <w:rsid w:val="00A37D12"/>
    <w:rsid w:val="00A37D6B"/>
    <w:rsid w:val="00A407C7"/>
    <w:rsid w:val="00A408E3"/>
    <w:rsid w:val="00A4167C"/>
    <w:rsid w:val="00A416BE"/>
    <w:rsid w:val="00A420A7"/>
    <w:rsid w:val="00A421CD"/>
    <w:rsid w:val="00A42300"/>
    <w:rsid w:val="00A433EF"/>
    <w:rsid w:val="00A435E4"/>
    <w:rsid w:val="00A44325"/>
    <w:rsid w:val="00A443BE"/>
    <w:rsid w:val="00A453C7"/>
    <w:rsid w:val="00A453CB"/>
    <w:rsid w:val="00A45DBC"/>
    <w:rsid w:val="00A46036"/>
    <w:rsid w:val="00A46145"/>
    <w:rsid w:val="00A461F3"/>
    <w:rsid w:val="00A47397"/>
    <w:rsid w:val="00A47EE2"/>
    <w:rsid w:val="00A502B9"/>
    <w:rsid w:val="00A5064A"/>
    <w:rsid w:val="00A507CD"/>
    <w:rsid w:val="00A51321"/>
    <w:rsid w:val="00A5219F"/>
    <w:rsid w:val="00A52393"/>
    <w:rsid w:val="00A53707"/>
    <w:rsid w:val="00A53EDE"/>
    <w:rsid w:val="00A5432E"/>
    <w:rsid w:val="00A546CF"/>
    <w:rsid w:val="00A546FB"/>
    <w:rsid w:val="00A54B25"/>
    <w:rsid w:val="00A55547"/>
    <w:rsid w:val="00A55906"/>
    <w:rsid w:val="00A55A35"/>
    <w:rsid w:val="00A55E9D"/>
    <w:rsid w:val="00A56358"/>
    <w:rsid w:val="00A5668A"/>
    <w:rsid w:val="00A56A46"/>
    <w:rsid w:val="00A57A76"/>
    <w:rsid w:val="00A57E36"/>
    <w:rsid w:val="00A60353"/>
    <w:rsid w:val="00A60AA6"/>
    <w:rsid w:val="00A6140E"/>
    <w:rsid w:val="00A61443"/>
    <w:rsid w:val="00A61713"/>
    <w:rsid w:val="00A61821"/>
    <w:rsid w:val="00A61927"/>
    <w:rsid w:val="00A61A69"/>
    <w:rsid w:val="00A61C7D"/>
    <w:rsid w:val="00A625AC"/>
    <w:rsid w:val="00A62C18"/>
    <w:rsid w:val="00A63A77"/>
    <w:rsid w:val="00A64A2C"/>
    <w:rsid w:val="00A64ABA"/>
    <w:rsid w:val="00A64DD9"/>
    <w:rsid w:val="00A6554D"/>
    <w:rsid w:val="00A659D7"/>
    <w:rsid w:val="00A65CCC"/>
    <w:rsid w:val="00A65EE8"/>
    <w:rsid w:val="00A66802"/>
    <w:rsid w:val="00A66B87"/>
    <w:rsid w:val="00A66F08"/>
    <w:rsid w:val="00A67075"/>
    <w:rsid w:val="00A674FA"/>
    <w:rsid w:val="00A675D0"/>
    <w:rsid w:val="00A700BF"/>
    <w:rsid w:val="00A700E0"/>
    <w:rsid w:val="00A70290"/>
    <w:rsid w:val="00A70773"/>
    <w:rsid w:val="00A70FFF"/>
    <w:rsid w:val="00A71261"/>
    <w:rsid w:val="00A71321"/>
    <w:rsid w:val="00A724AA"/>
    <w:rsid w:val="00A72DCE"/>
    <w:rsid w:val="00A737F4"/>
    <w:rsid w:val="00A74867"/>
    <w:rsid w:val="00A753D0"/>
    <w:rsid w:val="00A75501"/>
    <w:rsid w:val="00A75AD7"/>
    <w:rsid w:val="00A75AFE"/>
    <w:rsid w:val="00A75EFB"/>
    <w:rsid w:val="00A76153"/>
    <w:rsid w:val="00A768BA"/>
    <w:rsid w:val="00A770C6"/>
    <w:rsid w:val="00A771E4"/>
    <w:rsid w:val="00A774F0"/>
    <w:rsid w:val="00A80267"/>
    <w:rsid w:val="00A803C4"/>
    <w:rsid w:val="00A8078C"/>
    <w:rsid w:val="00A80968"/>
    <w:rsid w:val="00A80BB2"/>
    <w:rsid w:val="00A80E28"/>
    <w:rsid w:val="00A810F3"/>
    <w:rsid w:val="00A811C7"/>
    <w:rsid w:val="00A812BE"/>
    <w:rsid w:val="00A813DD"/>
    <w:rsid w:val="00A822B4"/>
    <w:rsid w:val="00A826FB"/>
    <w:rsid w:val="00A82E31"/>
    <w:rsid w:val="00A831C7"/>
    <w:rsid w:val="00A84509"/>
    <w:rsid w:val="00A84FC0"/>
    <w:rsid w:val="00A8568B"/>
    <w:rsid w:val="00A85D62"/>
    <w:rsid w:val="00A85E94"/>
    <w:rsid w:val="00A85F48"/>
    <w:rsid w:val="00A860A7"/>
    <w:rsid w:val="00A862BE"/>
    <w:rsid w:val="00A86478"/>
    <w:rsid w:val="00A87263"/>
    <w:rsid w:val="00A87F12"/>
    <w:rsid w:val="00A90152"/>
    <w:rsid w:val="00A90DC1"/>
    <w:rsid w:val="00A9124E"/>
    <w:rsid w:val="00A913A1"/>
    <w:rsid w:val="00A91AAC"/>
    <w:rsid w:val="00A91E4B"/>
    <w:rsid w:val="00A924B4"/>
    <w:rsid w:val="00A925EA"/>
    <w:rsid w:val="00A93636"/>
    <w:rsid w:val="00A93EE8"/>
    <w:rsid w:val="00A94022"/>
    <w:rsid w:val="00A944B0"/>
    <w:rsid w:val="00A945A9"/>
    <w:rsid w:val="00A94B48"/>
    <w:rsid w:val="00A94DD6"/>
    <w:rsid w:val="00A94E87"/>
    <w:rsid w:val="00A95068"/>
    <w:rsid w:val="00A95D14"/>
    <w:rsid w:val="00A96A5A"/>
    <w:rsid w:val="00A97178"/>
    <w:rsid w:val="00A975BE"/>
    <w:rsid w:val="00A97951"/>
    <w:rsid w:val="00AA1606"/>
    <w:rsid w:val="00AA1965"/>
    <w:rsid w:val="00AA19E6"/>
    <w:rsid w:val="00AA20A8"/>
    <w:rsid w:val="00AA27CD"/>
    <w:rsid w:val="00AA2946"/>
    <w:rsid w:val="00AA2DB2"/>
    <w:rsid w:val="00AA2FF2"/>
    <w:rsid w:val="00AA32D6"/>
    <w:rsid w:val="00AA3CE8"/>
    <w:rsid w:val="00AA45EA"/>
    <w:rsid w:val="00AA46CE"/>
    <w:rsid w:val="00AA4869"/>
    <w:rsid w:val="00AA488F"/>
    <w:rsid w:val="00AA48EC"/>
    <w:rsid w:val="00AA4F84"/>
    <w:rsid w:val="00AA4FDD"/>
    <w:rsid w:val="00AA5B9C"/>
    <w:rsid w:val="00AA77D4"/>
    <w:rsid w:val="00AA78C3"/>
    <w:rsid w:val="00AA7B76"/>
    <w:rsid w:val="00AA7C9A"/>
    <w:rsid w:val="00AB097A"/>
    <w:rsid w:val="00AB0B1B"/>
    <w:rsid w:val="00AB0E6C"/>
    <w:rsid w:val="00AB0F41"/>
    <w:rsid w:val="00AB17B3"/>
    <w:rsid w:val="00AB244D"/>
    <w:rsid w:val="00AB3211"/>
    <w:rsid w:val="00AB3385"/>
    <w:rsid w:val="00AB3721"/>
    <w:rsid w:val="00AB37EC"/>
    <w:rsid w:val="00AB3E83"/>
    <w:rsid w:val="00AB4475"/>
    <w:rsid w:val="00AB45C8"/>
    <w:rsid w:val="00AB47CD"/>
    <w:rsid w:val="00AB54F2"/>
    <w:rsid w:val="00AB6494"/>
    <w:rsid w:val="00AB6880"/>
    <w:rsid w:val="00AB6B13"/>
    <w:rsid w:val="00AB771D"/>
    <w:rsid w:val="00AB7FAC"/>
    <w:rsid w:val="00AC0851"/>
    <w:rsid w:val="00AC0D40"/>
    <w:rsid w:val="00AC1885"/>
    <w:rsid w:val="00AC19B8"/>
    <w:rsid w:val="00AC1C1C"/>
    <w:rsid w:val="00AC206D"/>
    <w:rsid w:val="00AC2E18"/>
    <w:rsid w:val="00AC34E4"/>
    <w:rsid w:val="00AC3F63"/>
    <w:rsid w:val="00AC41D7"/>
    <w:rsid w:val="00AC44EA"/>
    <w:rsid w:val="00AC464B"/>
    <w:rsid w:val="00AC4F13"/>
    <w:rsid w:val="00AC4F54"/>
    <w:rsid w:val="00AC6188"/>
    <w:rsid w:val="00AC6879"/>
    <w:rsid w:val="00AC6D19"/>
    <w:rsid w:val="00AC6ED4"/>
    <w:rsid w:val="00AC7157"/>
    <w:rsid w:val="00AC71FA"/>
    <w:rsid w:val="00AC723B"/>
    <w:rsid w:val="00AD0773"/>
    <w:rsid w:val="00AD0BB9"/>
    <w:rsid w:val="00AD0E8C"/>
    <w:rsid w:val="00AD12F5"/>
    <w:rsid w:val="00AD1852"/>
    <w:rsid w:val="00AD1D0A"/>
    <w:rsid w:val="00AD2241"/>
    <w:rsid w:val="00AD2CA4"/>
    <w:rsid w:val="00AD2E23"/>
    <w:rsid w:val="00AD2F24"/>
    <w:rsid w:val="00AD312D"/>
    <w:rsid w:val="00AD326E"/>
    <w:rsid w:val="00AD346B"/>
    <w:rsid w:val="00AD3ECE"/>
    <w:rsid w:val="00AD412F"/>
    <w:rsid w:val="00AD4137"/>
    <w:rsid w:val="00AD48BF"/>
    <w:rsid w:val="00AD4AB3"/>
    <w:rsid w:val="00AD552D"/>
    <w:rsid w:val="00AD557A"/>
    <w:rsid w:val="00AD6340"/>
    <w:rsid w:val="00AD640F"/>
    <w:rsid w:val="00AD6521"/>
    <w:rsid w:val="00AD6897"/>
    <w:rsid w:val="00AD6E27"/>
    <w:rsid w:val="00AD6F38"/>
    <w:rsid w:val="00AD716A"/>
    <w:rsid w:val="00AD71D0"/>
    <w:rsid w:val="00AD7B25"/>
    <w:rsid w:val="00AD7E16"/>
    <w:rsid w:val="00AE0489"/>
    <w:rsid w:val="00AE0B91"/>
    <w:rsid w:val="00AE10C3"/>
    <w:rsid w:val="00AE12D3"/>
    <w:rsid w:val="00AE1473"/>
    <w:rsid w:val="00AE18C2"/>
    <w:rsid w:val="00AE1A36"/>
    <w:rsid w:val="00AE208F"/>
    <w:rsid w:val="00AE2242"/>
    <w:rsid w:val="00AE2424"/>
    <w:rsid w:val="00AE2D1C"/>
    <w:rsid w:val="00AE2EE6"/>
    <w:rsid w:val="00AE380D"/>
    <w:rsid w:val="00AE393C"/>
    <w:rsid w:val="00AE4053"/>
    <w:rsid w:val="00AE47D9"/>
    <w:rsid w:val="00AE48ED"/>
    <w:rsid w:val="00AE4EE4"/>
    <w:rsid w:val="00AE4F3D"/>
    <w:rsid w:val="00AE529A"/>
    <w:rsid w:val="00AE5460"/>
    <w:rsid w:val="00AE54AB"/>
    <w:rsid w:val="00AE54C1"/>
    <w:rsid w:val="00AE5585"/>
    <w:rsid w:val="00AE5D6F"/>
    <w:rsid w:val="00AE5E4F"/>
    <w:rsid w:val="00AE7203"/>
    <w:rsid w:val="00AE78F8"/>
    <w:rsid w:val="00AE7D28"/>
    <w:rsid w:val="00AF0379"/>
    <w:rsid w:val="00AF0445"/>
    <w:rsid w:val="00AF0DE1"/>
    <w:rsid w:val="00AF1E90"/>
    <w:rsid w:val="00AF2B73"/>
    <w:rsid w:val="00AF2CEB"/>
    <w:rsid w:val="00AF2DDB"/>
    <w:rsid w:val="00AF37AA"/>
    <w:rsid w:val="00AF3A78"/>
    <w:rsid w:val="00AF40A5"/>
    <w:rsid w:val="00AF46B1"/>
    <w:rsid w:val="00AF5662"/>
    <w:rsid w:val="00AF5CAD"/>
    <w:rsid w:val="00AF6016"/>
    <w:rsid w:val="00AF6DE6"/>
    <w:rsid w:val="00AF711F"/>
    <w:rsid w:val="00AF7CB7"/>
    <w:rsid w:val="00B008EE"/>
    <w:rsid w:val="00B00CE2"/>
    <w:rsid w:val="00B017D1"/>
    <w:rsid w:val="00B018F1"/>
    <w:rsid w:val="00B01BCB"/>
    <w:rsid w:val="00B01DDC"/>
    <w:rsid w:val="00B01FBC"/>
    <w:rsid w:val="00B02509"/>
    <w:rsid w:val="00B0258E"/>
    <w:rsid w:val="00B02606"/>
    <w:rsid w:val="00B02894"/>
    <w:rsid w:val="00B02D06"/>
    <w:rsid w:val="00B03F16"/>
    <w:rsid w:val="00B04566"/>
    <w:rsid w:val="00B0545C"/>
    <w:rsid w:val="00B057A2"/>
    <w:rsid w:val="00B05E0F"/>
    <w:rsid w:val="00B0637B"/>
    <w:rsid w:val="00B06541"/>
    <w:rsid w:val="00B06A59"/>
    <w:rsid w:val="00B06F84"/>
    <w:rsid w:val="00B07392"/>
    <w:rsid w:val="00B07400"/>
    <w:rsid w:val="00B07D6B"/>
    <w:rsid w:val="00B07F7C"/>
    <w:rsid w:val="00B101A4"/>
    <w:rsid w:val="00B10264"/>
    <w:rsid w:val="00B10664"/>
    <w:rsid w:val="00B106A0"/>
    <w:rsid w:val="00B10918"/>
    <w:rsid w:val="00B10CAB"/>
    <w:rsid w:val="00B10DAB"/>
    <w:rsid w:val="00B11ABA"/>
    <w:rsid w:val="00B12E1B"/>
    <w:rsid w:val="00B1328A"/>
    <w:rsid w:val="00B13B7C"/>
    <w:rsid w:val="00B14C03"/>
    <w:rsid w:val="00B14C83"/>
    <w:rsid w:val="00B1542B"/>
    <w:rsid w:val="00B15C3A"/>
    <w:rsid w:val="00B17252"/>
    <w:rsid w:val="00B20824"/>
    <w:rsid w:val="00B20D86"/>
    <w:rsid w:val="00B20E64"/>
    <w:rsid w:val="00B20ED1"/>
    <w:rsid w:val="00B210C2"/>
    <w:rsid w:val="00B21349"/>
    <w:rsid w:val="00B22304"/>
    <w:rsid w:val="00B2299E"/>
    <w:rsid w:val="00B2317B"/>
    <w:rsid w:val="00B24148"/>
    <w:rsid w:val="00B241D2"/>
    <w:rsid w:val="00B24B94"/>
    <w:rsid w:val="00B24D85"/>
    <w:rsid w:val="00B252B9"/>
    <w:rsid w:val="00B25AE0"/>
    <w:rsid w:val="00B25B27"/>
    <w:rsid w:val="00B25F64"/>
    <w:rsid w:val="00B26D7C"/>
    <w:rsid w:val="00B27BBC"/>
    <w:rsid w:val="00B27DA4"/>
    <w:rsid w:val="00B30355"/>
    <w:rsid w:val="00B30BB4"/>
    <w:rsid w:val="00B30C2A"/>
    <w:rsid w:val="00B31608"/>
    <w:rsid w:val="00B317C8"/>
    <w:rsid w:val="00B322AE"/>
    <w:rsid w:val="00B33299"/>
    <w:rsid w:val="00B334B5"/>
    <w:rsid w:val="00B33841"/>
    <w:rsid w:val="00B33E43"/>
    <w:rsid w:val="00B3420B"/>
    <w:rsid w:val="00B345CB"/>
    <w:rsid w:val="00B34E3A"/>
    <w:rsid w:val="00B3544C"/>
    <w:rsid w:val="00B35B78"/>
    <w:rsid w:val="00B35D4C"/>
    <w:rsid w:val="00B37606"/>
    <w:rsid w:val="00B379FA"/>
    <w:rsid w:val="00B4088A"/>
    <w:rsid w:val="00B40E27"/>
    <w:rsid w:val="00B41461"/>
    <w:rsid w:val="00B415C5"/>
    <w:rsid w:val="00B42A32"/>
    <w:rsid w:val="00B42D1C"/>
    <w:rsid w:val="00B432E7"/>
    <w:rsid w:val="00B43F6A"/>
    <w:rsid w:val="00B44881"/>
    <w:rsid w:val="00B44B93"/>
    <w:rsid w:val="00B44EF4"/>
    <w:rsid w:val="00B453EA"/>
    <w:rsid w:val="00B4596C"/>
    <w:rsid w:val="00B45DED"/>
    <w:rsid w:val="00B46087"/>
    <w:rsid w:val="00B460C8"/>
    <w:rsid w:val="00B461EF"/>
    <w:rsid w:val="00B46C7A"/>
    <w:rsid w:val="00B47037"/>
    <w:rsid w:val="00B47386"/>
    <w:rsid w:val="00B47433"/>
    <w:rsid w:val="00B503C4"/>
    <w:rsid w:val="00B50478"/>
    <w:rsid w:val="00B50492"/>
    <w:rsid w:val="00B50ED7"/>
    <w:rsid w:val="00B50F06"/>
    <w:rsid w:val="00B51802"/>
    <w:rsid w:val="00B5183A"/>
    <w:rsid w:val="00B518B7"/>
    <w:rsid w:val="00B51CCD"/>
    <w:rsid w:val="00B52451"/>
    <w:rsid w:val="00B5318D"/>
    <w:rsid w:val="00B53619"/>
    <w:rsid w:val="00B53A02"/>
    <w:rsid w:val="00B53E26"/>
    <w:rsid w:val="00B54E5F"/>
    <w:rsid w:val="00B55728"/>
    <w:rsid w:val="00B559FD"/>
    <w:rsid w:val="00B55B15"/>
    <w:rsid w:val="00B55C60"/>
    <w:rsid w:val="00B57003"/>
    <w:rsid w:val="00B57421"/>
    <w:rsid w:val="00B5748D"/>
    <w:rsid w:val="00B576A3"/>
    <w:rsid w:val="00B60728"/>
    <w:rsid w:val="00B60A23"/>
    <w:rsid w:val="00B613C7"/>
    <w:rsid w:val="00B624A8"/>
    <w:rsid w:val="00B62A15"/>
    <w:rsid w:val="00B6340D"/>
    <w:rsid w:val="00B63671"/>
    <w:rsid w:val="00B6399E"/>
    <w:rsid w:val="00B63D41"/>
    <w:rsid w:val="00B63E3E"/>
    <w:rsid w:val="00B63F0C"/>
    <w:rsid w:val="00B644BE"/>
    <w:rsid w:val="00B64BA0"/>
    <w:rsid w:val="00B64CC4"/>
    <w:rsid w:val="00B65905"/>
    <w:rsid w:val="00B66302"/>
    <w:rsid w:val="00B665C3"/>
    <w:rsid w:val="00B66F07"/>
    <w:rsid w:val="00B67B50"/>
    <w:rsid w:val="00B67CC0"/>
    <w:rsid w:val="00B707CC"/>
    <w:rsid w:val="00B70E2B"/>
    <w:rsid w:val="00B712DD"/>
    <w:rsid w:val="00B71D45"/>
    <w:rsid w:val="00B72AB2"/>
    <w:rsid w:val="00B73B0E"/>
    <w:rsid w:val="00B74AA7"/>
    <w:rsid w:val="00B74BA8"/>
    <w:rsid w:val="00B74E73"/>
    <w:rsid w:val="00B750AF"/>
    <w:rsid w:val="00B75401"/>
    <w:rsid w:val="00B7541E"/>
    <w:rsid w:val="00B755B6"/>
    <w:rsid w:val="00B75C42"/>
    <w:rsid w:val="00B76244"/>
    <w:rsid w:val="00B774C0"/>
    <w:rsid w:val="00B77D7E"/>
    <w:rsid w:val="00B8017A"/>
    <w:rsid w:val="00B80263"/>
    <w:rsid w:val="00B8050F"/>
    <w:rsid w:val="00B80796"/>
    <w:rsid w:val="00B808F6"/>
    <w:rsid w:val="00B80AF5"/>
    <w:rsid w:val="00B80B25"/>
    <w:rsid w:val="00B80BA4"/>
    <w:rsid w:val="00B810C8"/>
    <w:rsid w:val="00B8126A"/>
    <w:rsid w:val="00B812C5"/>
    <w:rsid w:val="00B81520"/>
    <w:rsid w:val="00B81748"/>
    <w:rsid w:val="00B817D7"/>
    <w:rsid w:val="00B817E6"/>
    <w:rsid w:val="00B8261E"/>
    <w:rsid w:val="00B82625"/>
    <w:rsid w:val="00B8275B"/>
    <w:rsid w:val="00B828EE"/>
    <w:rsid w:val="00B8317A"/>
    <w:rsid w:val="00B8381C"/>
    <w:rsid w:val="00B84791"/>
    <w:rsid w:val="00B84854"/>
    <w:rsid w:val="00B857A6"/>
    <w:rsid w:val="00B865BA"/>
    <w:rsid w:val="00B86F6C"/>
    <w:rsid w:val="00B872B1"/>
    <w:rsid w:val="00B8742F"/>
    <w:rsid w:val="00B87C05"/>
    <w:rsid w:val="00B905C5"/>
    <w:rsid w:val="00B90DAD"/>
    <w:rsid w:val="00B91DE9"/>
    <w:rsid w:val="00B9217C"/>
    <w:rsid w:val="00B92691"/>
    <w:rsid w:val="00B92B8E"/>
    <w:rsid w:val="00B92CCE"/>
    <w:rsid w:val="00B933E3"/>
    <w:rsid w:val="00B933F6"/>
    <w:rsid w:val="00B9348F"/>
    <w:rsid w:val="00B93922"/>
    <w:rsid w:val="00B949E7"/>
    <w:rsid w:val="00B95A18"/>
    <w:rsid w:val="00B95F1F"/>
    <w:rsid w:val="00B96512"/>
    <w:rsid w:val="00B96579"/>
    <w:rsid w:val="00B96E40"/>
    <w:rsid w:val="00B973B2"/>
    <w:rsid w:val="00BA034C"/>
    <w:rsid w:val="00BA071B"/>
    <w:rsid w:val="00BA0A98"/>
    <w:rsid w:val="00BA0AED"/>
    <w:rsid w:val="00BA0CB4"/>
    <w:rsid w:val="00BA14EE"/>
    <w:rsid w:val="00BA1F17"/>
    <w:rsid w:val="00BA27FF"/>
    <w:rsid w:val="00BA28D1"/>
    <w:rsid w:val="00BA2904"/>
    <w:rsid w:val="00BA2E0D"/>
    <w:rsid w:val="00BA3297"/>
    <w:rsid w:val="00BA35FD"/>
    <w:rsid w:val="00BA3630"/>
    <w:rsid w:val="00BA3CFD"/>
    <w:rsid w:val="00BA3D4B"/>
    <w:rsid w:val="00BA3F10"/>
    <w:rsid w:val="00BA44D5"/>
    <w:rsid w:val="00BA45E4"/>
    <w:rsid w:val="00BA469A"/>
    <w:rsid w:val="00BA4968"/>
    <w:rsid w:val="00BA4E7F"/>
    <w:rsid w:val="00BA527E"/>
    <w:rsid w:val="00BA5903"/>
    <w:rsid w:val="00BA661B"/>
    <w:rsid w:val="00BA6B60"/>
    <w:rsid w:val="00BA7107"/>
    <w:rsid w:val="00BA71A2"/>
    <w:rsid w:val="00BA730C"/>
    <w:rsid w:val="00BA78E7"/>
    <w:rsid w:val="00BA7FE6"/>
    <w:rsid w:val="00BB012D"/>
    <w:rsid w:val="00BB0562"/>
    <w:rsid w:val="00BB0ED8"/>
    <w:rsid w:val="00BB1963"/>
    <w:rsid w:val="00BB2383"/>
    <w:rsid w:val="00BB34EF"/>
    <w:rsid w:val="00BB3540"/>
    <w:rsid w:val="00BB38D7"/>
    <w:rsid w:val="00BB3C5D"/>
    <w:rsid w:val="00BB4155"/>
    <w:rsid w:val="00BB41B0"/>
    <w:rsid w:val="00BB42D2"/>
    <w:rsid w:val="00BB4FCE"/>
    <w:rsid w:val="00BB53CD"/>
    <w:rsid w:val="00BB5822"/>
    <w:rsid w:val="00BB5DC0"/>
    <w:rsid w:val="00BB621B"/>
    <w:rsid w:val="00BB688A"/>
    <w:rsid w:val="00BB6AF6"/>
    <w:rsid w:val="00BB6F30"/>
    <w:rsid w:val="00BB736A"/>
    <w:rsid w:val="00BB7619"/>
    <w:rsid w:val="00BB7906"/>
    <w:rsid w:val="00BC01D3"/>
    <w:rsid w:val="00BC17A0"/>
    <w:rsid w:val="00BC1979"/>
    <w:rsid w:val="00BC1B53"/>
    <w:rsid w:val="00BC1F94"/>
    <w:rsid w:val="00BC2A1D"/>
    <w:rsid w:val="00BC35AC"/>
    <w:rsid w:val="00BC3997"/>
    <w:rsid w:val="00BC40E6"/>
    <w:rsid w:val="00BC457E"/>
    <w:rsid w:val="00BC46A4"/>
    <w:rsid w:val="00BC4812"/>
    <w:rsid w:val="00BC53EB"/>
    <w:rsid w:val="00BC5406"/>
    <w:rsid w:val="00BC58C1"/>
    <w:rsid w:val="00BC5AE6"/>
    <w:rsid w:val="00BC5ED3"/>
    <w:rsid w:val="00BC5F13"/>
    <w:rsid w:val="00BC606F"/>
    <w:rsid w:val="00BC6182"/>
    <w:rsid w:val="00BC62D5"/>
    <w:rsid w:val="00BC6622"/>
    <w:rsid w:val="00BC706C"/>
    <w:rsid w:val="00BC708F"/>
    <w:rsid w:val="00BC76D6"/>
    <w:rsid w:val="00BC77DD"/>
    <w:rsid w:val="00BC7E23"/>
    <w:rsid w:val="00BD0A58"/>
    <w:rsid w:val="00BD0C41"/>
    <w:rsid w:val="00BD110C"/>
    <w:rsid w:val="00BD1BD7"/>
    <w:rsid w:val="00BD2784"/>
    <w:rsid w:val="00BD33E3"/>
    <w:rsid w:val="00BD3478"/>
    <w:rsid w:val="00BD37F1"/>
    <w:rsid w:val="00BD4083"/>
    <w:rsid w:val="00BD432B"/>
    <w:rsid w:val="00BD4453"/>
    <w:rsid w:val="00BD465B"/>
    <w:rsid w:val="00BD54BB"/>
    <w:rsid w:val="00BD586C"/>
    <w:rsid w:val="00BD5DB0"/>
    <w:rsid w:val="00BD5F64"/>
    <w:rsid w:val="00BD6062"/>
    <w:rsid w:val="00BD669A"/>
    <w:rsid w:val="00BD6719"/>
    <w:rsid w:val="00BD69C5"/>
    <w:rsid w:val="00BD6D4C"/>
    <w:rsid w:val="00BD6FAF"/>
    <w:rsid w:val="00BD726F"/>
    <w:rsid w:val="00BD7C92"/>
    <w:rsid w:val="00BD7F3A"/>
    <w:rsid w:val="00BE0043"/>
    <w:rsid w:val="00BE0539"/>
    <w:rsid w:val="00BE0A4E"/>
    <w:rsid w:val="00BE1208"/>
    <w:rsid w:val="00BE12FE"/>
    <w:rsid w:val="00BE2428"/>
    <w:rsid w:val="00BE27B3"/>
    <w:rsid w:val="00BE2CEC"/>
    <w:rsid w:val="00BE2E93"/>
    <w:rsid w:val="00BE3AC1"/>
    <w:rsid w:val="00BE3F2F"/>
    <w:rsid w:val="00BE40E1"/>
    <w:rsid w:val="00BE4137"/>
    <w:rsid w:val="00BE4474"/>
    <w:rsid w:val="00BE4784"/>
    <w:rsid w:val="00BE498E"/>
    <w:rsid w:val="00BE6112"/>
    <w:rsid w:val="00BE7081"/>
    <w:rsid w:val="00BE7DAB"/>
    <w:rsid w:val="00BF0865"/>
    <w:rsid w:val="00BF0C82"/>
    <w:rsid w:val="00BF0FF2"/>
    <w:rsid w:val="00BF15DE"/>
    <w:rsid w:val="00BF1775"/>
    <w:rsid w:val="00BF182A"/>
    <w:rsid w:val="00BF1ED5"/>
    <w:rsid w:val="00BF23FA"/>
    <w:rsid w:val="00BF402F"/>
    <w:rsid w:val="00BF41B7"/>
    <w:rsid w:val="00BF4729"/>
    <w:rsid w:val="00BF47E2"/>
    <w:rsid w:val="00BF4827"/>
    <w:rsid w:val="00BF4DB4"/>
    <w:rsid w:val="00BF56FC"/>
    <w:rsid w:val="00BF5D53"/>
    <w:rsid w:val="00BF5F3A"/>
    <w:rsid w:val="00BF6750"/>
    <w:rsid w:val="00BF6801"/>
    <w:rsid w:val="00BF7738"/>
    <w:rsid w:val="00BF78AA"/>
    <w:rsid w:val="00C00178"/>
    <w:rsid w:val="00C0019F"/>
    <w:rsid w:val="00C0027C"/>
    <w:rsid w:val="00C003A5"/>
    <w:rsid w:val="00C00612"/>
    <w:rsid w:val="00C00AC9"/>
    <w:rsid w:val="00C01790"/>
    <w:rsid w:val="00C01CCE"/>
    <w:rsid w:val="00C0253D"/>
    <w:rsid w:val="00C025B9"/>
    <w:rsid w:val="00C02938"/>
    <w:rsid w:val="00C02FF6"/>
    <w:rsid w:val="00C03E8E"/>
    <w:rsid w:val="00C03F99"/>
    <w:rsid w:val="00C04AC9"/>
    <w:rsid w:val="00C04CCF"/>
    <w:rsid w:val="00C0521F"/>
    <w:rsid w:val="00C05951"/>
    <w:rsid w:val="00C0598A"/>
    <w:rsid w:val="00C06313"/>
    <w:rsid w:val="00C063F5"/>
    <w:rsid w:val="00C07A68"/>
    <w:rsid w:val="00C07DAC"/>
    <w:rsid w:val="00C100B7"/>
    <w:rsid w:val="00C100D8"/>
    <w:rsid w:val="00C109B6"/>
    <w:rsid w:val="00C1106F"/>
    <w:rsid w:val="00C1145B"/>
    <w:rsid w:val="00C11EF0"/>
    <w:rsid w:val="00C131AE"/>
    <w:rsid w:val="00C141EE"/>
    <w:rsid w:val="00C1536F"/>
    <w:rsid w:val="00C153E7"/>
    <w:rsid w:val="00C16F59"/>
    <w:rsid w:val="00C172CE"/>
    <w:rsid w:val="00C17B9B"/>
    <w:rsid w:val="00C17FD5"/>
    <w:rsid w:val="00C21685"/>
    <w:rsid w:val="00C21767"/>
    <w:rsid w:val="00C2225C"/>
    <w:rsid w:val="00C22BF3"/>
    <w:rsid w:val="00C244F8"/>
    <w:rsid w:val="00C24932"/>
    <w:rsid w:val="00C24EA0"/>
    <w:rsid w:val="00C24ED5"/>
    <w:rsid w:val="00C250C4"/>
    <w:rsid w:val="00C252F0"/>
    <w:rsid w:val="00C25FD3"/>
    <w:rsid w:val="00C30826"/>
    <w:rsid w:val="00C30D8E"/>
    <w:rsid w:val="00C314AA"/>
    <w:rsid w:val="00C316E6"/>
    <w:rsid w:val="00C31A8B"/>
    <w:rsid w:val="00C3284E"/>
    <w:rsid w:val="00C32B59"/>
    <w:rsid w:val="00C33A36"/>
    <w:rsid w:val="00C33B0F"/>
    <w:rsid w:val="00C33F3E"/>
    <w:rsid w:val="00C348C0"/>
    <w:rsid w:val="00C34D84"/>
    <w:rsid w:val="00C3564E"/>
    <w:rsid w:val="00C356E1"/>
    <w:rsid w:val="00C35DE8"/>
    <w:rsid w:val="00C36274"/>
    <w:rsid w:val="00C36627"/>
    <w:rsid w:val="00C36B87"/>
    <w:rsid w:val="00C36C62"/>
    <w:rsid w:val="00C371C3"/>
    <w:rsid w:val="00C372DE"/>
    <w:rsid w:val="00C37450"/>
    <w:rsid w:val="00C3774E"/>
    <w:rsid w:val="00C37818"/>
    <w:rsid w:val="00C401CF"/>
    <w:rsid w:val="00C404AF"/>
    <w:rsid w:val="00C40CFA"/>
    <w:rsid w:val="00C41313"/>
    <w:rsid w:val="00C41781"/>
    <w:rsid w:val="00C4232B"/>
    <w:rsid w:val="00C42673"/>
    <w:rsid w:val="00C427B5"/>
    <w:rsid w:val="00C427F4"/>
    <w:rsid w:val="00C4312B"/>
    <w:rsid w:val="00C431A7"/>
    <w:rsid w:val="00C43D4F"/>
    <w:rsid w:val="00C43E57"/>
    <w:rsid w:val="00C446A3"/>
    <w:rsid w:val="00C4496F"/>
    <w:rsid w:val="00C44C97"/>
    <w:rsid w:val="00C45161"/>
    <w:rsid w:val="00C4520F"/>
    <w:rsid w:val="00C4598B"/>
    <w:rsid w:val="00C463D8"/>
    <w:rsid w:val="00C464FA"/>
    <w:rsid w:val="00C46AB5"/>
    <w:rsid w:val="00C46B79"/>
    <w:rsid w:val="00C46EE3"/>
    <w:rsid w:val="00C47C40"/>
    <w:rsid w:val="00C47CEB"/>
    <w:rsid w:val="00C47D6A"/>
    <w:rsid w:val="00C50278"/>
    <w:rsid w:val="00C51428"/>
    <w:rsid w:val="00C51804"/>
    <w:rsid w:val="00C52BCD"/>
    <w:rsid w:val="00C53A13"/>
    <w:rsid w:val="00C53ADB"/>
    <w:rsid w:val="00C53D0D"/>
    <w:rsid w:val="00C549A7"/>
    <w:rsid w:val="00C552C6"/>
    <w:rsid w:val="00C55B82"/>
    <w:rsid w:val="00C57309"/>
    <w:rsid w:val="00C573E3"/>
    <w:rsid w:val="00C60C70"/>
    <w:rsid w:val="00C62A16"/>
    <w:rsid w:val="00C6322B"/>
    <w:rsid w:val="00C63BDA"/>
    <w:rsid w:val="00C63C26"/>
    <w:rsid w:val="00C6471A"/>
    <w:rsid w:val="00C65200"/>
    <w:rsid w:val="00C65B33"/>
    <w:rsid w:val="00C65D1C"/>
    <w:rsid w:val="00C66277"/>
    <w:rsid w:val="00C6640D"/>
    <w:rsid w:val="00C667B7"/>
    <w:rsid w:val="00C675F5"/>
    <w:rsid w:val="00C676FD"/>
    <w:rsid w:val="00C67802"/>
    <w:rsid w:val="00C67F8E"/>
    <w:rsid w:val="00C704AF"/>
    <w:rsid w:val="00C706B3"/>
    <w:rsid w:val="00C706FB"/>
    <w:rsid w:val="00C70950"/>
    <w:rsid w:val="00C70AE8"/>
    <w:rsid w:val="00C71116"/>
    <w:rsid w:val="00C721D0"/>
    <w:rsid w:val="00C729B9"/>
    <w:rsid w:val="00C729D2"/>
    <w:rsid w:val="00C72B0F"/>
    <w:rsid w:val="00C72E99"/>
    <w:rsid w:val="00C72FC1"/>
    <w:rsid w:val="00C73BAC"/>
    <w:rsid w:val="00C73C48"/>
    <w:rsid w:val="00C74C56"/>
    <w:rsid w:val="00C74DAC"/>
    <w:rsid w:val="00C75D76"/>
    <w:rsid w:val="00C75F14"/>
    <w:rsid w:val="00C762F8"/>
    <w:rsid w:val="00C76A8B"/>
    <w:rsid w:val="00C76C9F"/>
    <w:rsid w:val="00C7727E"/>
    <w:rsid w:val="00C777E4"/>
    <w:rsid w:val="00C805BA"/>
    <w:rsid w:val="00C80607"/>
    <w:rsid w:val="00C80A9C"/>
    <w:rsid w:val="00C810AE"/>
    <w:rsid w:val="00C813CE"/>
    <w:rsid w:val="00C8182B"/>
    <w:rsid w:val="00C81831"/>
    <w:rsid w:val="00C81C04"/>
    <w:rsid w:val="00C81FE5"/>
    <w:rsid w:val="00C82C10"/>
    <w:rsid w:val="00C836DD"/>
    <w:rsid w:val="00C83A20"/>
    <w:rsid w:val="00C8420B"/>
    <w:rsid w:val="00C847B6"/>
    <w:rsid w:val="00C84D7F"/>
    <w:rsid w:val="00C8518A"/>
    <w:rsid w:val="00C8523B"/>
    <w:rsid w:val="00C85DF2"/>
    <w:rsid w:val="00C8636D"/>
    <w:rsid w:val="00C8652C"/>
    <w:rsid w:val="00C87020"/>
    <w:rsid w:val="00C87D1B"/>
    <w:rsid w:val="00C90933"/>
    <w:rsid w:val="00C90ADB"/>
    <w:rsid w:val="00C91F47"/>
    <w:rsid w:val="00C920DD"/>
    <w:rsid w:val="00C9219B"/>
    <w:rsid w:val="00C92893"/>
    <w:rsid w:val="00C928E6"/>
    <w:rsid w:val="00C92B5B"/>
    <w:rsid w:val="00C92BC0"/>
    <w:rsid w:val="00C92DD3"/>
    <w:rsid w:val="00C92F23"/>
    <w:rsid w:val="00C932E4"/>
    <w:rsid w:val="00C93355"/>
    <w:rsid w:val="00C93360"/>
    <w:rsid w:val="00C938D0"/>
    <w:rsid w:val="00C93E6D"/>
    <w:rsid w:val="00C94A6E"/>
    <w:rsid w:val="00C953D4"/>
    <w:rsid w:val="00C95EE4"/>
    <w:rsid w:val="00C96EFE"/>
    <w:rsid w:val="00C9764B"/>
    <w:rsid w:val="00CA0BD3"/>
    <w:rsid w:val="00CA1311"/>
    <w:rsid w:val="00CA14C4"/>
    <w:rsid w:val="00CA1E5E"/>
    <w:rsid w:val="00CA211F"/>
    <w:rsid w:val="00CA2549"/>
    <w:rsid w:val="00CA2920"/>
    <w:rsid w:val="00CA33C4"/>
    <w:rsid w:val="00CA375B"/>
    <w:rsid w:val="00CA3B40"/>
    <w:rsid w:val="00CA3DC4"/>
    <w:rsid w:val="00CA3E20"/>
    <w:rsid w:val="00CA3E49"/>
    <w:rsid w:val="00CA4563"/>
    <w:rsid w:val="00CA456C"/>
    <w:rsid w:val="00CA4B16"/>
    <w:rsid w:val="00CA52F5"/>
    <w:rsid w:val="00CA5C94"/>
    <w:rsid w:val="00CA5FC5"/>
    <w:rsid w:val="00CA7942"/>
    <w:rsid w:val="00CA7B7C"/>
    <w:rsid w:val="00CB0113"/>
    <w:rsid w:val="00CB030C"/>
    <w:rsid w:val="00CB033E"/>
    <w:rsid w:val="00CB136F"/>
    <w:rsid w:val="00CB1C6E"/>
    <w:rsid w:val="00CB2D4E"/>
    <w:rsid w:val="00CB2E92"/>
    <w:rsid w:val="00CB3468"/>
    <w:rsid w:val="00CB38C7"/>
    <w:rsid w:val="00CB3C43"/>
    <w:rsid w:val="00CB3E18"/>
    <w:rsid w:val="00CB44E9"/>
    <w:rsid w:val="00CB44FC"/>
    <w:rsid w:val="00CB4CE5"/>
    <w:rsid w:val="00CB4DD8"/>
    <w:rsid w:val="00CB57D2"/>
    <w:rsid w:val="00CB6120"/>
    <w:rsid w:val="00CB74A3"/>
    <w:rsid w:val="00CB75FD"/>
    <w:rsid w:val="00CC0537"/>
    <w:rsid w:val="00CC081E"/>
    <w:rsid w:val="00CC09DD"/>
    <w:rsid w:val="00CC1D2F"/>
    <w:rsid w:val="00CC2BE8"/>
    <w:rsid w:val="00CC47FC"/>
    <w:rsid w:val="00CC6093"/>
    <w:rsid w:val="00CC6793"/>
    <w:rsid w:val="00CC6972"/>
    <w:rsid w:val="00CC725C"/>
    <w:rsid w:val="00CC7323"/>
    <w:rsid w:val="00CC7EB5"/>
    <w:rsid w:val="00CD000B"/>
    <w:rsid w:val="00CD0076"/>
    <w:rsid w:val="00CD03C3"/>
    <w:rsid w:val="00CD0582"/>
    <w:rsid w:val="00CD0616"/>
    <w:rsid w:val="00CD188E"/>
    <w:rsid w:val="00CD1E5A"/>
    <w:rsid w:val="00CD252A"/>
    <w:rsid w:val="00CD33D3"/>
    <w:rsid w:val="00CD3D78"/>
    <w:rsid w:val="00CD3E3F"/>
    <w:rsid w:val="00CD4164"/>
    <w:rsid w:val="00CD48D9"/>
    <w:rsid w:val="00CD49B8"/>
    <w:rsid w:val="00CD56BB"/>
    <w:rsid w:val="00CD5785"/>
    <w:rsid w:val="00CD58F3"/>
    <w:rsid w:val="00CD5957"/>
    <w:rsid w:val="00CD599D"/>
    <w:rsid w:val="00CD613C"/>
    <w:rsid w:val="00CD657B"/>
    <w:rsid w:val="00CD6D80"/>
    <w:rsid w:val="00CD6FF4"/>
    <w:rsid w:val="00CD77B1"/>
    <w:rsid w:val="00CE004B"/>
    <w:rsid w:val="00CE019C"/>
    <w:rsid w:val="00CE0286"/>
    <w:rsid w:val="00CE06EE"/>
    <w:rsid w:val="00CE0E62"/>
    <w:rsid w:val="00CE1120"/>
    <w:rsid w:val="00CE126F"/>
    <w:rsid w:val="00CE14CB"/>
    <w:rsid w:val="00CE1933"/>
    <w:rsid w:val="00CE1935"/>
    <w:rsid w:val="00CE2327"/>
    <w:rsid w:val="00CE33BE"/>
    <w:rsid w:val="00CE361A"/>
    <w:rsid w:val="00CE3693"/>
    <w:rsid w:val="00CE387A"/>
    <w:rsid w:val="00CE477B"/>
    <w:rsid w:val="00CE49A2"/>
    <w:rsid w:val="00CE4CA1"/>
    <w:rsid w:val="00CE53FD"/>
    <w:rsid w:val="00CE57DA"/>
    <w:rsid w:val="00CE58FF"/>
    <w:rsid w:val="00CE5D6B"/>
    <w:rsid w:val="00CE5E0B"/>
    <w:rsid w:val="00CE6D21"/>
    <w:rsid w:val="00CE6E18"/>
    <w:rsid w:val="00CE7920"/>
    <w:rsid w:val="00CE7C04"/>
    <w:rsid w:val="00CF0078"/>
    <w:rsid w:val="00CF02D8"/>
    <w:rsid w:val="00CF0322"/>
    <w:rsid w:val="00CF03B2"/>
    <w:rsid w:val="00CF0C00"/>
    <w:rsid w:val="00CF0FE1"/>
    <w:rsid w:val="00CF141D"/>
    <w:rsid w:val="00CF1F26"/>
    <w:rsid w:val="00CF298B"/>
    <w:rsid w:val="00CF2AC4"/>
    <w:rsid w:val="00CF2E81"/>
    <w:rsid w:val="00CF31BC"/>
    <w:rsid w:val="00CF3BE7"/>
    <w:rsid w:val="00CF4D53"/>
    <w:rsid w:val="00CF4DC2"/>
    <w:rsid w:val="00CF4E73"/>
    <w:rsid w:val="00CF53FA"/>
    <w:rsid w:val="00CF5B96"/>
    <w:rsid w:val="00CF6D36"/>
    <w:rsid w:val="00CF6E58"/>
    <w:rsid w:val="00CF6F5D"/>
    <w:rsid w:val="00CF7169"/>
    <w:rsid w:val="00CF79F3"/>
    <w:rsid w:val="00D00084"/>
    <w:rsid w:val="00D006B2"/>
    <w:rsid w:val="00D01677"/>
    <w:rsid w:val="00D01A8F"/>
    <w:rsid w:val="00D01E5F"/>
    <w:rsid w:val="00D039F4"/>
    <w:rsid w:val="00D03B91"/>
    <w:rsid w:val="00D03E28"/>
    <w:rsid w:val="00D0405B"/>
    <w:rsid w:val="00D04570"/>
    <w:rsid w:val="00D04AE4"/>
    <w:rsid w:val="00D05987"/>
    <w:rsid w:val="00D05CF6"/>
    <w:rsid w:val="00D06011"/>
    <w:rsid w:val="00D06434"/>
    <w:rsid w:val="00D06EA2"/>
    <w:rsid w:val="00D07667"/>
    <w:rsid w:val="00D07886"/>
    <w:rsid w:val="00D1061E"/>
    <w:rsid w:val="00D11BF8"/>
    <w:rsid w:val="00D11CA0"/>
    <w:rsid w:val="00D11D9D"/>
    <w:rsid w:val="00D11FFC"/>
    <w:rsid w:val="00D127EF"/>
    <w:rsid w:val="00D12B2E"/>
    <w:rsid w:val="00D13114"/>
    <w:rsid w:val="00D134F8"/>
    <w:rsid w:val="00D13D3D"/>
    <w:rsid w:val="00D13DB1"/>
    <w:rsid w:val="00D13EAD"/>
    <w:rsid w:val="00D140D6"/>
    <w:rsid w:val="00D1463B"/>
    <w:rsid w:val="00D16A24"/>
    <w:rsid w:val="00D16AFF"/>
    <w:rsid w:val="00D17120"/>
    <w:rsid w:val="00D1769B"/>
    <w:rsid w:val="00D20275"/>
    <w:rsid w:val="00D20702"/>
    <w:rsid w:val="00D20AA0"/>
    <w:rsid w:val="00D2108F"/>
    <w:rsid w:val="00D2134D"/>
    <w:rsid w:val="00D2191D"/>
    <w:rsid w:val="00D21EBA"/>
    <w:rsid w:val="00D22B83"/>
    <w:rsid w:val="00D22C8D"/>
    <w:rsid w:val="00D235E1"/>
    <w:rsid w:val="00D239F6"/>
    <w:rsid w:val="00D255A2"/>
    <w:rsid w:val="00D25782"/>
    <w:rsid w:val="00D257F4"/>
    <w:rsid w:val="00D25945"/>
    <w:rsid w:val="00D26F07"/>
    <w:rsid w:val="00D27204"/>
    <w:rsid w:val="00D27A19"/>
    <w:rsid w:val="00D27A2F"/>
    <w:rsid w:val="00D27C62"/>
    <w:rsid w:val="00D307F2"/>
    <w:rsid w:val="00D30991"/>
    <w:rsid w:val="00D30DEA"/>
    <w:rsid w:val="00D3175D"/>
    <w:rsid w:val="00D3180B"/>
    <w:rsid w:val="00D31A5F"/>
    <w:rsid w:val="00D31D26"/>
    <w:rsid w:val="00D32305"/>
    <w:rsid w:val="00D328C3"/>
    <w:rsid w:val="00D339E2"/>
    <w:rsid w:val="00D34290"/>
    <w:rsid w:val="00D3440F"/>
    <w:rsid w:val="00D34548"/>
    <w:rsid w:val="00D347D7"/>
    <w:rsid w:val="00D34DC6"/>
    <w:rsid w:val="00D35436"/>
    <w:rsid w:val="00D354D6"/>
    <w:rsid w:val="00D35F88"/>
    <w:rsid w:val="00D36227"/>
    <w:rsid w:val="00D3654B"/>
    <w:rsid w:val="00D369DD"/>
    <w:rsid w:val="00D36D00"/>
    <w:rsid w:val="00D378C5"/>
    <w:rsid w:val="00D37FCD"/>
    <w:rsid w:val="00D40378"/>
    <w:rsid w:val="00D404C7"/>
    <w:rsid w:val="00D4055E"/>
    <w:rsid w:val="00D40BEB"/>
    <w:rsid w:val="00D413E0"/>
    <w:rsid w:val="00D41824"/>
    <w:rsid w:val="00D41BE6"/>
    <w:rsid w:val="00D4219B"/>
    <w:rsid w:val="00D42D75"/>
    <w:rsid w:val="00D4448A"/>
    <w:rsid w:val="00D445D3"/>
    <w:rsid w:val="00D44614"/>
    <w:rsid w:val="00D45281"/>
    <w:rsid w:val="00D4597A"/>
    <w:rsid w:val="00D46510"/>
    <w:rsid w:val="00D46558"/>
    <w:rsid w:val="00D46D32"/>
    <w:rsid w:val="00D46F53"/>
    <w:rsid w:val="00D5043F"/>
    <w:rsid w:val="00D5048A"/>
    <w:rsid w:val="00D50523"/>
    <w:rsid w:val="00D50A4A"/>
    <w:rsid w:val="00D50CEE"/>
    <w:rsid w:val="00D5112D"/>
    <w:rsid w:val="00D51528"/>
    <w:rsid w:val="00D5192F"/>
    <w:rsid w:val="00D52188"/>
    <w:rsid w:val="00D5274A"/>
    <w:rsid w:val="00D5395F"/>
    <w:rsid w:val="00D539D0"/>
    <w:rsid w:val="00D53BF7"/>
    <w:rsid w:val="00D54123"/>
    <w:rsid w:val="00D54F53"/>
    <w:rsid w:val="00D54FCB"/>
    <w:rsid w:val="00D55061"/>
    <w:rsid w:val="00D55EF4"/>
    <w:rsid w:val="00D56443"/>
    <w:rsid w:val="00D56672"/>
    <w:rsid w:val="00D5674D"/>
    <w:rsid w:val="00D56970"/>
    <w:rsid w:val="00D569CD"/>
    <w:rsid w:val="00D56D01"/>
    <w:rsid w:val="00D56DD6"/>
    <w:rsid w:val="00D56E0A"/>
    <w:rsid w:val="00D57C54"/>
    <w:rsid w:val="00D57F4E"/>
    <w:rsid w:val="00D61329"/>
    <w:rsid w:val="00D61989"/>
    <w:rsid w:val="00D6205E"/>
    <w:rsid w:val="00D62C6F"/>
    <w:rsid w:val="00D63309"/>
    <w:rsid w:val="00D6418A"/>
    <w:rsid w:val="00D64263"/>
    <w:rsid w:val="00D64771"/>
    <w:rsid w:val="00D6500C"/>
    <w:rsid w:val="00D65144"/>
    <w:rsid w:val="00D655AD"/>
    <w:rsid w:val="00D65788"/>
    <w:rsid w:val="00D658DD"/>
    <w:rsid w:val="00D6653B"/>
    <w:rsid w:val="00D67444"/>
    <w:rsid w:val="00D67703"/>
    <w:rsid w:val="00D67724"/>
    <w:rsid w:val="00D679EC"/>
    <w:rsid w:val="00D67D17"/>
    <w:rsid w:val="00D67E80"/>
    <w:rsid w:val="00D67F43"/>
    <w:rsid w:val="00D7036D"/>
    <w:rsid w:val="00D70ABE"/>
    <w:rsid w:val="00D720D5"/>
    <w:rsid w:val="00D721AE"/>
    <w:rsid w:val="00D72500"/>
    <w:rsid w:val="00D726E0"/>
    <w:rsid w:val="00D727F9"/>
    <w:rsid w:val="00D72EBC"/>
    <w:rsid w:val="00D73098"/>
    <w:rsid w:val="00D732A1"/>
    <w:rsid w:val="00D73D89"/>
    <w:rsid w:val="00D74AAA"/>
    <w:rsid w:val="00D76040"/>
    <w:rsid w:val="00D76250"/>
    <w:rsid w:val="00D763B9"/>
    <w:rsid w:val="00D763D0"/>
    <w:rsid w:val="00D76731"/>
    <w:rsid w:val="00D77286"/>
    <w:rsid w:val="00D81070"/>
    <w:rsid w:val="00D82CB9"/>
    <w:rsid w:val="00D839E5"/>
    <w:rsid w:val="00D83E1A"/>
    <w:rsid w:val="00D84A05"/>
    <w:rsid w:val="00D85180"/>
    <w:rsid w:val="00D862A0"/>
    <w:rsid w:val="00D86421"/>
    <w:rsid w:val="00D864E4"/>
    <w:rsid w:val="00D8676C"/>
    <w:rsid w:val="00D86C78"/>
    <w:rsid w:val="00D86FF9"/>
    <w:rsid w:val="00D87501"/>
    <w:rsid w:val="00D8772B"/>
    <w:rsid w:val="00D87D47"/>
    <w:rsid w:val="00D901A6"/>
    <w:rsid w:val="00D9090C"/>
    <w:rsid w:val="00D90AF2"/>
    <w:rsid w:val="00D922B5"/>
    <w:rsid w:val="00D92338"/>
    <w:rsid w:val="00D92844"/>
    <w:rsid w:val="00D92938"/>
    <w:rsid w:val="00D93DBB"/>
    <w:rsid w:val="00D9477C"/>
    <w:rsid w:val="00D94EBD"/>
    <w:rsid w:val="00D95090"/>
    <w:rsid w:val="00D9566F"/>
    <w:rsid w:val="00D957E4"/>
    <w:rsid w:val="00D95882"/>
    <w:rsid w:val="00D96B65"/>
    <w:rsid w:val="00D96EF7"/>
    <w:rsid w:val="00D9722F"/>
    <w:rsid w:val="00D97EA5"/>
    <w:rsid w:val="00DA0117"/>
    <w:rsid w:val="00DA0618"/>
    <w:rsid w:val="00DA0D1B"/>
    <w:rsid w:val="00DA10BC"/>
    <w:rsid w:val="00DA1C98"/>
    <w:rsid w:val="00DA31EE"/>
    <w:rsid w:val="00DA34EE"/>
    <w:rsid w:val="00DA35E1"/>
    <w:rsid w:val="00DA37C4"/>
    <w:rsid w:val="00DA4150"/>
    <w:rsid w:val="00DA4E8F"/>
    <w:rsid w:val="00DA5CD9"/>
    <w:rsid w:val="00DA6DAE"/>
    <w:rsid w:val="00DA7234"/>
    <w:rsid w:val="00DB0ACC"/>
    <w:rsid w:val="00DB0B20"/>
    <w:rsid w:val="00DB0E32"/>
    <w:rsid w:val="00DB1127"/>
    <w:rsid w:val="00DB156D"/>
    <w:rsid w:val="00DB1A0C"/>
    <w:rsid w:val="00DB2265"/>
    <w:rsid w:val="00DB2337"/>
    <w:rsid w:val="00DB2D04"/>
    <w:rsid w:val="00DB3071"/>
    <w:rsid w:val="00DB341B"/>
    <w:rsid w:val="00DB429A"/>
    <w:rsid w:val="00DB4858"/>
    <w:rsid w:val="00DB533F"/>
    <w:rsid w:val="00DB548C"/>
    <w:rsid w:val="00DB6187"/>
    <w:rsid w:val="00DB62E7"/>
    <w:rsid w:val="00DB678A"/>
    <w:rsid w:val="00DB6946"/>
    <w:rsid w:val="00DB6B29"/>
    <w:rsid w:val="00DB7038"/>
    <w:rsid w:val="00DB72F0"/>
    <w:rsid w:val="00DC01EF"/>
    <w:rsid w:val="00DC09E2"/>
    <w:rsid w:val="00DC0C03"/>
    <w:rsid w:val="00DC0D7B"/>
    <w:rsid w:val="00DC0E8E"/>
    <w:rsid w:val="00DC1397"/>
    <w:rsid w:val="00DC16FB"/>
    <w:rsid w:val="00DC18D7"/>
    <w:rsid w:val="00DC18F0"/>
    <w:rsid w:val="00DC1F60"/>
    <w:rsid w:val="00DC2194"/>
    <w:rsid w:val="00DC21D1"/>
    <w:rsid w:val="00DC360A"/>
    <w:rsid w:val="00DC3AE6"/>
    <w:rsid w:val="00DC3D41"/>
    <w:rsid w:val="00DC4104"/>
    <w:rsid w:val="00DC47B6"/>
    <w:rsid w:val="00DC4840"/>
    <w:rsid w:val="00DC4E1F"/>
    <w:rsid w:val="00DC4F01"/>
    <w:rsid w:val="00DC5605"/>
    <w:rsid w:val="00DC5D01"/>
    <w:rsid w:val="00DC5E32"/>
    <w:rsid w:val="00DC66E6"/>
    <w:rsid w:val="00DC66F8"/>
    <w:rsid w:val="00DC6866"/>
    <w:rsid w:val="00DC6E24"/>
    <w:rsid w:val="00DC7409"/>
    <w:rsid w:val="00DC78CC"/>
    <w:rsid w:val="00DD00A5"/>
    <w:rsid w:val="00DD02C6"/>
    <w:rsid w:val="00DD0685"/>
    <w:rsid w:val="00DD080E"/>
    <w:rsid w:val="00DD0E41"/>
    <w:rsid w:val="00DD1674"/>
    <w:rsid w:val="00DD19CA"/>
    <w:rsid w:val="00DD1DF0"/>
    <w:rsid w:val="00DD1FE8"/>
    <w:rsid w:val="00DD2351"/>
    <w:rsid w:val="00DD26EA"/>
    <w:rsid w:val="00DD2A3A"/>
    <w:rsid w:val="00DD2FC1"/>
    <w:rsid w:val="00DD3270"/>
    <w:rsid w:val="00DD3656"/>
    <w:rsid w:val="00DD49B3"/>
    <w:rsid w:val="00DD4F4F"/>
    <w:rsid w:val="00DD53C7"/>
    <w:rsid w:val="00DD572A"/>
    <w:rsid w:val="00DD67FE"/>
    <w:rsid w:val="00DD6B36"/>
    <w:rsid w:val="00DD6DE5"/>
    <w:rsid w:val="00DD797D"/>
    <w:rsid w:val="00DE0149"/>
    <w:rsid w:val="00DE0583"/>
    <w:rsid w:val="00DE0EA6"/>
    <w:rsid w:val="00DE127F"/>
    <w:rsid w:val="00DE1291"/>
    <w:rsid w:val="00DE1765"/>
    <w:rsid w:val="00DE2F6F"/>
    <w:rsid w:val="00DE3519"/>
    <w:rsid w:val="00DE3B37"/>
    <w:rsid w:val="00DE4493"/>
    <w:rsid w:val="00DE4B15"/>
    <w:rsid w:val="00DE50CD"/>
    <w:rsid w:val="00DE521B"/>
    <w:rsid w:val="00DE5801"/>
    <w:rsid w:val="00DE58B9"/>
    <w:rsid w:val="00DE6343"/>
    <w:rsid w:val="00DE6825"/>
    <w:rsid w:val="00DE6ECB"/>
    <w:rsid w:val="00DE7503"/>
    <w:rsid w:val="00DE7D98"/>
    <w:rsid w:val="00DE7DEB"/>
    <w:rsid w:val="00DE7F49"/>
    <w:rsid w:val="00DF0726"/>
    <w:rsid w:val="00DF0BD9"/>
    <w:rsid w:val="00DF0F79"/>
    <w:rsid w:val="00DF10D2"/>
    <w:rsid w:val="00DF1106"/>
    <w:rsid w:val="00DF1239"/>
    <w:rsid w:val="00DF157D"/>
    <w:rsid w:val="00DF1C51"/>
    <w:rsid w:val="00DF1D41"/>
    <w:rsid w:val="00DF308B"/>
    <w:rsid w:val="00DF3C6D"/>
    <w:rsid w:val="00DF3D23"/>
    <w:rsid w:val="00DF41A8"/>
    <w:rsid w:val="00DF4A85"/>
    <w:rsid w:val="00DF4D65"/>
    <w:rsid w:val="00DF51F6"/>
    <w:rsid w:val="00DF5769"/>
    <w:rsid w:val="00DF595A"/>
    <w:rsid w:val="00DF64E6"/>
    <w:rsid w:val="00DF7782"/>
    <w:rsid w:val="00DF7A01"/>
    <w:rsid w:val="00E0061E"/>
    <w:rsid w:val="00E0094B"/>
    <w:rsid w:val="00E009AE"/>
    <w:rsid w:val="00E01056"/>
    <w:rsid w:val="00E015A2"/>
    <w:rsid w:val="00E01622"/>
    <w:rsid w:val="00E0164B"/>
    <w:rsid w:val="00E01A6A"/>
    <w:rsid w:val="00E01D8D"/>
    <w:rsid w:val="00E01EA9"/>
    <w:rsid w:val="00E02067"/>
    <w:rsid w:val="00E022E3"/>
    <w:rsid w:val="00E024AA"/>
    <w:rsid w:val="00E02573"/>
    <w:rsid w:val="00E03505"/>
    <w:rsid w:val="00E03738"/>
    <w:rsid w:val="00E03F45"/>
    <w:rsid w:val="00E041C8"/>
    <w:rsid w:val="00E042A4"/>
    <w:rsid w:val="00E0434C"/>
    <w:rsid w:val="00E058B8"/>
    <w:rsid w:val="00E05A2B"/>
    <w:rsid w:val="00E05A83"/>
    <w:rsid w:val="00E05AD3"/>
    <w:rsid w:val="00E060B2"/>
    <w:rsid w:val="00E070C8"/>
    <w:rsid w:val="00E07253"/>
    <w:rsid w:val="00E07A0B"/>
    <w:rsid w:val="00E07A47"/>
    <w:rsid w:val="00E07DE6"/>
    <w:rsid w:val="00E07E0F"/>
    <w:rsid w:val="00E11020"/>
    <w:rsid w:val="00E1160E"/>
    <w:rsid w:val="00E12A38"/>
    <w:rsid w:val="00E12E71"/>
    <w:rsid w:val="00E13358"/>
    <w:rsid w:val="00E136B6"/>
    <w:rsid w:val="00E14A1E"/>
    <w:rsid w:val="00E14CB3"/>
    <w:rsid w:val="00E14D94"/>
    <w:rsid w:val="00E15069"/>
    <w:rsid w:val="00E1525A"/>
    <w:rsid w:val="00E1537D"/>
    <w:rsid w:val="00E163C5"/>
    <w:rsid w:val="00E1678F"/>
    <w:rsid w:val="00E16B03"/>
    <w:rsid w:val="00E1779F"/>
    <w:rsid w:val="00E1795B"/>
    <w:rsid w:val="00E179E0"/>
    <w:rsid w:val="00E17BE8"/>
    <w:rsid w:val="00E20B98"/>
    <w:rsid w:val="00E20D49"/>
    <w:rsid w:val="00E2150B"/>
    <w:rsid w:val="00E218AB"/>
    <w:rsid w:val="00E220D5"/>
    <w:rsid w:val="00E2253C"/>
    <w:rsid w:val="00E2327C"/>
    <w:rsid w:val="00E237D5"/>
    <w:rsid w:val="00E242C2"/>
    <w:rsid w:val="00E245D2"/>
    <w:rsid w:val="00E24675"/>
    <w:rsid w:val="00E250E1"/>
    <w:rsid w:val="00E260AF"/>
    <w:rsid w:val="00E26BA9"/>
    <w:rsid w:val="00E26C3A"/>
    <w:rsid w:val="00E270F9"/>
    <w:rsid w:val="00E278FB"/>
    <w:rsid w:val="00E27CC5"/>
    <w:rsid w:val="00E31086"/>
    <w:rsid w:val="00E3122D"/>
    <w:rsid w:val="00E312D7"/>
    <w:rsid w:val="00E31367"/>
    <w:rsid w:val="00E31667"/>
    <w:rsid w:val="00E3256B"/>
    <w:rsid w:val="00E32D94"/>
    <w:rsid w:val="00E3377E"/>
    <w:rsid w:val="00E33FA7"/>
    <w:rsid w:val="00E34248"/>
    <w:rsid w:val="00E347E4"/>
    <w:rsid w:val="00E35626"/>
    <w:rsid w:val="00E35D03"/>
    <w:rsid w:val="00E36223"/>
    <w:rsid w:val="00E3622C"/>
    <w:rsid w:val="00E3631C"/>
    <w:rsid w:val="00E3641A"/>
    <w:rsid w:val="00E365C7"/>
    <w:rsid w:val="00E36FEA"/>
    <w:rsid w:val="00E37338"/>
    <w:rsid w:val="00E37590"/>
    <w:rsid w:val="00E37CE2"/>
    <w:rsid w:val="00E40657"/>
    <w:rsid w:val="00E40AD2"/>
    <w:rsid w:val="00E410C3"/>
    <w:rsid w:val="00E42311"/>
    <w:rsid w:val="00E423BD"/>
    <w:rsid w:val="00E42BD0"/>
    <w:rsid w:val="00E44F96"/>
    <w:rsid w:val="00E45B46"/>
    <w:rsid w:val="00E46A81"/>
    <w:rsid w:val="00E46BD1"/>
    <w:rsid w:val="00E46CD7"/>
    <w:rsid w:val="00E471EE"/>
    <w:rsid w:val="00E47C8F"/>
    <w:rsid w:val="00E47F79"/>
    <w:rsid w:val="00E50303"/>
    <w:rsid w:val="00E505B7"/>
    <w:rsid w:val="00E506EC"/>
    <w:rsid w:val="00E51843"/>
    <w:rsid w:val="00E51C97"/>
    <w:rsid w:val="00E521A1"/>
    <w:rsid w:val="00E526A8"/>
    <w:rsid w:val="00E52CF9"/>
    <w:rsid w:val="00E54119"/>
    <w:rsid w:val="00E54368"/>
    <w:rsid w:val="00E551E2"/>
    <w:rsid w:val="00E5520D"/>
    <w:rsid w:val="00E5580B"/>
    <w:rsid w:val="00E55BE4"/>
    <w:rsid w:val="00E5656E"/>
    <w:rsid w:val="00E56858"/>
    <w:rsid w:val="00E603F2"/>
    <w:rsid w:val="00E607EA"/>
    <w:rsid w:val="00E6151C"/>
    <w:rsid w:val="00E61EA9"/>
    <w:rsid w:val="00E6206A"/>
    <w:rsid w:val="00E62288"/>
    <w:rsid w:val="00E6336E"/>
    <w:rsid w:val="00E6406B"/>
    <w:rsid w:val="00E65266"/>
    <w:rsid w:val="00E660AA"/>
    <w:rsid w:val="00E6683C"/>
    <w:rsid w:val="00E67CE0"/>
    <w:rsid w:val="00E701B5"/>
    <w:rsid w:val="00E70268"/>
    <w:rsid w:val="00E70AAD"/>
    <w:rsid w:val="00E70D23"/>
    <w:rsid w:val="00E70DF9"/>
    <w:rsid w:val="00E71070"/>
    <w:rsid w:val="00E71391"/>
    <w:rsid w:val="00E71AEA"/>
    <w:rsid w:val="00E72046"/>
    <w:rsid w:val="00E7274B"/>
    <w:rsid w:val="00E727C8"/>
    <w:rsid w:val="00E72B7B"/>
    <w:rsid w:val="00E72CF4"/>
    <w:rsid w:val="00E7318B"/>
    <w:rsid w:val="00E748B3"/>
    <w:rsid w:val="00E75D31"/>
    <w:rsid w:val="00E7693F"/>
    <w:rsid w:val="00E76C3A"/>
    <w:rsid w:val="00E76E30"/>
    <w:rsid w:val="00E77702"/>
    <w:rsid w:val="00E80BDB"/>
    <w:rsid w:val="00E80BF3"/>
    <w:rsid w:val="00E81323"/>
    <w:rsid w:val="00E81658"/>
    <w:rsid w:val="00E8270C"/>
    <w:rsid w:val="00E82892"/>
    <w:rsid w:val="00E82C6E"/>
    <w:rsid w:val="00E82C84"/>
    <w:rsid w:val="00E82F6D"/>
    <w:rsid w:val="00E82FED"/>
    <w:rsid w:val="00E83D2F"/>
    <w:rsid w:val="00E84101"/>
    <w:rsid w:val="00E84437"/>
    <w:rsid w:val="00E84AF8"/>
    <w:rsid w:val="00E8509C"/>
    <w:rsid w:val="00E85EE2"/>
    <w:rsid w:val="00E864FF"/>
    <w:rsid w:val="00E86510"/>
    <w:rsid w:val="00E8697E"/>
    <w:rsid w:val="00E87275"/>
    <w:rsid w:val="00E87407"/>
    <w:rsid w:val="00E87472"/>
    <w:rsid w:val="00E8777E"/>
    <w:rsid w:val="00E877CE"/>
    <w:rsid w:val="00E87B7C"/>
    <w:rsid w:val="00E91321"/>
    <w:rsid w:val="00E9185D"/>
    <w:rsid w:val="00E91C07"/>
    <w:rsid w:val="00E92201"/>
    <w:rsid w:val="00E92363"/>
    <w:rsid w:val="00E92442"/>
    <w:rsid w:val="00E92B70"/>
    <w:rsid w:val="00E93248"/>
    <w:rsid w:val="00E9369D"/>
    <w:rsid w:val="00E93A21"/>
    <w:rsid w:val="00E93A25"/>
    <w:rsid w:val="00E940B7"/>
    <w:rsid w:val="00E9416A"/>
    <w:rsid w:val="00E94312"/>
    <w:rsid w:val="00E94651"/>
    <w:rsid w:val="00E9513F"/>
    <w:rsid w:val="00E953F9"/>
    <w:rsid w:val="00E95429"/>
    <w:rsid w:val="00E95E38"/>
    <w:rsid w:val="00E96560"/>
    <w:rsid w:val="00E971BD"/>
    <w:rsid w:val="00E9744C"/>
    <w:rsid w:val="00E97E61"/>
    <w:rsid w:val="00EA0861"/>
    <w:rsid w:val="00EA0A22"/>
    <w:rsid w:val="00EA1916"/>
    <w:rsid w:val="00EA2DE7"/>
    <w:rsid w:val="00EA3458"/>
    <w:rsid w:val="00EA4177"/>
    <w:rsid w:val="00EA44F3"/>
    <w:rsid w:val="00EA4986"/>
    <w:rsid w:val="00EA4A3E"/>
    <w:rsid w:val="00EA58DF"/>
    <w:rsid w:val="00EA66C9"/>
    <w:rsid w:val="00EA6A0A"/>
    <w:rsid w:val="00EA7A04"/>
    <w:rsid w:val="00EA7F8F"/>
    <w:rsid w:val="00EB0065"/>
    <w:rsid w:val="00EB0487"/>
    <w:rsid w:val="00EB0B02"/>
    <w:rsid w:val="00EB0EC6"/>
    <w:rsid w:val="00EB1138"/>
    <w:rsid w:val="00EB1394"/>
    <w:rsid w:val="00EB2651"/>
    <w:rsid w:val="00EB2A38"/>
    <w:rsid w:val="00EB2F42"/>
    <w:rsid w:val="00EB3063"/>
    <w:rsid w:val="00EB3130"/>
    <w:rsid w:val="00EB349A"/>
    <w:rsid w:val="00EB3EF3"/>
    <w:rsid w:val="00EB45C1"/>
    <w:rsid w:val="00EB4861"/>
    <w:rsid w:val="00EB5316"/>
    <w:rsid w:val="00EB56AF"/>
    <w:rsid w:val="00EB6376"/>
    <w:rsid w:val="00EB6B43"/>
    <w:rsid w:val="00EB7223"/>
    <w:rsid w:val="00EC00B3"/>
    <w:rsid w:val="00EC01AB"/>
    <w:rsid w:val="00EC098C"/>
    <w:rsid w:val="00EC0DE2"/>
    <w:rsid w:val="00EC1431"/>
    <w:rsid w:val="00EC18F3"/>
    <w:rsid w:val="00EC1FB5"/>
    <w:rsid w:val="00EC3604"/>
    <w:rsid w:val="00EC36FF"/>
    <w:rsid w:val="00EC3EDA"/>
    <w:rsid w:val="00EC4270"/>
    <w:rsid w:val="00EC48B2"/>
    <w:rsid w:val="00EC4BC1"/>
    <w:rsid w:val="00EC4CA3"/>
    <w:rsid w:val="00EC5874"/>
    <w:rsid w:val="00EC5BD9"/>
    <w:rsid w:val="00EC5E5A"/>
    <w:rsid w:val="00EC618F"/>
    <w:rsid w:val="00EC65CC"/>
    <w:rsid w:val="00EC6DF1"/>
    <w:rsid w:val="00EC6E03"/>
    <w:rsid w:val="00EC7573"/>
    <w:rsid w:val="00EC7620"/>
    <w:rsid w:val="00ED021F"/>
    <w:rsid w:val="00ED0578"/>
    <w:rsid w:val="00ED0F5C"/>
    <w:rsid w:val="00ED10C8"/>
    <w:rsid w:val="00ED1BAC"/>
    <w:rsid w:val="00ED27CA"/>
    <w:rsid w:val="00ED2E21"/>
    <w:rsid w:val="00ED2EF3"/>
    <w:rsid w:val="00ED4364"/>
    <w:rsid w:val="00ED446B"/>
    <w:rsid w:val="00ED5871"/>
    <w:rsid w:val="00ED6A4A"/>
    <w:rsid w:val="00ED6CB8"/>
    <w:rsid w:val="00ED6CC9"/>
    <w:rsid w:val="00ED6D6A"/>
    <w:rsid w:val="00ED73DD"/>
    <w:rsid w:val="00ED7539"/>
    <w:rsid w:val="00ED7E71"/>
    <w:rsid w:val="00EE014F"/>
    <w:rsid w:val="00EE070E"/>
    <w:rsid w:val="00EE0927"/>
    <w:rsid w:val="00EE0CEF"/>
    <w:rsid w:val="00EE0DF9"/>
    <w:rsid w:val="00EE10B3"/>
    <w:rsid w:val="00EE1761"/>
    <w:rsid w:val="00EE182B"/>
    <w:rsid w:val="00EE1C4D"/>
    <w:rsid w:val="00EE29E9"/>
    <w:rsid w:val="00EE2B2B"/>
    <w:rsid w:val="00EE2E28"/>
    <w:rsid w:val="00EE37E4"/>
    <w:rsid w:val="00EE3E7E"/>
    <w:rsid w:val="00EE414F"/>
    <w:rsid w:val="00EE427C"/>
    <w:rsid w:val="00EE4951"/>
    <w:rsid w:val="00EE51A0"/>
    <w:rsid w:val="00EE5477"/>
    <w:rsid w:val="00EE5A42"/>
    <w:rsid w:val="00EE5BEC"/>
    <w:rsid w:val="00EE62E6"/>
    <w:rsid w:val="00EE67F4"/>
    <w:rsid w:val="00EF0F67"/>
    <w:rsid w:val="00EF15B6"/>
    <w:rsid w:val="00EF2652"/>
    <w:rsid w:val="00EF2924"/>
    <w:rsid w:val="00EF2A54"/>
    <w:rsid w:val="00EF2E53"/>
    <w:rsid w:val="00EF3B34"/>
    <w:rsid w:val="00EF46E7"/>
    <w:rsid w:val="00EF4947"/>
    <w:rsid w:val="00EF4A6E"/>
    <w:rsid w:val="00EF5535"/>
    <w:rsid w:val="00EF6BAE"/>
    <w:rsid w:val="00EF6D14"/>
    <w:rsid w:val="00EF7454"/>
    <w:rsid w:val="00EF7868"/>
    <w:rsid w:val="00F00013"/>
    <w:rsid w:val="00F002FB"/>
    <w:rsid w:val="00F00B45"/>
    <w:rsid w:val="00F00F70"/>
    <w:rsid w:val="00F01574"/>
    <w:rsid w:val="00F018C6"/>
    <w:rsid w:val="00F01F54"/>
    <w:rsid w:val="00F0216F"/>
    <w:rsid w:val="00F02304"/>
    <w:rsid w:val="00F024AB"/>
    <w:rsid w:val="00F024E0"/>
    <w:rsid w:val="00F02D03"/>
    <w:rsid w:val="00F02F27"/>
    <w:rsid w:val="00F02F88"/>
    <w:rsid w:val="00F033EA"/>
    <w:rsid w:val="00F03578"/>
    <w:rsid w:val="00F040E1"/>
    <w:rsid w:val="00F04117"/>
    <w:rsid w:val="00F04365"/>
    <w:rsid w:val="00F04C20"/>
    <w:rsid w:val="00F04CC4"/>
    <w:rsid w:val="00F04DC5"/>
    <w:rsid w:val="00F04F12"/>
    <w:rsid w:val="00F0506E"/>
    <w:rsid w:val="00F05939"/>
    <w:rsid w:val="00F05F74"/>
    <w:rsid w:val="00F06390"/>
    <w:rsid w:val="00F063CC"/>
    <w:rsid w:val="00F06606"/>
    <w:rsid w:val="00F074A7"/>
    <w:rsid w:val="00F075F3"/>
    <w:rsid w:val="00F07723"/>
    <w:rsid w:val="00F105D7"/>
    <w:rsid w:val="00F12EC4"/>
    <w:rsid w:val="00F131C9"/>
    <w:rsid w:val="00F13389"/>
    <w:rsid w:val="00F14075"/>
    <w:rsid w:val="00F14263"/>
    <w:rsid w:val="00F1488D"/>
    <w:rsid w:val="00F148E0"/>
    <w:rsid w:val="00F14A51"/>
    <w:rsid w:val="00F14BA9"/>
    <w:rsid w:val="00F15860"/>
    <w:rsid w:val="00F15B1C"/>
    <w:rsid w:val="00F161F4"/>
    <w:rsid w:val="00F16A9B"/>
    <w:rsid w:val="00F16DE5"/>
    <w:rsid w:val="00F178F2"/>
    <w:rsid w:val="00F17BBE"/>
    <w:rsid w:val="00F17CA8"/>
    <w:rsid w:val="00F20053"/>
    <w:rsid w:val="00F209B7"/>
    <w:rsid w:val="00F20B0D"/>
    <w:rsid w:val="00F20B9C"/>
    <w:rsid w:val="00F21BFD"/>
    <w:rsid w:val="00F22FAE"/>
    <w:rsid w:val="00F2312E"/>
    <w:rsid w:val="00F23853"/>
    <w:rsid w:val="00F239E0"/>
    <w:rsid w:val="00F24127"/>
    <w:rsid w:val="00F243CC"/>
    <w:rsid w:val="00F24503"/>
    <w:rsid w:val="00F24590"/>
    <w:rsid w:val="00F24A3E"/>
    <w:rsid w:val="00F24B5B"/>
    <w:rsid w:val="00F24DDA"/>
    <w:rsid w:val="00F24F59"/>
    <w:rsid w:val="00F25216"/>
    <w:rsid w:val="00F2565D"/>
    <w:rsid w:val="00F25799"/>
    <w:rsid w:val="00F25C6A"/>
    <w:rsid w:val="00F26523"/>
    <w:rsid w:val="00F26A71"/>
    <w:rsid w:val="00F26EC8"/>
    <w:rsid w:val="00F2702A"/>
    <w:rsid w:val="00F27581"/>
    <w:rsid w:val="00F27D20"/>
    <w:rsid w:val="00F27D6E"/>
    <w:rsid w:val="00F309E7"/>
    <w:rsid w:val="00F315E7"/>
    <w:rsid w:val="00F31923"/>
    <w:rsid w:val="00F31A18"/>
    <w:rsid w:val="00F33567"/>
    <w:rsid w:val="00F33EA8"/>
    <w:rsid w:val="00F348CB"/>
    <w:rsid w:val="00F349EE"/>
    <w:rsid w:val="00F34B21"/>
    <w:rsid w:val="00F34C79"/>
    <w:rsid w:val="00F3508C"/>
    <w:rsid w:val="00F350A3"/>
    <w:rsid w:val="00F35359"/>
    <w:rsid w:val="00F3548F"/>
    <w:rsid w:val="00F356B9"/>
    <w:rsid w:val="00F35946"/>
    <w:rsid w:val="00F35E1C"/>
    <w:rsid w:val="00F35E82"/>
    <w:rsid w:val="00F36918"/>
    <w:rsid w:val="00F36CD4"/>
    <w:rsid w:val="00F37662"/>
    <w:rsid w:val="00F37780"/>
    <w:rsid w:val="00F40B7B"/>
    <w:rsid w:val="00F41190"/>
    <w:rsid w:val="00F41498"/>
    <w:rsid w:val="00F41863"/>
    <w:rsid w:val="00F41A04"/>
    <w:rsid w:val="00F41AA7"/>
    <w:rsid w:val="00F41E1C"/>
    <w:rsid w:val="00F4208D"/>
    <w:rsid w:val="00F42592"/>
    <w:rsid w:val="00F42B08"/>
    <w:rsid w:val="00F433D0"/>
    <w:rsid w:val="00F43607"/>
    <w:rsid w:val="00F43B20"/>
    <w:rsid w:val="00F444B3"/>
    <w:rsid w:val="00F44A14"/>
    <w:rsid w:val="00F44A19"/>
    <w:rsid w:val="00F4592A"/>
    <w:rsid w:val="00F45A28"/>
    <w:rsid w:val="00F45D4C"/>
    <w:rsid w:val="00F45F92"/>
    <w:rsid w:val="00F466CE"/>
    <w:rsid w:val="00F47354"/>
    <w:rsid w:val="00F47D97"/>
    <w:rsid w:val="00F47EB1"/>
    <w:rsid w:val="00F504E8"/>
    <w:rsid w:val="00F50DD6"/>
    <w:rsid w:val="00F51559"/>
    <w:rsid w:val="00F518CF"/>
    <w:rsid w:val="00F51926"/>
    <w:rsid w:val="00F5209C"/>
    <w:rsid w:val="00F52D31"/>
    <w:rsid w:val="00F53D95"/>
    <w:rsid w:val="00F5432B"/>
    <w:rsid w:val="00F545DB"/>
    <w:rsid w:val="00F54775"/>
    <w:rsid w:val="00F54B25"/>
    <w:rsid w:val="00F54BBB"/>
    <w:rsid w:val="00F54C72"/>
    <w:rsid w:val="00F55360"/>
    <w:rsid w:val="00F555EA"/>
    <w:rsid w:val="00F55942"/>
    <w:rsid w:val="00F55B06"/>
    <w:rsid w:val="00F562C7"/>
    <w:rsid w:val="00F56349"/>
    <w:rsid w:val="00F5667C"/>
    <w:rsid w:val="00F57ED1"/>
    <w:rsid w:val="00F57FC7"/>
    <w:rsid w:val="00F60ED5"/>
    <w:rsid w:val="00F61306"/>
    <w:rsid w:val="00F613D2"/>
    <w:rsid w:val="00F61840"/>
    <w:rsid w:val="00F62090"/>
    <w:rsid w:val="00F622AE"/>
    <w:rsid w:val="00F622DA"/>
    <w:rsid w:val="00F625EA"/>
    <w:rsid w:val="00F6263F"/>
    <w:rsid w:val="00F6273F"/>
    <w:rsid w:val="00F63080"/>
    <w:rsid w:val="00F632DB"/>
    <w:rsid w:val="00F63553"/>
    <w:rsid w:val="00F63BC8"/>
    <w:rsid w:val="00F63F70"/>
    <w:rsid w:val="00F641D8"/>
    <w:rsid w:val="00F64885"/>
    <w:rsid w:val="00F64A58"/>
    <w:rsid w:val="00F64AD1"/>
    <w:rsid w:val="00F65646"/>
    <w:rsid w:val="00F65C5C"/>
    <w:rsid w:val="00F65DFF"/>
    <w:rsid w:val="00F65EC8"/>
    <w:rsid w:val="00F661D0"/>
    <w:rsid w:val="00F66D51"/>
    <w:rsid w:val="00F67551"/>
    <w:rsid w:val="00F67D17"/>
    <w:rsid w:val="00F704F7"/>
    <w:rsid w:val="00F709E9"/>
    <w:rsid w:val="00F711C2"/>
    <w:rsid w:val="00F71A8B"/>
    <w:rsid w:val="00F71FC3"/>
    <w:rsid w:val="00F726CB"/>
    <w:rsid w:val="00F73219"/>
    <w:rsid w:val="00F732ED"/>
    <w:rsid w:val="00F7358F"/>
    <w:rsid w:val="00F7488A"/>
    <w:rsid w:val="00F74986"/>
    <w:rsid w:val="00F7508F"/>
    <w:rsid w:val="00F75149"/>
    <w:rsid w:val="00F75496"/>
    <w:rsid w:val="00F75CCC"/>
    <w:rsid w:val="00F75D39"/>
    <w:rsid w:val="00F764C9"/>
    <w:rsid w:val="00F76D3F"/>
    <w:rsid w:val="00F771AC"/>
    <w:rsid w:val="00F77399"/>
    <w:rsid w:val="00F7752B"/>
    <w:rsid w:val="00F800B8"/>
    <w:rsid w:val="00F80A12"/>
    <w:rsid w:val="00F80E36"/>
    <w:rsid w:val="00F81991"/>
    <w:rsid w:val="00F81D48"/>
    <w:rsid w:val="00F821CB"/>
    <w:rsid w:val="00F825CA"/>
    <w:rsid w:val="00F829B8"/>
    <w:rsid w:val="00F82E51"/>
    <w:rsid w:val="00F82EE8"/>
    <w:rsid w:val="00F83BB8"/>
    <w:rsid w:val="00F83D14"/>
    <w:rsid w:val="00F843E7"/>
    <w:rsid w:val="00F8477E"/>
    <w:rsid w:val="00F848C6"/>
    <w:rsid w:val="00F85033"/>
    <w:rsid w:val="00F85451"/>
    <w:rsid w:val="00F85FE6"/>
    <w:rsid w:val="00F86184"/>
    <w:rsid w:val="00F861BC"/>
    <w:rsid w:val="00F86813"/>
    <w:rsid w:val="00F86BC9"/>
    <w:rsid w:val="00F8788B"/>
    <w:rsid w:val="00F91405"/>
    <w:rsid w:val="00F9182B"/>
    <w:rsid w:val="00F91B6B"/>
    <w:rsid w:val="00F920CD"/>
    <w:rsid w:val="00F924D9"/>
    <w:rsid w:val="00F933ED"/>
    <w:rsid w:val="00F93A37"/>
    <w:rsid w:val="00F93EB9"/>
    <w:rsid w:val="00F9563B"/>
    <w:rsid w:val="00F9574B"/>
    <w:rsid w:val="00F9594F"/>
    <w:rsid w:val="00F959E6"/>
    <w:rsid w:val="00F95DDF"/>
    <w:rsid w:val="00F961BA"/>
    <w:rsid w:val="00F9699A"/>
    <w:rsid w:val="00F96BF0"/>
    <w:rsid w:val="00F96FD9"/>
    <w:rsid w:val="00F97164"/>
    <w:rsid w:val="00FA0167"/>
    <w:rsid w:val="00FA0197"/>
    <w:rsid w:val="00FA0267"/>
    <w:rsid w:val="00FA034D"/>
    <w:rsid w:val="00FA0E96"/>
    <w:rsid w:val="00FA0FFB"/>
    <w:rsid w:val="00FA139F"/>
    <w:rsid w:val="00FA1D28"/>
    <w:rsid w:val="00FA2139"/>
    <w:rsid w:val="00FA22F6"/>
    <w:rsid w:val="00FA2598"/>
    <w:rsid w:val="00FA2750"/>
    <w:rsid w:val="00FA2CEE"/>
    <w:rsid w:val="00FA3710"/>
    <w:rsid w:val="00FA4047"/>
    <w:rsid w:val="00FA4895"/>
    <w:rsid w:val="00FA4FB7"/>
    <w:rsid w:val="00FA540D"/>
    <w:rsid w:val="00FA596A"/>
    <w:rsid w:val="00FA5D6E"/>
    <w:rsid w:val="00FA6497"/>
    <w:rsid w:val="00FA7028"/>
    <w:rsid w:val="00FA7B84"/>
    <w:rsid w:val="00FB01D2"/>
    <w:rsid w:val="00FB05C1"/>
    <w:rsid w:val="00FB1B74"/>
    <w:rsid w:val="00FB203F"/>
    <w:rsid w:val="00FB228A"/>
    <w:rsid w:val="00FB2445"/>
    <w:rsid w:val="00FB2446"/>
    <w:rsid w:val="00FB420B"/>
    <w:rsid w:val="00FB46F7"/>
    <w:rsid w:val="00FB50A3"/>
    <w:rsid w:val="00FB5C64"/>
    <w:rsid w:val="00FB5F7C"/>
    <w:rsid w:val="00FB7119"/>
    <w:rsid w:val="00FB7382"/>
    <w:rsid w:val="00FB7627"/>
    <w:rsid w:val="00FB7930"/>
    <w:rsid w:val="00FB79E9"/>
    <w:rsid w:val="00FC0071"/>
    <w:rsid w:val="00FC0382"/>
    <w:rsid w:val="00FC05B1"/>
    <w:rsid w:val="00FC06AA"/>
    <w:rsid w:val="00FC071C"/>
    <w:rsid w:val="00FC1D15"/>
    <w:rsid w:val="00FC233A"/>
    <w:rsid w:val="00FC2452"/>
    <w:rsid w:val="00FC269F"/>
    <w:rsid w:val="00FC2E8B"/>
    <w:rsid w:val="00FC37A5"/>
    <w:rsid w:val="00FC40D4"/>
    <w:rsid w:val="00FC48BA"/>
    <w:rsid w:val="00FC4EE3"/>
    <w:rsid w:val="00FC4F25"/>
    <w:rsid w:val="00FC5285"/>
    <w:rsid w:val="00FC55E1"/>
    <w:rsid w:val="00FC5896"/>
    <w:rsid w:val="00FC661F"/>
    <w:rsid w:val="00FC7329"/>
    <w:rsid w:val="00FC7614"/>
    <w:rsid w:val="00FC7718"/>
    <w:rsid w:val="00FC7B34"/>
    <w:rsid w:val="00FC7B51"/>
    <w:rsid w:val="00FC7DD8"/>
    <w:rsid w:val="00FD0CB6"/>
    <w:rsid w:val="00FD1F5A"/>
    <w:rsid w:val="00FD2466"/>
    <w:rsid w:val="00FD2DE4"/>
    <w:rsid w:val="00FD3385"/>
    <w:rsid w:val="00FD3CA6"/>
    <w:rsid w:val="00FD42F2"/>
    <w:rsid w:val="00FD4548"/>
    <w:rsid w:val="00FD4597"/>
    <w:rsid w:val="00FD47A4"/>
    <w:rsid w:val="00FD48CA"/>
    <w:rsid w:val="00FD4A45"/>
    <w:rsid w:val="00FD4BF3"/>
    <w:rsid w:val="00FD5337"/>
    <w:rsid w:val="00FD5F70"/>
    <w:rsid w:val="00FD6190"/>
    <w:rsid w:val="00FD70FA"/>
    <w:rsid w:val="00FD7714"/>
    <w:rsid w:val="00FD7945"/>
    <w:rsid w:val="00FD7BFE"/>
    <w:rsid w:val="00FD7E61"/>
    <w:rsid w:val="00FE117A"/>
    <w:rsid w:val="00FE14B2"/>
    <w:rsid w:val="00FE15EE"/>
    <w:rsid w:val="00FE189A"/>
    <w:rsid w:val="00FE290F"/>
    <w:rsid w:val="00FE2F71"/>
    <w:rsid w:val="00FE33F3"/>
    <w:rsid w:val="00FE4A6E"/>
    <w:rsid w:val="00FE4BAA"/>
    <w:rsid w:val="00FE4C5A"/>
    <w:rsid w:val="00FE4F51"/>
    <w:rsid w:val="00FE51EC"/>
    <w:rsid w:val="00FE535D"/>
    <w:rsid w:val="00FE5422"/>
    <w:rsid w:val="00FE5D64"/>
    <w:rsid w:val="00FE6519"/>
    <w:rsid w:val="00FE6833"/>
    <w:rsid w:val="00FE6B82"/>
    <w:rsid w:val="00FE6D4F"/>
    <w:rsid w:val="00FE6E45"/>
    <w:rsid w:val="00FE7B41"/>
    <w:rsid w:val="00FE7D7F"/>
    <w:rsid w:val="00FE7F9B"/>
    <w:rsid w:val="00FF0043"/>
    <w:rsid w:val="00FF09DD"/>
    <w:rsid w:val="00FF165B"/>
    <w:rsid w:val="00FF1775"/>
    <w:rsid w:val="00FF1F42"/>
    <w:rsid w:val="00FF23B8"/>
    <w:rsid w:val="00FF271F"/>
    <w:rsid w:val="00FF4377"/>
    <w:rsid w:val="00FF4662"/>
    <w:rsid w:val="00FF5530"/>
    <w:rsid w:val="00FF5745"/>
    <w:rsid w:val="00FF5962"/>
    <w:rsid w:val="00FF5A5F"/>
    <w:rsid w:val="00FF60A2"/>
    <w:rsid w:val="00FF6763"/>
    <w:rsid w:val="00FF67F9"/>
    <w:rsid w:val="00FF6D7B"/>
    <w:rsid w:val="00FF6D7D"/>
    <w:rsid w:val="00FF727C"/>
    <w:rsid w:val="00FF794E"/>
    <w:rsid w:val="00FF7BA6"/>
    <w:rsid w:val="00FF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77627E7"/>
  <w15:docId w15:val="{3C872410-FF3B-42AB-9596-E8F33A1D0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3FA"/>
  </w:style>
  <w:style w:type="paragraph" w:styleId="Heading1">
    <w:name w:val="heading 1"/>
    <w:basedOn w:val="Normal"/>
    <w:next w:val="Normal"/>
    <w:link w:val="Heading1Char"/>
    <w:uiPriority w:val="9"/>
    <w:qFormat/>
    <w:rsid w:val="007D3F9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17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E644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F9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119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199B"/>
    <w:pPr>
      <w:spacing w:line="240" w:lineRule="auto"/>
    </w:pPr>
    <w:rPr>
      <w:rFonts w:ascii="Arial" w:hAnsi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199B"/>
    <w:rPr>
      <w:rFonts w:ascii="Arial" w:eastAsiaTheme="minorEastAsia" w:hAnsi="Arial"/>
      <w:sz w:val="20"/>
      <w:szCs w:val="20"/>
      <w:lang w:val="en-US"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9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99B"/>
    <w:rPr>
      <w:rFonts w:ascii="Tahoma" w:eastAsiaTheme="minorEastAsia" w:hAnsi="Tahoma" w:cs="Tahoma"/>
      <w:sz w:val="16"/>
      <w:szCs w:val="16"/>
      <w:lang w:eastAsia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CE2"/>
    <w:rPr>
      <w:rFonts w:asciiTheme="minorHAnsi" w:hAnsiTheme="minorHAnsi"/>
      <w:b/>
      <w:bCs/>
      <w:lang w:val="de-C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CE2"/>
    <w:rPr>
      <w:rFonts w:ascii="Arial" w:eastAsiaTheme="minorEastAsia" w:hAnsi="Arial"/>
      <w:b/>
      <w:bCs/>
      <w:sz w:val="20"/>
      <w:szCs w:val="20"/>
      <w:lang w:val="en-US" w:eastAsia="de-CH"/>
    </w:rPr>
  </w:style>
  <w:style w:type="paragraph" w:styleId="ListParagraph">
    <w:name w:val="List Paragraph"/>
    <w:basedOn w:val="Normal"/>
    <w:uiPriority w:val="34"/>
    <w:qFormat/>
    <w:rsid w:val="00C549A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C549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Zchn"/>
    <w:rsid w:val="00F348C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348C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F348C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F348C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348CB"/>
    <w:rPr>
      <w:color w:val="0000FF" w:themeColor="hyperlink"/>
      <w:u w:val="single"/>
    </w:rPr>
  </w:style>
  <w:style w:type="paragraph" w:customStyle="1" w:styleId="Default">
    <w:name w:val="Default"/>
    <w:rsid w:val="008A69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BF086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be">
    <w:name w:val="_xbe"/>
    <w:basedOn w:val="DefaultParagraphFont"/>
    <w:rsid w:val="004F5267"/>
  </w:style>
  <w:style w:type="paragraph" w:styleId="Header">
    <w:name w:val="header"/>
    <w:basedOn w:val="Normal"/>
    <w:link w:val="HeaderChar"/>
    <w:uiPriority w:val="99"/>
    <w:unhideWhenUsed/>
    <w:rsid w:val="009F263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263C"/>
  </w:style>
  <w:style w:type="paragraph" w:styleId="Footer">
    <w:name w:val="footer"/>
    <w:basedOn w:val="Normal"/>
    <w:link w:val="FooterChar"/>
    <w:uiPriority w:val="99"/>
    <w:unhideWhenUsed/>
    <w:rsid w:val="009F263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63C"/>
  </w:style>
  <w:style w:type="paragraph" w:styleId="Revision">
    <w:name w:val="Revision"/>
    <w:hidden/>
    <w:uiPriority w:val="99"/>
    <w:semiHidden/>
    <w:rsid w:val="00B27DA4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CE126F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276FE6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E644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rsid w:val="007D3F9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F9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label2">
    <w:name w:val="label2"/>
    <w:basedOn w:val="DefaultParagraphFont"/>
    <w:rsid w:val="007D3F90"/>
  </w:style>
  <w:style w:type="character" w:customStyle="1" w:styleId="separator2">
    <w:name w:val="separator2"/>
    <w:basedOn w:val="DefaultParagraphFont"/>
    <w:rsid w:val="007D3F90"/>
  </w:style>
  <w:style w:type="character" w:customStyle="1" w:styleId="value2">
    <w:name w:val="value2"/>
    <w:basedOn w:val="DefaultParagraphFont"/>
    <w:rsid w:val="007D3F90"/>
  </w:style>
  <w:style w:type="character" w:customStyle="1" w:styleId="highlight2">
    <w:name w:val="highlight2"/>
    <w:basedOn w:val="DefaultParagraphFont"/>
    <w:rsid w:val="007D3F90"/>
  </w:style>
  <w:style w:type="character" w:customStyle="1" w:styleId="ui-ncbitoggler-master-text">
    <w:name w:val="ui-ncbitoggler-master-text"/>
    <w:basedOn w:val="DefaultParagraphFont"/>
    <w:rsid w:val="007D3F90"/>
  </w:style>
  <w:style w:type="character" w:styleId="Emphasis">
    <w:name w:val="Emphasis"/>
    <w:basedOn w:val="DefaultParagraphFont"/>
    <w:uiPriority w:val="20"/>
    <w:qFormat/>
    <w:rsid w:val="002B2EA0"/>
    <w:rPr>
      <w:i/>
      <w:iCs/>
    </w:rPr>
  </w:style>
  <w:style w:type="paragraph" w:styleId="FootnoteText">
    <w:name w:val="footnote text"/>
    <w:aliases w:val="Schriftart: 9 pt,Schriftart: 10 pt,Schriftart: 8 pt,Podrozdział,Footnote,o,Footnote Text Char2,Footnote Text Char1 Char,Footnote Text Char2 Char Char,Footnote Text Char1 Char Char Char,Footnote Text Char2 Char Char Char Char,stile 1,fn,Cha"/>
    <w:basedOn w:val="Normal"/>
    <w:link w:val="FootnoteTextChar"/>
    <w:semiHidden/>
    <w:rsid w:val="00CE33BE"/>
    <w:pPr>
      <w:spacing w:after="240" w:line="240" w:lineRule="auto"/>
      <w:ind w:left="357" w:hanging="357"/>
      <w:jc w:val="both"/>
    </w:pPr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customStyle="1" w:styleId="FootnoteTextChar">
    <w:name w:val="Footnote Text Char"/>
    <w:aliases w:val="Schriftart: 9 pt Char,Schriftart: 10 pt Char,Schriftart: 8 pt Char,Podrozdział Char,Footnote Char,o Char,Footnote Text Char2 Char,Footnote Text Char1 Char Char,Footnote Text Char2 Char Char Char,Footnote Text Char1 Char Char Char Char"/>
    <w:basedOn w:val="DefaultParagraphFont"/>
    <w:link w:val="FootnoteText"/>
    <w:semiHidden/>
    <w:rsid w:val="00CE33BE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ListNumber">
    <w:name w:val="List Number"/>
    <w:basedOn w:val="Normal"/>
    <w:rsid w:val="00CE33BE"/>
    <w:pPr>
      <w:numPr>
        <w:numId w:val="27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ListDash">
    <w:name w:val="List Dash"/>
    <w:basedOn w:val="Normal"/>
    <w:rsid w:val="00CE33BE"/>
    <w:pPr>
      <w:numPr>
        <w:numId w:val="26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ListNumberLevel2">
    <w:name w:val="List Number (Level 2)"/>
    <w:basedOn w:val="Normal"/>
    <w:rsid w:val="00CE33BE"/>
    <w:pPr>
      <w:numPr>
        <w:ilvl w:val="1"/>
        <w:numId w:val="27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ListNumberLevel3">
    <w:name w:val="List Number (Level 3)"/>
    <w:basedOn w:val="Normal"/>
    <w:rsid w:val="00CE33BE"/>
    <w:pPr>
      <w:numPr>
        <w:ilvl w:val="2"/>
        <w:numId w:val="27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ListNumberLevel4">
    <w:name w:val="List Number (Level 4)"/>
    <w:basedOn w:val="Normal"/>
    <w:rsid w:val="00CE33BE"/>
    <w:pPr>
      <w:numPr>
        <w:ilvl w:val="3"/>
        <w:numId w:val="27"/>
      </w:numPr>
      <w:spacing w:after="24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character" w:styleId="FootnoteReference">
    <w:name w:val="footnote reference"/>
    <w:aliases w:val="Footnote symbol,Footnote reference number,Times 10 Point,Exposant 3 Point,EN Footnote Reference,note TESI,-E Fußnotenzeichen,Footnote Reference/,number,Footnote Reference Number,ftref,Voetnootverwijzing,Fußnotenzeichen2,BVI fnr,callou"/>
    <w:basedOn w:val="DefaultParagraphFont"/>
    <w:semiHidden/>
    <w:rsid w:val="00CE33BE"/>
    <w:rPr>
      <w:vertAlign w:val="superscript"/>
    </w:rPr>
  </w:style>
  <w:style w:type="table" w:customStyle="1" w:styleId="TableNormal1">
    <w:name w:val="Table Normal1"/>
    <w:uiPriority w:val="2"/>
    <w:semiHidden/>
    <w:unhideWhenUsed/>
    <w:qFormat/>
    <w:rsid w:val="009D3DFA"/>
    <w:pPr>
      <w:widowControl w:val="0"/>
      <w:autoSpaceDE w:val="0"/>
      <w:autoSpaceDN w:val="0"/>
      <w:spacing w:after="0" w:line="240" w:lineRule="auto"/>
    </w:pPr>
    <w:rPr>
      <w:rFonts w:eastAsiaTheme="minorHAnsi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9D3DFA"/>
    <w:pPr>
      <w:widowControl w:val="0"/>
      <w:autoSpaceDE w:val="0"/>
      <w:autoSpaceDN w:val="0"/>
      <w:spacing w:before="2" w:after="0" w:line="176" w:lineRule="exact"/>
      <w:ind w:left="119"/>
    </w:pPr>
    <w:rPr>
      <w:rFonts w:ascii="Arial" w:eastAsia="Arial" w:hAnsi="Arial" w:cs="Arial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40A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022D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0521F"/>
    <w:rPr>
      <w:color w:val="605E5C"/>
      <w:shd w:val="clear" w:color="auto" w:fill="E1DFDD"/>
    </w:rPr>
  </w:style>
  <w:style w:type="paragraph" w:customStyle="1" w:styleId="Pa5">
    <w:name w:val="Pa5"/>
    <w:basedOn w:val="Default"/>
    <w:next w:val="Default"/>
    <w:uiPriority w:val="99"/>
    <w:rsid w:val="00180A1E"/>
    <w:pPr>
      <w:spacing w:line="221" w:lineRule="atLeast"/>
    </w:pPr>
    <w:rPr>
      <w:rFonts w:ascii="Arial" w:hAnsi="Arial" w:cs="Arial"/>
      <w:color w:val="auto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14BE6"/>
    <w:rPr>
      <w:color w:val="605E5C"/>
      <w:shd w:val="clear" w:color="auto" w:fill="E1DFDD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0379CC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6E6EFC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6E6EFC"/>
    <w:rPr>
      <w:rFonts w:ascii="Arial" w:eastAsia="Arial" w:hAnsi="Arial" w:cs="Arial"/>
      <w:sz w:val="20"/>
      <w:szCs w:val="20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C517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C517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C5177"/>
    <w:rPr>
      <w:vertAlign w:val="superscript"/>
    </w:rPr>
  </w:style>
  <w:style w:type="table" w:customStyle="1" w:styleId="TableNormal2">
    <w:name w:val="Table Normal2"/>
    <w:uiPriority w:val="2"/>
    <w:semiHidden/>
    <w:unhideWhenUsed/>
    <w:qFormat/>
    <w:rsid w:val="00190C8F"/>
    <w:pPr>
      <w:widowControl w:val="0"/>
      <w:autoSpaceDE w:val="0"/>
      <w:autoSpaceDN w:val="0"/>
      <w:spacing w:after="0" w:line="240" w:lineRule="auto"/>
    </w:pPr>
    <w:rPr>
      <w:rFonts w:eastAsia="Calibri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ighlight">
    <w:name w:val="highlight"/>
    <w:basedOn w:val="DefaultParagraphFont"/>
    <w:rsid w:val="009F58CF"/>
  </w:style>
  <w:style w:type="character" w:customStyle="1" w:styleId="Heading2Char">
    <w:name w:val="Heading 2 Char"/>
    <w:basedOn w:val="DefaultParagraphFont"/>
    <w:link w:val="Heading2"/>
    <w:uiPriority w:val="9"/>
    <w:semiHidden/>
    <w:rsid w:val="00FF177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E7D4A"/>
    <w:rPr>
      <w:color w:val="605E5C"/>
      <w:shd w:val="clear" w:color="auto" w:fill="E1DFDD"/>
    </w:rPr>
  </w:style>
  <w:style w:type="character" w:customStyle="1" w:styleId="html-italic">
    <w:name w:val="html-italic"/>
    <w:basedOn w:val="DefaultParagraphFont"/>
    <w:rsid w:val="002F74DA"/>
  </w:style>
  <w:style w:type="character" w:styleId="UnresolvedMention">
    <w:name w:val="Unresolved Mention"/>
    <w:basedOn w:val="DefaultParagraphFont"/>
    <w:uiPriority w:val="99"/>
    <w:semiHidden/>
    <w:unhideWhenUsed/>
    <w:rsid w:val="00DE014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E01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9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131117">
          <w:marLeft w:val="0"/>
          <w:marRight w:val="0"/>
          <w:marTop w:val="139"/>
          <w:marBottom w:val="13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2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97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36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47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1377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86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123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80565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5558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6471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77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5722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0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661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666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4286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46323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517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9936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48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7849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740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8253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46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329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08408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544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0137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04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1895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21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2309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884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221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9417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8580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8996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53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2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9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3435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0956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26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825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7382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1158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4840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45499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521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37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1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88098">
          <w:marLeft w:val="41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10056">
          <w:marLeft w:val="41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8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01109">
          <w:marLeft w:val="41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56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600828">
          <w:marLeft w:val="0"/>
          <w:marRight w:val="0"/>
          <w:marTop w:val="139"/>
          <w:marBottom w:val="13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81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15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899947">
          <w:marLeft w:val="41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57703">
          <w:marLeft w:val="41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19770">
          <w:marLeft w:val="41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943610">
          <w:marLeft w:val="41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152746">
          <w:marLeft w:val="41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73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2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5300">
          <w:marLeft w:val="41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2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13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33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7157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407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721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1969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8033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88521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5796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77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3361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7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6036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435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892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0281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9988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6224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7531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643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8156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32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8861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82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2932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772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050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8327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93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596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9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935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20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0219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272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36291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89692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0770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6371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04680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44902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567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97739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24128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981181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8377677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477310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0694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3494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2451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3050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6132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1666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11106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34506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206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6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A757F6-11D7-4E44-BACA-9D9581BE10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elspital</Company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t, Lucy Lynne</dc:creator>
  <cp:keywords/>
  <dc:description/>
  <cp:lastModifiedBy>chn off28</cp:lastModifiedBy>
  <cp:revision>5</cp:revision>
  <cp:lastPrinted>2020-12-03T12:16:00Z</cp:lastPrinted>
  <dcterms:created xsi:type="dcterms:W3CDTF">2022-01-16T14:02:00Z</dcterms:created>
  <dcterms:modified xsi:type="dcterms:W3CDTF">2022-02-08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Ecology</vt:lpwstr>
  </property>
</Properties>
</file>